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28B79" w14:textId="47B9331E" w:rsidR="00FC70C6" w:rsidRPr="00D37AA2" w:rsidRDefault="008167D3" w:rsidP="00BE7E7D">
      <w:pPr>
        <w:pStyle w:val="paragraph"/>
        <w:textAlignment w:val="baseline"/>
        <w:rPr>
          <w:rFonts w:ascii="Segoe UI" w:hAnsi="Segoe UI" w:cs="Segoe UI"/>
          <w:sz w:val="22"/>
          <w:szCs w:val="22"/>
        </w:rPr>
      </w:pPr>
      <w:r w:rsidRPr="00D37AA2">
        <w:rPr>
          <w:rStyle w:val="normaltextrun1"/>
          <w:rFonts w:ascii="Calibri" w:hAnsi="Calibri" w:cs="Calibri"/>
          <w:sz w:val="22"/>
          <w:szCs w:val="22"/>
        </w:rPr>
        <w:t xml:space="preserve">STable 1.  </w:t>
      </w:r>
      <w:r w:rsidR="00081687" w:rsidRPr="00D37AA2">
        <w:rPr>
          <w:rStyle w:val="normaltextrun1"/>
          <w:rFonts w:ascii="Calibri" w:hAnsi="Calibri" w:cs="Calibri"/>
          <w:sz w:val="22"/>
          <w:szCs w:val="22"/>
        </w:rPr>
        <w:t>Genome a</w:t>
      </w:r>
      <w:r w:rsidR="002E026F" w:rsidRPr="00D37AA2">
        <w:rPr>
          <w:rStyle w:val="normaltextrun1"/>
          <w:rFonts w:ascii="Calibri" w:hAnsi="Calibri" w:cs="Calibri"/>
          <w:sz w:val="22"/>
          <w:szCs w:val="22"/>
        </w:rPr>
        <w:t>ssembly or short read archive a</w:t>
      </w:r>
      <w:r w:rsidRPr="00D37AA2">
        <w:rPr>
          <w:rStyle w:val="normaltextrun1"/>
          <w:rFonts w:ascii="Calibri" w:hAnsi="Calibri" w:cs="Calibri"/>
          <w:sz w:val="22"/>
          <w:szCs w:val="22"/>
        </w:rPr>
        <w:t xml:space="preserve">ccession numbers for strains </w:t>
      </w:r>
      <w:r w:rsidR="00105BAF" w:rsidRPr="00D37AA2">
        <w:rPr>
          <w:rStyle w:val="normaltextrun1"/>
          <w:rFonts w:ascii="Calibri" w:hAnsi="Calibri" w:cs="Calibri"/>
          <w:sz w:val="22"/>
          <w:szCs w:val="22"/>
        </w:rPr>
        <w:t>included within</w:t>
      </w:r>
      <w:r w:rsidRPr="00D37AA2">
        <w:rPr>
          <w:rStyle w:val="normaltextrun1"/>
          <w:rFonts w:ascii="Calibri" w:hAnsi="Calibri" w:cs="Calibri"/>
          <w:sz w:val="22"/>
          <w:szCs w:val="22"/>
        </w:rPr>
        <w:t xml:space="preserve"> phylogenetic </w:t>
      </w:r>
      <w:r w:rsidR="0023067F">
        <w:rPr>
          <w:rStyle w:val="normaltextrun1"/>
          <w:rFonts w:ascii="Calibri" w:hAnsi="Calibri" w:cs="Calibri"/>
          <w:sz w:val="22"/>
          <w:szCs w:val="22"/>
        </w:rPr>
        <w:t>depiction</w:t>
      </w:r>
      <w:r w:rsidR="00105BAF" w:rsidRPr="00D37AA2">
        <w:rPr>
          <w:rStyle w:val="normaltextrun1"/>
          <w:rFonts w:ascii="Calibri" w:hAnsi="Calibri" w:cs="Calibri"/>
          <w:sz w:val="22"/>
          <w:szCs w:val="22"/>
        </w:rPr>
        <w:t xml:space="preserve"> (Figure </w:t>
      </w:r>
      <w:r w:rsidR="007C7219" w:rsidRPr="00D37AA2">
        <w:rPr>
          <w:rStyle w:val="normaltextrun1"/>
          <w:rFonts w:ascii="Calibri" w:hAnsi="Calibri" w:cs="Calibri"/>
          <w:sz w:val="22"/>
          <w:szCs w:val="22"/>
        </w:rPr>
        <w:t>7).</w:t>
      </w:r>
    </w:p>
    <w:p w14:paraId="3B2D8596" w14:textId="77777777" w:rsidR="00863BE0" w:rsidRPr="00D37AA2" w:rsidRDefault="00863BE0"/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795"/>
        <w:gridCol w:w="3420"/>
        <w:gridCol w:w="1265"/>
        <w:gridCol w:w="3865"/>
      </w:tblGrid>
      <w:tr w:rsidR="006121FE" w:rsidRPr="00D37AA2" w14:paraId="022454B6" w14:textId="672BA298" w:rsidTr="00074930">
        <w:tc>
          <w:tcPr>
            <w:tcW w:w="1795" w:type="dxa"/>
          </w:tcPr>
          <w:p w14:paraId="0202234E" w14:textId="424D0E29" w:rsidR="006121FE" w:rsidRPr="00D37AA2" w:rsidRDefault="006121FE" w:rsidP="007E57DB">
            <w:r w:rsidRPr="00D37AA2">
              <w:t>Strain</w:t>
            </w:r>
            <w:r w:rsidRPr="00D37AA2">
              <w:rPr>
                <w:vertAlign w:val="superscript"/>
              </w:rPr>
              <w:t xml:space="preserve">A </w:t>
            </w:r>
          </w:p>
        </w:tc>
        <w:tc>
          <w:tcPr>
            <w:tcW w:w="3420" w:type="dxa"/>
          </w:tcPr>
          <w:p w14:paraId="27111EC9" w14:textId="6F12479E" w:rsidR="006121FE" w:rsidRPr="00D37AA2" w:rsidRDefault="006121FE" w:rsidP="007E57DB">
            <w:r w:rsidRPr="00D37AA2">
              <w:t>Species (features)</w:t>
            </w:r>
            <w:r w:rsidRPr="00D37AA2">
              <w:rPr>
                <w:vertAlign w:val="superscript"/>
              </w:rPr>
              <w:t xml:space="preserve"> A</w:t>
            </w:r>
          </w:p>
        </w:tc>
        <w:tc>
          <w:tcPr>
            <w:tcW w:w="1265" w:type="dxa"/>
          </w:tcPr>
          <w:p w14:paraId="1D6796DB" w14:textId="39EF5D3D" w:rsidR="006121FE" w:rsidRPr="00D37AA2" w:rsidRDefault="006121FE" w:rsidP="007E57DB">
            <w:r w:rsidRPr="00D37AA2">
              <w:t xml:space="preserve">Reference </w:t>
            </w:r>
          </w:p>
        </w:tc>
        <w:tc>
          <w:tcPr>
            <w:tcW w:w="3865" w:type="dxa"/>
          </w:tcPr>
          <w:p w14:paraId="10097D54" w14:textId="46961533" w:rsidR="006121FE" w:rsidRPr="00D37AA2" w:rsidRDefault="006121FE" w:rsidP="007E57DB">
            <w:r w:rsidRPr="00D37AA2">
              <w:t>NCBI genome accession reference for assemblies, or short read archive reference (SAMN)</w:t>
            </w:r>
            <w:r w:rsidR="00193E4C">
              <w:rPr>
                <w:vertAlign w:val="superscript"/>
              </w:rPr>
              <w:t>B</w:t>
            </w:r>
          </w:p>
        </w:tc>
      </w:tr>
      <w:tr w:rsidR="006121FE" w:rsidRPr="00D37AA2" w14:paraId="6128AF05" w14:textId="5719B430" w:rsidTr="00074930">
        <w:tc>
          <w:tcPr>
            <w:tcW w:w="1795" w:type="dxa"/>
          </w:tcPr>
          <w:p w14:paraId="12F28FDD" w14:textId="20CECDC8" w:rsidR="006121FE" w:rsidRPr="00D37AA2" w:rsidRDefault="006121FE" w:rsidP="00AF6EC6">
            <w:pPr>
              <w:rPr>
                <w:i/>
                <w:iCs/>
              </w:rPr>
            </w:pPr>
            <w:r w:rsidRPr="00D37AA2">
              <w:t>US302cps4</w:t>
            </w:r>
          </w:p>
        </w:tc>
        <w:tc>
          <w:tcPr>
            <w:tcW w:w="3420" w:type="dxa"/>
          </w:tcPr>
          <w:p w14:paraId="7E85CC07" w14:textId="48BD6617" w:rsidR="006121FE" w:rsidRPr="00D37AA2" w:rsidRDefault="006121FE" w:rsidP="00AF6EC6">
            <w:r w:rsidRPr="00D37AA2">
              <w:rPr>
                <w:i/>
                <w:iCs/>
              </w:rPr>
              <w:t xml:space="preserve">S. infantis </w:t>
            </w:r>
            <w:r w:rsidRPr="00D37AA2">
              <w:t>(</w:t>
            </w:r>
            <w:r w:rsidRPr="00D37AA2">
              <w:rPr>
                <w:i/>
                <w:iCs/>
              </w:rPr>
              <w:t xml:space="preserve">cps4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38034F73" w14:textId="58693BC6" w:rsidR="006121FE" w:rsidRPr="00D37AA2" w:rsidRDefault="006121FE" w:rsidP="00AF6EC6">
            <w:r w:rsidRPr="00D37AA2">
              <w:t>this work</w:t>
            </w:r>
          </w:p>
        </w:tc>
        <w:tc>
          <w:tcPr>
            <w:tcW w:w="3865" w:type="dxa"/>
          </w:tcPr>
          <w:p w14:paraId="102289E1" w14:textId="211C67D3" w:rsidR="006121FE" w:rsidRPr="00D37AA2" w:rsidRDefault="006121FE" w:rsidP="00AF6EC6">
            <w:r w:rsidRPr="00D37AA2">
              <w:t>SAMN16913259</w:t>
            </w:r>
          </w:p>
        </w:tc>
      </w:tr>
      <w:tr w:rsidR="006121FE" w:rsidRPr="00D37AA2" w14:paraId="1D1248E7" w14:textId="77777777" w:rsidTr="00074930">
        <w:tc>
          <w:tcPr>
            <w:tcW w:w="1795" w:type="dxa"/>
          </w:tcPr>
          <w:p w14:paraId="06E667D7" w14:textId="38B93458" w:rsidR="006121FE" w:rsidRPr="00D37AA2" w:rsidRDefault="006121FE" w:rsidP="00AF6EC6">
            <w:pPr>
              <w:rPr>
                <w:i/>
                <w:iCs/>
              </w:rPr>
            </w:pPr>
            <w:r w:rsidRPr="00D37AA2">
              <w:t>US67cps4</w:t>
            </w:r>
          </w:p>
        </w:tc>
        <w:tc>
          <w:tcPr>
            <w:tcW w:w="3420" w:type="dxa"/>
          </w:tcPr>
          <w:p w14:paraId="502A5FE0" w14:textId="1854111F" w:rsidR="006121FE" w:rsidRPr="00D37AA2" w:rsidRDefault="006121FE" w:rsidP="00AF6EC6">
            <w:r w:rsidRPr="00D37AA2">
              <w:rPr>
                <w:i/>
                <w:iCs/>
              </w:rPr>
              <w:t>S. infant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 xml:space="preserve">cps4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04ACEAC3" w14:textId="7C4A3AF7" w:rsidR="006121FE" w:rsidRPr="00D37AA2" w:rsidRDefault="006121FE" w:rsidP="00AF6EC6">
            <w:r w:rsidRPr="00D37AA2">
              <w:t>this work</w:t>
            </w:r>
          </w:p>
        </w:tc>
        <w:tc>
          <w:tcPr>
            <w:tcW w:w="3865" w:type="dxa"/>
          </w:tcPr>
          <w:p w14:paraId="78B6EF96" w14:textId="48183098" w:rsidR="006121FE" w:rsidRPr="00D37AA2" w:rsidRDefault="006121FE" w:rsidP="00AF6EC6">
            <w:r w:rsidRPr="00D37AA2">
              <w:t>SAMN16913257</w:t>
            </w:r>
          </w:p>
        </w:tc>
      </w:tr>
      <w:tr w:rsidR="006121FE" w:rsidRPr="00D37AA2" w14:paraId="4B9F08A6" w14:textId="77777777" w:rsidTr="00074930">
        <w:tc>
          <w:tcPr>
            <w:tcW w:w="1795" w:type="dxa"/>
          </w:tcPr>
          <w:p w14:paraId="74940015" w14:textId="04B4F45F" w:rsidR="006121FE" w:rsidRPr="00D37AA2" w:rsidRDefault="006121FE" w:rsidP="00AF6EC6">
            <w:pPr>
              <w:rPr>
                <w:i/>
                <w:iCs/>
              </w:rPr>
            </w:pPr>
            <w:r w:rsidRPr="00D37AA2">
              <w:t>US3cps9A</w:t>
            </w:r>
          </w:p>
        </w:tc>
        <w:tc>
          <w:tcPr>
            <w:tcW w:w="3420" w:type="dxa"/>
          </w:tcPr>
          <w:p w14:paraId="6CD40B3B" w14:textId="2CD3C180" w:rsidR="006121FE" w:rsidRPr="00D37AA2" w:rsidRDefault="006121FE" w:rsidP="00AF6EC6">
            <w:r w:rsidRPr="00D37AA2">
              <w:rPr>
                <w:i/>
                <w:iCs/>
              </w:rPr>
              <w:t>S. oral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9A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1DBFBBF7" w14:textId="308E4FC0" w:rsidR="006121FE" w:rsidRPr="00D37AA2" w:rsidRDefault="006121FE" w:rsidP="00AF6EC6">
            <w:r w:rsidRPr="00D37AA2">
              <w:t>this work</w:t>
            </w:r>
          </w:p>
        </w:tc>
        <w:tc>
          <w:tcPr>
            <w:tcW w:w="3865" w:type="dxa"/>
          </w:tcPr>
          <w:p w14:paraId="5F9AAB00" w14:textId="460F1906" w:rsidR="006121FE" w:rsidRPr="00D37AA2" w:rsidRDefault="006121FE" w:rsidP="00AF6EC6">
            <w:r w:rsidRPr="00D37AA2">
              <w:t>SAMN16913255</w:t>
            </w:r>
          </w:p>
        </w:tc>
      </w:tr>
      <w:tr w:rsidR="006121FE" w:rsidRPr="00D37AA2" w14:paraId="4CE25846" w14:textId="77777777" w:rsidTr="00074930">
        <w:tc>
          <w:tcPr>
            <w:tcW w:w="1795" w:type="dxa"/>
          </w:tcPr>
          <w:p w14:paraId="553356B0" w14:textId="2D0F956A" w:rsidR="006121FE" w:rsidRPr="00D37AA2" w:rsidRDefault="006121FE" w:rsidP="00924FE0">
            <w:pPr>
              <w:rPr>
                <w:i/>
                <w:iCs/>
              </w:rPr>
            </w:pPr>
            <w:r w:rsidRPr="00D37AA2">
              <w:t>KE9676cps9A</w:t>
            </w:r>
          </w:p>
        </w:tc>
        <w:tc>
          <w:tcPr>
            <w:tcW w:w="3420" w:type="dxa"/>
          </w:tcPr>
          <w:p w14:paraId="2D917CE0" w14:textId="4F36F6D8" w:rsidR="006121FE" w:rsidRPr="00D37AA2" w:rsidRDefault="006121FE" w:rsidP="00924FE0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9,</w:t>
            </w:r>
            <w:r w:rsidRPr="00D37AA2">
              <w:t xml:space="preserve"> carriage)</w:t>
            </w:r>
          </w:p>
        </w:tc>
        <w:tc>
          <w:tcPr>
            <w:tcW w:w="1265" w:type="dxa"/>
          </w:tcPr>
          <w:p w14:paraId="4170562C" w14:textId="727E226F" w:rsidR="006121FE" w:rsidRPr="00D37AA2" w:rsidRDefault="006121FE" w:rsidP="00924FE0">
            <w:r w:rsidRPr="00D37AA2">
              <w:t>this work</w:t>
            </w:r>
          </w:p>
        </w:tc>
        <w:tc>
          <w:tcPr>
            <w:tcW w:w="3865" w:type="dxa"/>
          </w:tcPr>
          <w:p w14:paraId="0DA6A3B0" w14:textId="0439A638" w:rsidR="006121FE" w:rsidRPr="00D37AA2" w:rsidRDefault="006121FE" w:rsidP="00924FE0">
            <w:r w:rsidRPr="00D37AA2">
              <w:t>SAMN16913253</w:t>
            </w:r>
          </w:p>
        </w:tc>
      </w:tr>
      <w:tr w:rsidR="006121FE" w:rsidRPr="00D37AA2" w14:paraId="58E0D65D" w14:textId="77777777" w:rsidTr="00074930">
        <w:tc>
          <w:tcPr>
            <w:tcW w:w="1795" w:type="dxa"/>
          </w:tcPr>
          <w:p w14:paraId="6ACAF4DF" w14:textId="49E3C020" w:rsidR="006121FE" w:rsidRPr="00D37AA2" w:rsidRDefault="006121FE" w:rsidP="00924FE0">
            <w:r w:rsidRPr="00D37AA2">
              <w:t>US64cps9A</w:t>
            </w:r>
          </w:p>
        </w:tc>
        <w:tc>
          <w:tcPr>
            <w:tcW w:w="3420" w:type="dxa"/>
          </w:tcPr>
          <w:p w14:paraId="072111B1" w14:textId="563D2EB4" w:rsidR="006121FE" w:rsidRPr="00D37AA2" w:rsidRDefault="006121FE" w:rsidP="00924FE0">
            <w:r w:rsidRPr="00D37AA2">
              <w:rPr>
                <w:i/>
                <w:iCs/>
              </w:rPr>
              <w:t>S. infant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9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1AB05E63" w14:textId="5008FD85" w:rsidR="006121FE" w:rsidRPr="00D37AA2" w:rsidRDefault="006121FE" w:rsidP="00924FE0">
            <w:r w:rsidRPr="00D37AA2">
              <w:t>this work</w:t>
            </w:r>
          </w:p>
        </w:tc>
        <w:tc>
          <w:tcPr>
            <w:tcW w:w="3865" w:type="dxa"/>
          </w:tcPr>
          <w:p w14:paraId="7B21C072" w14:textId="26953954" w:rsidR="006121FE" w:rsidRPr="00D37AA2" w:rsidRDefault="006121FE" w:rsidP="00924FE0">
            <w:r w:rsidRPr="00D37AA2">
              <w:t>SAMN16913256</w:t>
            </w:r>
          </w:p>
        </w:tc>
      </w:tr>
      <w:tr w:rsidR="006121FE" w:rsidRPr="00D37AA2" w14:paraId="5D6A1195" w14:textId="77777777" w:rsidTr="00074930">
        <w:tc>
          <w:tcPr>
            <w:tcW w:w="1795" w:type="dxa"/>
          </w:tcPr>
          <w:p w14:paraId="0CFEF6C1" w14:textId="414E6371" w:rsidR="006121FE" w:rsidRPr="00D37AA2" w:rsidRDefault="006121FE" w:rsidP="00924FE0">
            <w:r w:rsidRPr="00D37AA2">
              <w:t>KE9746cps2</w:t>
            </w:r>
          </w:p>
        </w:tc>
        <w:tc>
          <w:tcPr>
            <w:tcW w:w="3420" w:type="dxa"/>
          </w:tcPr>
          <w:p w14:paraId="2C4D13B2" w14:textId="42D70D42" w:rsidR="006121FE" w:rsidRPr="00D37AA2" w:rsidRDefault="006121FE" w:rsidP="00924FE0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2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23F960E1" w14:textId="7631179B" w:rsidR="006121FE" w:rsidRPr="00D37AA2" w:rsidRDefault="006121FE" w:rsidP="00924FE0">
            <w:r w:rsidRPr="00D37AA2">
              <w:t>this work</w:t>
            </w:r>
          </w:p>
        </w:tc>
        <w:tc>
          <w:tcPr>
            <w:tcW w:w="3865" w:type="dxa"/>
          </w:tcPr>
          <w:p w14:paraId="31066554" w14:textId="744EEE03" w:rsidR="006121FE" w:rsidRPr="00D37AA2" w:rsidRDefault="006121FE" w:rsidP="00924FE0">
            <w:r w:rsidRPr="00D37AA2">
              <w:t>SAMN16913254</w:t>
            </w:r>
          </w:p>
        </w:tc>
      </w:tr>
      <w:tr w:rsidR="006121FE" w:rsidRPr="00D37AA2" w14:paraId="73822F9B" w14:textId="77777777" w:rsidTr="00074930">
        <w:tc>
          <w:tcPr>
            <w:tcW w:w="1795" w:type="dxa"/>
          </w:tcPr>
          <w:p w14:paraId="3B2E0231" w14:textId="37681D47" w:rsidR="006121FE" w:rsidRPr="00D37AA2" w:rsidRDefault="006121FE" w:rsidP="00924FE0">
            <w:pPr>
              <w:rPr>
                <w:i/>
                <w:iCs/>
              </w:rPr>
            </w:pPr>
            <w:r w:rsidRPr="00D37AA2">
              <w:t>US3019cps13</w:t>
            </w:r>
          </w:p>
        </w:tc>
        <w:tc>
          <w:tcPr>
            <w:tcW w:w="3420" w:type="dxa"/>
          </w:tcPr>
          <w:p w14:paraId="6F16EF4F" w14:textId="0592BB97" w:rsidR="006121FE" w:rsidRPr="00D37AA2" w:rsidRDefault="006121FE" w:rsidP="00924FE0">
            <w:r w:rsidRPr="00D37AA2">
              <w:rPr>
                <w:i/>
                <w:iCs/>
              </w:rPr>
              <w:t xml:space="preserve">S. infantis </w:t>
            </w:r>
            <w:r w:rsidRPr="00D37AA2">
              <w:t>(</w:t>
            </w:r>
            <w:r w:rsidRPr="00D37AA2">
              <w:rPr>
                <w:i/>
                <w:iCs/>
              </w:rPr>
              <w:t>cps13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5DE79DE9" w14:textId="56810BEF" w:rsidR="006121FE" w:rsidRPr="00D37AA2" w:rsidRDefault="006121FE" w:rsidP="00924FE0">
            <w:r w:rsidRPr="00D37AA2">
              <w:t>this work</w:t>
            </w:r>
          </w:p>
        </w:tc>
        <w:tc>
          <w:tcPr>
            <w:tcW w:w="3865" w:type="dxa"/>
          </w:tcPr>
          <w:p w14:paraId="19A1E95C" w14:textId="39F006ED" w:rsidR="006121FE" w:rsidRPr="00D37AA2" w:rsidRDefault="006121FE" w:rsidP="00924FE0">
            <w:r w:rsidRPr="00D37AA2">
              <w:t>SAMN16913252</w:t>
            </w:r>
          </w:p>
        </w:tc>
      </w:tr>
      <w:tr w:rsidR="006121FE" w:rsidRPr="00D37AA2" w14:paraId="73DA1920" w14:textId="77777777" w:rsidTr="00074930">
        <w:tc>
          <w:tcPr>
            <w:tcW w:w="1795" w:type="dxa"/>
          </w:tcPr>
          <w:p w14:paraId="35ADCF1C" w14:textId="3037EBF5" w:rsidR="006121FE" w:rsidRPr="00D37AA2" w:rsidRDefault="006121FE" w:rsidP="00924FE0">
            <w:pPr>
              <w:rPr>
                <w:i/>
                <w:iCs/>
              </w:rPr>
            </w:pPr>
            <w:r w:rsidRPr="00D37AA2">
              <w:t>US1133cps23A</w:t>
            </w:r>
          </w:p>
        </w:tc>
        <w:tc>
          <w:tcPr>
            <w:tcW w:w="3420" w:type="dxa"/>
          </w:tcPr>
          <w:p w14:paraId="67EF2B3A" w14:textId="540B17C9" w:rsidR="006121FE" w:rsidRPr="00D37AA2" w:rsidRDefault="006121FE" w:rsidP="00924FE0">
            <w:r w:rsidRPr="00D37AA2">
              <w:rPr>
                <w:i/>
                <w:iCs/>
              </w:rPr>
              <w:t>S. infant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23A</w:t>
            </w:r>
            <w:r w:rsidRPr="00D37AA2">
              <w:t xml:space="preserve"> carriage)</w:t>
            </w:r>
          </w:p>
        </w:tc>
        <w:tc>
          <w:tcPr>
            <w:tcW w:w="1265" w:type="dxa"/>
          </w:tcPr>
          <w:p w14:paraId="5D5A49E7" w14:textId="7B6594F0" w:rsidR="006121FE" w:rsidRPr="00D37AA2" w:rsidRDefault="006121FE" w:rsidP="00924FE0">
            <w:r w:rsidRPr="00D37AA2">
              <w:t>this work</w:t>
            </w:r>
          </w:p>
        </w:tc>
        <w:tc>
          <w:tcPr>
            <w:tcW w:w="3865" w:type="dxa"/>
          </w:tcPr>
          <w:p w14:paraId="6BD20A18" w14:textId="1107A75C" w:rsidR="006121FE" w:rsidRPr="00D37AA2" w:rsidRDefault="006121FE" w:rsidP="00924FE0">
            <w:r w:rsidRPr="00D37AA2">
              <w:t>SAMN16913260</w:t>
            </w:r>
          </w:p>
        </w:tc>
      </w:tr>
      <w:tr w:rsidR="006121FE" w:rsidRPr="00D37AA2" w14:paraId="05AE2045" w14:textId="77777777" w:rsidTr="00074930">
        <w:tc>
          <w:tcPr>
            <w:tcW w:w="1795" w:type="dxa"/>
          </w:tcPr>
          <w:p w14:paraId="786D9F58" w14:textId="6C63F490" w:rsidR="006121FE" w:rsidRPr="00D37AA2" w:rsidRDefault="006121FE" w:rsidP="00924FE0">
            <w:r w:rsidRPr="00D37AA2">
              <w:t>US164cps18</w:t>
            </w:r>
          </w:p>
        </w:tc>
        <w:tc>
          <w:tcPr>
            <w:tcW w:w="3420" w:type="dxa"/>
          </w:tcPr>
          <w:p w14:paraId="2086FD10" w14:textId="0F9D78BE" w:rsidR="006121FE" w:rsidRPr="00D37AA2" w:rsidRDefault="006121FE" w:rsidP="00924FE0">
            <w:pPr>
              <w:rPr>
                <w:iCs/>
              </w:rPr>
            </w:pPr>
            <w:r w:rsidRPr="00D37AA2">
              <w:rPr>
                <w:i/>
                <w:iCs/>
              </w:rPr>
              <w:t xml:space="preserve">S. infantis </w:t>
            </w:r>
            <w:r w:rsidRPr="00D37AA2">
              <w:rPr>
                <w:iCs/>
              </w:rPr>
              <w:t>(</w:t>
            </w:r>
            <w:r w:rsidRPr="00D37AA2">
              <w:rPr>
                <w:i/>
              </w:rPr>
              <w:t>cps18</w:t>
            </w:r>
            <w:r w:rsidRPr="00D37AA2">
              <w:rPr>
                <w:iCs/>
              </w:rPr>
              <w:t>, carriage)</w:t>
            </w:r>
          </w:p>
        </w:tc>
        <w:tc>
          <w:tcPr>
            <w:tcW w:w="1265" w:type="dxa"/>
          </w:tcPr>
          <w:p w14:paraId="75A71FA8" w14:textId="65D85222" w:rsidR="006121FE" w:rsidRPr="00D37AA2" w:rsidRDefault="006121FE" w:rsidP="00924FE0">
            <w:pPr>
              <w:rPr>
                <w:lang w:val="en"/>
              </w:rPr>
            </w:pPr>
            <w:r w:rsidRPr="00D37AA2">
              <w:rPr>
                <w:lang w:val="en"/>
              </w:rPr>
              <w:t>this work</w:t>
            </w:r>
          </w:p>
        </w:tc>
        <w:tc>
          <w:tcPr>
            <w:tcW w:w="3865" w:type="dxa"/>
          </w:tcPr>
          <w:p w14:paraId="27766FDC" w14:textId="799DDD11" w:rsidR="006121FE" w:rsidRPr="00D37AA2" w:rsidRDefault="006121FE" w:rsidP="00924FE0">
            <w:r w:rsidRPr="00D37AA2">
              <w:t>SAMN16913258</w:t>
            </w:r>
          </w:p>
        </w:tc>
      </w:tr>
      <w:tr w:rsidR="006121FE" w:rsidRPr="00D37AA2" w14:paraId="1CD5E6C7" w14:textId="77777777" w:rsidTr="00074930">
        <w:tc>
          <w:tcPr>
            <w:tcW w:w="1795" w:type="dxa"/>
          </w:tcPr>
          <w:p w14:paraId="60EEB2BF" w14:textId="56CD3AAB" w:rsidR="006121FE" w:rsidRPr="00D37AA2" w:rsidRDefault="006121FE" w:rsidP="0080504F">
            <w:r w:rsidRPr="00D37AA2">
              <w:t>US116</w:t>
            </w:r>
          </w:p>
        </w:tc>
        <w:tc>
          <w:tcPr>
            <w:tcW w:w="3420" w:type="dxa"/>
          </w:tcPr>
          <w:p w14:paraId="404C44DE" w14:textId="792CCD62" w:rsidR="006121FE" w:rsidRPr="00D37AA2" w:rsidRDefault="006121FE" w:rsidP="0080504F"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1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48FADFAD" w14:textId="7647F5E1" w:rsidR="006121FE" w:rsidRPr="00D37AA2" w:rsidRDefault="006121FE" w:rsidP="0080504F">
            <w:pPr>
              <w:rPr>
                <w:lang w:val="en"/>
              </w:rPr>
            </w:pPr>
            <w:r w:rsidRPr="00D37AA2">
              <w:rPr>
                <w:lang w:val="en"/>
              </w:rPr>
              <w:t>8</w:t>
            </w:r>
          </w:p>
        </w:tc>
        <w:tc>
          <w:tcPr>
            <w:tcW w:w="3865" w:type="dxa"/>
          </w:tcPr>
          <w:p w14:paraId="5B63C052" w14:textId="217BD20B" w:rsidR="006121FE" w:rsidRPr="00D37AA2" w:rsidRDefault="006121FE" w:rsidP="0080504F">
            <w:r w:rsidRPr="00D37AA2">
              <w:rPr>
                <w:rFonts w:cstheme="minorHAnsi"/>
                <w:lang w:val="en"/>
              </w:rPr>
              <w:t>SAMN09624062</w:t>
            </w:r>
          </w:p>
        </w:tc>
      </w:tr>
      <w:tr w:rsidR="006121FE" w:rsidRPr="00D37AA2" w14:paraId="6A7ACDCA" w14:textId="77777777" w:rsidTr="00074930">
        <w:tc>
          <w:tcPr>
            <w:tcW w:w="1795" w:type="dxa"/>
          </w:tcPr>
          <w:p w14:paraId="296587CA" w14:textId="1A508718" w:rsidR="006121FE" w:rsidRPr="00D37AA2" w:rsidRDefault="006121FE" w:rsidP="007B7F95">
            <w:r w:rsidRPr="00D37AA2">
              <w:t>US115</w:t>
            </w:r>
          </w:p>
        </w:tc>
        <w:tc>
          <w:tcPr>
            <w:tcW w:w="3420" w:type="dxa"/>
          </w:tcPr>
          <w:p w14:paraId="371726ED" w14:textId="681E1E0C" w:rsidR="006121FE" w:rsidRPr="00D37AA2" w:rsidRDefault="006121FE" w:rsidP="007B7F95"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1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0E3D2413" w14:textId="41B0BCC3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8</w:t>
            </w:r>
          </w:p>
        </w:tc>
        <w:tc>
          <w:tcPr>
            <w:tcW w:w="3865" w:type="dxa"/>
          </w:tcPr>
          <w:p w14:paraId="5A9D9570" w14:textId="5CDB3BA8" w:rsidR="006121FE" w:rsidRPr="00D37AA2" w:rsidRDefault="006121FE" w:rsidP="007B7F95">
            <w:r w:rsidRPr="00D37AA2">
              <w:rPr>
                <w:lang w:val="en"/>
              </w:rPr>
              <w:t>SAMN09624061</w:t>
            </w:r>
          </w:p>
        </w:tc>
      </w:tr>
      <w:tr w:rsidR="006121FE" w:rsidRPr="00D37AA2" w14:paraId="43F46F54" w14:textId="77777777" w:rsidTr="00074930">
        <w:tc>
          <w:tcPr>
            <w:tcW w:w="1795" w:type="dxa"/>
          </w:tcPr>
          <w:p w14:paraId="063C6AF3" w14:textId="20B03BFE" w:rsidR="006121FE" w:rsidRPr="00D37AA2" w:rsidRDefault="006121FE" w:rsidP="007B7F95">
            <w:r w:rsidRPr="00D37AA2">
              <w:t>US6</w:t>
            </w:r>
          </w:p>
        </w:tc>
        <w:tc>
          <w:tcPr>
            <w:tcW w:w="3420" w:type="dxa"/>
          </w:tcPr>
          <w:p w14:paraId="56DF9EA1" w14:textId="7BF599C1" w:rsidR="006121FE" w:rsidRPr="00D37AA2" w:rsidRDefault="006121FE" w:rsidP="007B7F95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1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5BD562B9" w14:textId="344660C7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8</w:t>
            </w:r>
          </w:p>
        </w:tc>
        <w:tc>
          <w:tcPr>
            <w:tcW w:w="3865" w:type="dxa"/>
          </w:tcPr>
          <w:p w14:paraId="2439440D" w14:textId="14035063" w:rsidR="006121FE" w:rsidRPr="00D37AA2" w:rsidRDefault="006121FE" w:rsidP="007B7F95">
            <w:r w:rsidRPr="00D37AA2">
              <w:t>SAMN09624059</w:t>
            </w:r>
          </w:p>
        </w:tc>
      </w:tr>
      <w:tr w:rsidR="006121FE" w:rsidRPr="00D37AA2" w14:paraId="02C3998E" w14:textId="77777777" w:rsidTr="00074930">
        <w:tc>
          <w:tcPr>
            <w:tcW w:w="1795" w:type="dxa"/>
          </w:tcPr>
          <w:p w14:paraId="36DC36CC" w14:textId="3FADE12D" w:rsidR="006121FE" w:rsidRPr="00D37AA2" w:rsidRDefault="006121FE" w:rsidP="007B7F95">
            <w:r w:rsidRPr="00D37AA2">
              <w:t>US164</w:t>
            </w:r>
          </w:p>
        </w:tc>
        <w:tc>
          <w:tcPr>
            <w:tcW w:w="3420" w:type="dxa"/>
          </w:tcPr>
          <w:p w14:paraId="392EF9C4" w14:textId="7D570711" w:rsidR="006121FE" w:rsidRPr="00D37AA2" w:rsidRDefault="006121FE" w:rsidP="007B7F95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1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5A309CE2" w14:textId="0AFB8744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8</w:t>
            </w:r>
          </w:p>
        </w:tc>
        <w:tc>
          <w:tcPr>
            <w:tcW w:w="3865" w:type="dxa"/>
          </w:tcPr>
          <w:p w14:paraId="15FF6B49" w14:textId="4BD35CC8" w:rsidR="006121FE" w:rsidRPr="00D37AA2" w:rsidRDefault="006121FE" w:rsidP="007B7F95">
            <w:r w:rsidRPr="00D37AA2">
              <w:t>SAMN09624060</w:t>
            </w:r>
          </w:p>
        </w:tc>
      </w:tr>
      <w:tr w:rsidR="006121FE" w:rsidRPr="00D37AA2" w14:paraId="4293EFCB" w14:textId="77777777" w:rsidTr="00074930">
        <w:tc>
          <w:tcPr>
            <w:tcW w:w="1795" w:type="dxa"/>
          </w:tcPr>
          <w:p w14:paraId="627D9F59" w14:textId="4C45BB22" w:rsidR="006121FE" w:rsidRPr="00D37AA2" w:rsidRDefault="006121FE" w:rsidP="007B7F95">
            <w:r w:rsidRPr="00D37AA2">
              <w:t>US121</w:t>
            </w:r>
          </w:p>
        </w:tc>
        <w:tc>
          <w:tcPr>
            <w:tcW w:w="3420" w:type="dxa"/>
          </w:tcPr>
          <w:p w14:paraId="08570C6D" w14:textId="1F006D78" w:rsidR="006121FE" w:rsidRPr="00D37AA2" w:rsidRDefault="006121FE" w:rsidP="007B7F95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1</w:t>
            </w:r>
            <w:r w:rsidRPr="00D37AA2">
              <w:t>, carriage)</w:t>
            </w:r>
          </w:p>
        </w:tc>
        <w:tc>
          <w:tcPr>
            <w:tcW w:w="1265" w:type="dxa"/>
          </w:tcPr>
          <w:p w14:paraId="0E846514" w14:textId="6E80EE6D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8</w:t>
            </w:r>
          </w:p>
        </w:tc>
        <w:tc>
          <w:tcPr>
            <w:tcW w:w="3865" w:type="dxa"/>
          </w:tcPr>
          <w:p w14:paraId="08265B94" w14:textId="475E75C2" w:rsidR="006121FE" w:rsidRPr="00D37AA2" w:rsidRDefault="006121FE" w:rsidP="007B7F95">
            <w:r w:rsidRPr="00D37AA2">
              <w:t>SAMN09624063</w:t>
            </w:r>
          </w:p>
        </w:tc>
      </w:tr>
      <w:tr w:rsidR="006121FE" w:rsidRPr="00D37AA2" w14:paraId="7338B5C6" w14:textId="77777777" w:rsidTr="00074930">
        <w:tc>
          <w:tcPr>
            <w:tcW w:w="1795" w:type="dxa"/>
          </w:tcPr>
          <w:p w14:paraId="41D7F707" w14:textId="42CCAF43" w:rsidR="006121FE" w:rsidRPr="00D37AA2" w:rsidRDefault="006121FE" w:rsidP="0080504F">
            <w:r w:rsidRPr="00D37AA2">
              <w:t>KE67013</w:t>
            </w:r>
          </w:p>
        </w:tc>
        <w:tc>
          <w:tcPr>
            <w:tcW w:w="3420" w:type="dxa"/>
          </w:tcPr>
          <w:p w14:paraId="152CA881" w14:textId="4BFD7244" w:rsidR="006121FE" w:rsidRPr="00D37AA2" w:rsidRDefault="006121FE" w:rsidP="0080504F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 xml:space="preserve">cps5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6D4911FC" w14:textId="6347CAAD" w:rsidR="006121FE" w:rsidRPr="00D37AA2" w:rsidRDefault="006121FE" w:rsidP="0080504F">
            <w:pPr>
              <w:rPr>
                <w:lang w:val="en"/>
              </w:rPr>
            </w:pPr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2743E86F" w14:textId="78E2D45B" w:rsidR="006121FE" w:rsidRPr="00D37AA2" w:rsidRDefault="006121FE" w:rsidP="0080504F">
            <w:r w:rsidRPr="00D37AA2">
              <w:t>SAMN09874921</w:t>
            </w:r>
          </w:p>
        </w:tc>
      </w:tr>
      <w:tr w:rsidR="006121FE" w:rsidRPr="00D37AA2" w14:paraId="2AD121A5" w14:textId="77777777" w:rsidTr="00074930">
        <w:tc>
          <w:tcPr>
            <w:tcW w:w="1795" w:type="dxa"/>
          </w:tcPr>
          <w:p w14:paraId="0B995C79" w14:textId="0EC27299" w:rsidR="006121FE" w:rsidRPr="00D37AA2" w:rsidRDefault="006121FE" w:rsidP="007B7F95">
            <w:r w:rsidRPr="00D37AA2">
              <w:t>US0049</w:t>
            </w:r>
          </w:p>
        </w:tc>
        <w:tc>
          <w:tcPr>
            <w:tcW w:w="3420" w:type="dxa"/>
          </w:tcPr>
          <w:p w14:paraId="157D3E10" w14:textId="21D76FC3" w:rsidR="006121FE" w:rsidRPr="00D37AA2" w:rsidRDefault="006121FE" w:rsidP="007B7F95">
            <w:r w:rsidRPr="00D37AA2">
              <w:rPr>
                <w:i/>
                <w:iCs/>
              </w:rPr>
              <w:t>S. oral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 xml:space="preserve">cps5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00C2B6D2" w14:textId="0DEA8485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48EC42F2" w14:textId="1D482A30" w:rsidR="006121FE" w:rsidRPr="00D37AA2" w:rsidRDefault="006121FE" w:rsidP="007B7F95">
            <w:r w:rsidRPr="00D37AA2">
              <w:rPr>
                <w:lang w:val="en"/>
              </w:rPr>
              <w:t>SAMN09874924</w:t>
            </w:r>
          </w:p>
        </w:tc>
      </w:tr>
      <w:tr w:rsidR="006121FE" w:rsidRPr="00D37AA2" w14:paraId="14257342" w14:textId="77777777" w:rsidTr="00074930">
        <w:tc>
          <w:tcPr>
            <w:tcW w:w="1795" w:type="dxa"/>
          </w:tcPr>
          <w:p w14:paraId="53911038" w14:textId="6554E795" w:rsidR="006121FE" w:rsidRPr="00D37AA2" w:rsidRDefault="006121FE" w:rsidP="007B7F95">
            <w:r w:rsidRPr="00D37AA2">
              <w:t>US969j1</w:t>
            </w:r>
          </w:p>
        </w:tc>
        <w:tc>
          <w:tcPr>
            <w:tcW w:w="3420" w:type="dxa"/>
          </w:tcPr>
          <w:p w14:paraId="7F281752" w14:textId="727E81D0" w:rsidR="006121FE" w:rsidRPr="00D37AA2" w:rsidRDefault="006121FE" w:rsidP="007B7F95">
            <w:r w:rsidRPr="00D37AA2">
              <w:rPr>
                <w:i/>
                <w:iCs/>
              </w:rPr>
              <w:t xml:space="preserve">S. infantis </w:t>
            </w:r>
            <w:r w:rsidRPr="00D37AA2">
              <w:t>(</w:t>
            </w:r>
            <w:r w:rsidRPr="00D37AA2">
              <w:rPr>
                <w:i/>
                <w:iCs/>
              </w:rPr>
              <w:t xml:space="preserve">cps5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4013A2F8" w14:textId="78EA8AB3" w:rsidR="006121FE" w:rsidRPr="00D37AA2" w:rsidRDefault="006121FE" w:rsidP="007B7F95"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4C5FD970" w14:textId="35D7515E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SAMN09874925</w:t>
            </w:r>
          </w:p>
        </w:tc>
      </w:tr>
      <w:tr w:rsidR="006121FE" w:rsidRPr="00D37AA2" w14:paraId="21AB0570" w14:textId="77777777" w:rsidTr="00074930">
        <w:tc>
          <w:tcPr>
            <w:tcW w:w="1795" w:type="dxa"/>
          </w:tcPr>
          <w:p w14:paraId="33293C6F" w14:textId="0467C274" w:rsidR="006121FE" w:rsidRPr="00D37AA2" w:rsidRDefault="006121FE" w:rsidP="007B7F95">
            <w:r w:rsidRPr="00D37AA2">
              <w:t>US0024H</w:t>
            </w:r>
          </w:p>
        </w:tc>
        <w:tc>
          <w:tcPr>
            <w:tcW w:w="3420" w:type="dxa"/>
          </w:tcPr>
          <w:p w14:paraId="5000488A" w14:textId="6214E732" w:rsidR="006121FE" w:rsidRPr="00D37AA2" w:rsidRDefault="006121FE" w:rsidP="007B7F95">
            <w:r w:rsidRPr="00D37AA2">
              <w:rPr>
                <w:i/>
                <w:iCs/>
              </w:rPr>
              <w:t xml:space="preserve">S. infantis </w:t>
            </w:r>
            <w:r w:rsidRPr="00D37AA2">
              <w:t>(</w:t>
            </w:r>
            <w:r w:rsidRPr="00D37AA2">
              <w:rPr>
                <w:i/>
                <w:iCs/>
              </w:rPr>
              <w:t xml:space="preserve">cps5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35EBA449" w14:textId="58D7F18F" w:rsidR="006121FE" w:rsidRPr="00D37AA2" w:rsidRDefault="006121FE" w:rsidP="007B7F95"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2C0A494E" w14:textId="36C65578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SAMN09874926</w:t>
            </w:r>
          </w:p>
        </w:tc>
      </w:tr>
      <w:tr w:rsidR="006121FE" w:rsidRPr="00D37AA2" w14:paraId="11D453C8" w14:textId="77777777" w:rsidTr="00074930">
        <w:tc>
          <w:tcPr>
            <w:tcW w:w="1795" w:type="dxa"/>
          </w:tcPr>
          <w:p w14:paraId="3CE823DD" w14:textId="4D9A7262" w:rsidR="006121FE" w:rsidRPr="00D37AA2" w:rsidRDefault="006121FE" w:rsidP="007B7F95">
            <w:r w:rsidRPr="00D37AA2">
              <w:t>KE66913</w:t>
            </w:r>
          </w:p>
        </w:tc>
        <w:tc>
          <w:tcPr>
            <w:tcW w:w="3420" w:type="dxa"/>
          </w:tcPr>
          <w:p w14:paraId="30B4ADDA" w14:textId="536ACC2D" w:rsidR="006121FE" w:rsidRPr="00D37AA2" w:rsidRDefault="006121FE" w:rsidP="007B7F95"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>cps33F,</w:t>
            </w:r>
            <w:r w:rsidRPr="00D37AA2">
              <w:t xml:space="preserve"> carriage)</w:t>
            </w:r>
          </w:p>
        </w:tc>
        <w:tc>
          <w:tcPr>
            <w:tcW w:w="1265" w:type="dxa"/>
          </w:tcPr>
          <w:p w14:paraId="1E7E527F" w14:textId="6F5AD097" w:rsidR="006121FE" w:rsidRPr="00D37AA2" w:rsidRDefault="006121FE" w:rsidP="007B7F95"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6F2FA4DB" w14:textId="463E3156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rFonts w:cstheme="minorHAnsi"/>
                <w:lang w:val="en"/>
              </w:rPr>
              <w:t>SAMN09874920</w:t>
            </w:r>
          </w:p>
        </w:tc>
      </w:tr>
      <w:tr w:rsidR="006121FE" w:rsidRPr="00D37AA2" w14:paraId="1A5B1ED4" w14:textId="77777777" w:rsidTr="00074930">
        <w:tc>
          <w:tcPr>
            <w:tcW w:w="1795" w:type="dxa"/>
          </w:tcPr>
          <w:p w14:paraId="662C0F80" w14:textId="71764AFB" w:rsidR="006121FE" w:rsidRPr="00D37AA2" w:rsidRDefault="006121FE" w:rsidP="007B7F95">
            <w:r w:rsidRPr="00D37AA2">
              <w:t>KE66713</w:t>
            </w:r>
          </w:p>
        </w:tc>
        <w:tc>
          <w:tcPr>
            <w:tcW w:w="3420" w:type="dxa"/>
          </w:tcPr>
          <w:p w14:paraId="435B99D6" w14:textId="7B36405C" w:rsidR="006121FE" w:rsidRPr="00D37AA2" w:rsidRDefault="006121FE" w:rsidP="007B7F95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 xml:space="preserve">cps18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2C2975A5" w14:textId="0A01224D" w:rsidR="006121FE" w:rsidRPr="00D37AA2" w:rsidRDefault="006121FE" w:rsidP="007B7F95">
            <w:pPr>
              <w:rPr>
                <w:lang w:val="en"/>
              </w:rPr>
            </w:pPr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4D92F8AF" w14:textId="28E0CB8C" w:rsidR="006121FE" w:rsidRPr="00D37AA2" w:rsidRDefault="006121FE" w:rsidP="007B7F95">
            <w:r w:rsidRPr="00D37AA2">
              <w:t>SAMN09874921</w:t>
            </w:r>
          </w:p>
        </w:tc>
      </w:tr>
      <w:tr w:rsidR="006121FE" w:rsidRPr="00D37AA2" w14:paraId="7F41E496" w14:textId="77777777" w:rsidTr="00074930">
        <w:tc>
          <w:tcPr>
            <w:tcW w:w="1795" w:type="dxa"/>
          </w:tcPr>
          <w:p w14:paraId="05A83DED" w14:textId="1F199C45" w:rsidR="006121FE" w:rsidRPr="00D37AA2" w:rsidRDefault="006121FE" w:rsidP="00BB1DF9">
            <w:r w:rsidRPr="00D37AA2">
              <w:t>KE67213</w:t>
            </w:r>
          </w:p>
        </w:tc>
        <w:tc>
          <w:tcPr>
            <w:tcW w:w="3420" w:type="dxa"/>
          </w:tcPr>
          <w:p w14:paraId="225C4E25" w14:textId="5A17998E" w:rsidR="006121FE" w:rsidRPr="00D37AA2" w:rsidRDefault="006121FE" w:rsidP="00BB1DF9">
            <w:r w:rsidRPr="00D37AA2">
              <w:rPr>
                <w:i/>
                <w:iCs/>
              </w:rPr>
              <w:t>S. oral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 xml:space="preserve">cps12, </w:t>
            </w:r>
            <w:r w:rsidRPr="00D37AA2">
              <w:t>carriage)</w:t>
            </w:r>
          </w:p>
        </w:tc>
        <w:tc>
          <w:tcPr>
            <w:tcW w:w="1265" w:type="dxa"/>
          </w:tcPr>
          <w:p w14:paraId="4A2E98E3" w14:textId="688D97BF" w:rsidR="006121FE" w:rsidRPr="00D37AA2" w:rsidRDefault="006121FE" w:rsidP="00BB1DF9">
            <w:pPr>
              <w:rPr>
                <w:lang w:val="en"/>
              </w:rPr>
            </w:pPr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78AC262F" w14:textId="0C76C6F1" w:rsidR="006121FE" w:rsidRPr="00D37AA2" w:rsidRDefault="006121FE" w:rsidP="00BB1DF9">
            <w:r w:rsidRPr="00D37AA2">
              <w:t>SAMN09874922</w:t>
            </w:r>
          </w:p>
        </w:tc>
      </w:tr>
      <w:tr w:rsidR="006121FE" w:rsidRPr="00D37AA2" w14:paraId="2F75336A" w14:textId="77777777" w:rsidTr="00074930">
        <w:tc>
          <w:tcPr>
            <w:tcW w:w="1795" w:type="dxa"/>
          </w:tcPr>
          <w:p w14:paraId="11F915BB" w14:textId="30AA48E5" w:rsidR="006121FE" w:rsidRPr="00D37AA2" w:rsidRDefault="006121FE" w:rsidP="00BB1DF9">
            <w:r w:rsidRPr="00D37AA2">
              <w:t>KE66813</w:t>
            </w:r>
          </w:p>
        </w:tc>
        <w:tc>
          <w:tcPr>
            <w:tcW w:w="3420" w:type="dxa"/>
          </w:tcPr>
          <w:p w14:paraId="1BC35EC2" w14:textId="3DE5B5AA" w:rsidR="006121FE" w:rsidRPr="00D37AA2" w:rsidRDefault="006121FE" w:rsidP="00BB1DF9"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>cps15A,</w:t>
            </w:r>
            <w:r w:rsidRPr="00D37AA2">
              <w:t xml:space="preserve"> carriage)</w:t>
            </w:r>
          </w:p>
        </w:tc>
        <w:tc>
          <w:tcPr>
            <w:tcW w:w="1265" w:type="dxa"/>
          </w:tcPr>
          <w:p w14:paraId="3116F851" w14:textId="1B0367EF" w:rsidR="006121FE" w:rsidRPr="00D37AA2" w:rsidRDefault="006121FE" w:rsidP="00BB1DF9">
            <w:pPr>
              <w:rPr>
                <w:lang w:val="en"/>
              </w:rPr>
            </w:pPr>
            <w:r w:rsidRPr="00D37AA2">
              <w:rPr>
                <w:lang w:val="en"/>
              </w:rPr>
              <w:t>7</w:t>
            </w:r>
          </w:p>
        </w:tc>
        <w:tc>
          <w:tcPr>
            <w:tcW w:w="3865" w:type="dxa"/>
          </w:tcPr>
          <w:p w14:paraId="59410BF9" w14:textId="70084CA6" w:rsidR="006121FE" w:rsidRPr="00D37AA2" w:rsidRDefault="006121FE" w:rsidP="00BB1DF9">
            <w:r w:rsidRPr="00D37AA2">
              <w:t>SAMN09874923</w:t>
            </w:r>
          </w:p>
        </w:tc>
      </w:tr>
      <w:tr w:rsidR="006121FE" w:rsidRPr="00D37AA2" w14:paraId="6877B764" w14:textId="77777777" w:rsidTr="00074930">
        <w:tc>
          <w:tcPr>
            <w:tcW w:w="1795" w:type="dxa"/>
          </w:tcPr>
          <w:p w14:paraId="6D6CB01A" w14:textId="0EFA8DAD" w:rsidR="006121FE" w:rsidRPr="00D37AA2" w:rsidRDefault="006121FE" w:rsidP="0065310B">
            <w:r w:rsidRPr="00D37AA2">
              <w:t>55261</w:t>
            </w:r>
          </w:p>
        </w:tc>
        <w:tc>
          <w:tcPr>
            <w:tcW w:w="3420" w:type="dxa"/>
          </w:tcPr>
          <w:p w14:paraId="7DACBA38" w14:textId="3D19D727" w:rsidR="006121FE" w:rsidRPr="00D37AA2" w:rsidRDefault="006121FE" w:rsidP="0065310B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 xml:space="preserve">cps47F, </w:t>
            </w:r>
            <w:r w:rsidRPr="00D37AA2">
              <w:t>invasive)</w:t>
            </w:r>
          </w:p>
        </w:tc>
        <w:tc>
          <w:tcPr>
            <w:tcW w:w="1265" w:type="dxa"/>
          </w:tcPr>
          <w:p w14:paraId="66710262" w14:textId="235FBA94" w:rsidR="006121FE" w:rsidRPr="00D37AA2" w:rsidRDefault="006121FE" w:rsidP="0065310B">
            <w:pPr>
              <w:rPr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1875562D" w14:textId="2A857737" w:rsidR="006121FE" w:rsidRPr="00D37AA2" w:rsidRDefault="006121FE" w:rsidP="0065310B">
            <w:r w:rsidRPr="00D37AA2">
              <w:rPr>
                <w:rFonts w:cstheme="minorHAnsi"/>
                <w:lang w:val="en"/>
              </w:rPr>
              <w:t>SAMN16913234</w:t>
            </w:r>
          </w:p>
        </w:tc>
      </w:tr>
      <w:tr w:rsidR="006121FE" w:rsidRPr="00D37AA2" w14:paraId="7F1C35DC" w14:textId="77777777" w:rsidTr="00074930">
        <w:tc>
          <w:tcPr>
            <w:tcW w:w="1795" w:type="dxa"/>
          </w:tcPr>
          <w:p w14:paraId="398D43B0" w14:textId="4BB0CD71" w:rsidR="006121FE" w:rsidRPr="00D37AA2" w:rsidRDefault="006121FE" w:rsidP="0065310B">
            <w:r w:rsidRPr="00D37AA2">
              <w:t xml:space="preserve">50014 </w:t>
            </w:r>
          </w:p>
        </w:tc>
        <w:tc>
          <w:tcPr>
            <w:tcW w:w="3420" w:type="dxa"/>
          </w:tcPr>
          <w:p w14:paraId="7B6A7892" w14:textId="3838DAF4" w:rsidR="006121FE" w:rsidRPr="00D37AA2" w:rsidRDefault="006121FE" w:rsidP="0065310B">
            <w:r w:rsidRPr="00D37AA2">
              <w:rPr>
                <w:i/>
                <w:iCs/>
              </w:rPr>
              <w:t>S. mitis</w:t>
            </w:r>
            <w:r w:rsidRPr="00D37AA2">
              <w:t xml:space="preserve"> (invasive</w:t>
            </w:r>
            <w:r w:rsidR="00186F7F">
              <w:t>,</w:t>
            </w:r>
            <w:r w:rsidR="00DB0506">
              <w:t xml:space="preserve"> optochin-sensitive,</w:t>
            </w:r>
            <w:r w:rsidR="00186F7F">
              <w:t xml:space="preserve"> </w:t>
            </w:r>
            <w:r w:rsidR="00DB0506">
              <w:rPr>
                <w:i/>
                <w:iCs/>
              </w:rPr>
              <w:t>wzg-negative</w:t>
            </w:r>
            <w:r w:rsidRPr="00D37AA2">
              <w:t>)</w:t>
            </w:r>
          </w:p>
        </w:tc>
        <w:tc>
          <w:tcPr>
            <w:tcW w:w="1265" w:type="dxa"/>
          </w:tcPr>
          <w:p w14:paraId="3EA07DBD" w14:textId="4753AB17" w:rsidR="006121FE" w:rsidRPr="00D37AA2" w:rsidRDefault="006121FE" w:rsidP="0065310B">
            <w:pPr>
              <w:rPr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2E048983" w14:textId="41245213" w:rsidR="006121FE" w:rsidRPr="00D37AA2" w:rsidRDefault="006121FE" w:rsidP="0065310B">
            <w:r w:rsidRPr="00D37AA2">
              <w:t>SAMN16913229</w:t>
            </w:r>
          </w:p>
        </w:tc>
      </w:tr>
      <w:tr w:rsidR="006121FE" w:rsidRPr="00D37AA2" w14:paraId="350CC2B6" w14:textId="77777777" w:rsidTr="00074930">
        <w:tc>
          <w:tcPr>
            <w:tcW w:w="1795" w:type="dxa"/>
          </w:tcPr>
          <w:p w14:paraId="4ED494C0" w14:textId="33E8097A" w:rsidR="006121FE" w:rsidRPr="00D37AA2" w:rsidRDefault="006121FE" w:rsidP="0065310B">
            <w:r w:rsidRPr="00D37AA2">
              <w:t xml:space="preserve">52162 </w:t>
            </w:r>
          </w:p>
        </w:tc>
        <w:tc>
          <w:tcPr>
            <w:tcW w:w="3420" w:type="dxa"/>
          </w:tcPr>
          <w:p w14:paraId="4C5B628A" w14:textId="3CFC1397" w:rsidR="006121FE" w:rsidRPr="00D37AA2" w:rsidRDefault="004535DA" w:rsidP="0065310B">
            <w:pPr>
              <w:rPr>
                <w:i/>
                <w:iCs/>
              </w:rPr>
            </w:pPr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68E02B56" w14:textId="5BEED9CE" w:rsidR="006121FE" w:rsidRPr="00D37AA2" w:rsidRDefault="006121FE" w:rsidP="0065310B">
            <w:pPr>
              <w:rPr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7AEB6EF6" w14:textId="296D8283" w:rsidR="006121FE" w:rsidRPr="00D37AA2" w:rsidRDefault="006121FE" w:rsidP="0065310B">
            <w:r w:rsidRPr="00D37AA2">
              <w:t>SAMN16913231</w:t>
            </w:r>
          </w:p>
        </w:tc>
      </w:tr>
      <w:tr w:rsidR="006121FE" w:rsidRPr="00D37AA2" w14:paraId="339D72C0" w14:textId="18103A8F" w:rsidTr="00074930">
        <w:tc>
          <w:tcPr>
            <w:tcW w:w="1795" w:type="dxa"/>
          </w:tcPr>
          <w:p w14:paraId="5B8E658C" w14:textId="66351391" w:rsidR="006121FE" w:rsidRPr="00D37AA2" w:rsidRDefault="006121FE" w:rsidP="0065310B">
            <w:r w:rsidRPr="00D37AA2">
              <w:t xml:space="preserve">53034 </w:t>
            </w:r>
          </w:p>
        </w:tc>
        <w:tc>
          <w:tcPr>
            <w:tcW w:w="3420" w:type="dxa"/>
          </w:tcPr>
          <w:p w14:paraId="00DAA5EC" w14:textId="0EBBA8CF" w:rsidR="006121FE" w:rsidRPr="00D37AA2" w:rsidRDefault="006121FE" w:rsidP="0065310B">
            <w:r w:rsidRPr="00D37AA2">
              <w:rPr>
                <w:i/>
                <w:iCs/>
              </w:rPr>
              <w:t>S. mitis</w:t>
            </w:r>
            <w:r w:rsidRPr="00D37AA2">
              <w:t xml:space="preserve"> (invasive)</w:t>
            </w:r>
          </w:p>
        </w:tc>
        <w:tc>
          <w:tcPr>
            <w:tcW w:w="1265" w:type="dxa"/>
          </w:tcPr>
          <w:p w14:paraId="46F71FC5" w14:textId="35134059" w:rsidR="006121FE" w:rsidRPr="00D37AA2" w:rsidRDefault="006121FE" w:rsidP="0065310B">
            <w:r w:rsidRPr="00D37AA2">
              <w:t>this work</w:t>
            </w:r>
          </w:p>
        </w:tc>
        <w:tc>
          <w:tcPr>
            <w:tcW w:w="3865" w:type="dxa"/>
          </w:tcPr>
          <w:p w14:paraId="41A32DCE" w14:textId="6934ACBC" w:rsidR="006121FE" w:rsidRPr="00D37AA2" w:rsidRDefault="006121FE" w:rsidP="0065310B">
            <w:r w:rsidRPr="00D37AA2">
              <w:t>SAMN16913233</w:t>
            </w:r>
          </w:p>
        </w:tc>
      </w:tr>
      <w:tr w:rsidR="00B8528A" w:rsidRPr="00D37AA2" w14:paraId="02BD3124" w14:textId="2C2117F8" w:rsidTr="00074930">
        <w:tc>
          <w:tcPr>
            <w:tcW w:w="1795" w:type="dxa"/>
          </w:tcPr>
          <w:p w14:paraId="785CDAC2" w14:textId="79BAD227" w:rsidR="00B8528A" w:rsidRPr="00D37AA2" w:rsidRDefault="00B8528A" w:rsidP="00B8528A">
            <w:r w:rsidRPr="00D37AA2">
              <w:t xml:space="preserve">62967 </w:t>
            </w:r>
          </w:p>
        </w:tc>
        <w:tc>
          <w:tcPr>
            <w:tcW w:w="3420" w:type="dxa"/>
          </w:tcPr>
          <w:p w14:paraId="1D41382B" w14:textId="711336D6" w:rsidR="00B8528A" w:rsidRPr="00D37AA2" w:rsidRDefault="00B8528A" w:rsidP="00B8528A"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11709FD5" w14:textId="6A57F84B" w:rsidR="00B8528A" w:rsidRPr="00D37AA2" w:rsidRDefault="00B8528A" w:rsidP="00B8528A">
            <w:pPr>
              <w:rPr>
                <w:rFonts w:cstheme="minorHAnsi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0CA160A9" w14:textId="24D39DA3" w:rsidR="00B8528A" w:rsidRPr="00D37AA2" w:rsidRDefault="00B8528A" w:rsidP="00B8528A">
            <w:r w:rsidRPr="00D37AA2">
              <w:t>SAMN16913238</w:t>
            </w:r>
          </w:p>
        </w:tc>
      </w:tr>
      <w:tr w:rsidR="005D12B6" w:rsidRPr="00D37AA2" w14:paraId="7F5270C9" w14:textId="2605E586" w:rsidTr="00074930">
        <w:tc>
          <w:tcPr>
            <w:tcW w:w="1795" w:type="dxa"/>
          </w:tcPr>
          <w:p w14:paraId="02C6ACB9" w14:textId="0235B035" w:rsidR="005D12B6" w:rsidRPr="00D37AA2" w:rsidRDefault="005D12B6" w:rsidP="005D12B6">
            <w:r w:rsidRPr="00D37AA2">
              <w:t xml:space="preserve">64428 </w:t>
            </w:r>
          </w:p>
        </w:tc>
        <w:tc>
          <w:tcPr>
            <w:tcW w:w="3420" w:type="dxa"/>
          </w:tcPr>
          <w:p w14:paraId="1ADCDA73" w14:textId="5A612261" w:rsidR="005D12B6" w:rsidRPr="00D37AA2" w:rsidRDefault="005D12B6" w:rsidP="005D12B6"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11FD1C5B" w14:textId="313CF9EE" w:rsidR="005D12B6" w:rsidRPr="00D37AA2" w:rsidRDefault="005D12B6" w:rsidP="005D12B6">
            <w:r w:rsidRPr="00D37AA2">
              <w:t>this work</w:t>
            </w:r>
          </w:p>
        </w:tc>
        <w:tc>
          <w:tcPr>
            <w:tcW w:w="3865" w:type="dxa"/>
          </w:tcPr>
          <w:p w14:paraId="4B430D03" w14:textId="65533AEC" w:rsidR="005D12B6" w:rsidRPr="00D37AA2" w:rsidRDefault="005D12B6" w:rsidP="005D12B6">
            <w:r w:rsidRPr="00D37AA2">
              <w:t>SAMN16913240</w:t>
            </w:r>
          </w:p>
        </w:tc>
      </w:tr>
      <w:tr w:rsidR="005D12B6" w:rsidRPr="00D37AA2" w14:paraId="56937730" w14:textId="665702EE" w:rsidTr="00074930">
        <w:tc>
          <w:tcPr>
            <w:tcW w:w="1795" w:type="dxa"/>
          </w:tcPr>
          <w:p w14:paraId="4550690B" w14:textId="1E5EC630" w:rsidR="005D12B6" w:rsidRPr="00D37AA2" w:rsidRDefault="005D12B6" w:rsidP="005D12B6">
            <w:r w:rsidRPr="00D37AA2">
              <w:t xml:space="preserve">66789 </w:t>
            </w:r>
          </w:p>
        </w:tc>
        <w:tc>
          <w:tcPr>
            <w:tcW w:w="3420" w:type="dxa"/>
          </w:tcPr>
          <w:p w14:paraId="38DA9A45" w14:textId="28A0DBEA" w:rsidR="005D12B6" w:rsidRPr="00D37AA2" w:rsidRDefault="005D12B6" w:rsidP="005D12B6"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3C84A2F6" w14:textId="727F8E28" w:rsidR="005D12B6" w:rsidRPr="00D37AA2" w:rsidRDefault="005D12B6" w:rsidP="005D12B6">
            <w:r w:rsidRPr="00D37AA2">
              <w:t>this work</w:t>
            </w:r>
          </w:p>
        </w:tc>
        <w:tc>
          <w:tcPr>
            <w:tcW w:w="3865" w:type="dxa"/>
          </w:tcPr>
          <w:p w14:paraId="3318524F" w14:textId="45085F3A" w:rsidR="005D12B6" w:rsidRPr="00D37AA2" w:rsidRDefault="005D12B6" w:rsidP="005D12B6">
            <w:r w:rsidRPr="00D37AA2">
              <w:t>SAMN16913241</w:t>
            </w:r>
          </w:p>
        </w:tc>
      </w:tr>
      <w:tr w:rsidR="005D12B6" w:rsidRPr="00D37AA2" w14:paraId="61AE9256" w14:textId="471A5F1D" w:rsidTr="00074930">
        <w:tc>
          <w:tcPr>
            <w:tcW w:w="1795" w:type="dxa"/>
          </w:tcPr>
          <w:p w14:paraId="0FF4DD51" w14:textId="44A91A19" w:rsidR="005D12B6" w:rsidRPr="00D37AA2" w:rsidRDefault="005D12B6" w:rsidP="005D12B6">
            <w:r w:rsidRPr="00D37AA2">
              <w:t xml:space="preserve">74900 </w:t>
            </w:r>
          </w:p>
        </w:tc>
        <w:tc>
          <w:tcPr>
            <w:tcW w:w="3420" w:type="dxa"/>
          </w:tcPr>
          <w:p w14:paraId="3FDB2B71" w14:textId="32573EED" w:rsidR="005D12B6" w:rsidRPr="00D37AA2" w:rsidRDefault="005D12B6" w:rsidP="005D12B6"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2A5937F2" w14:textId="0E9C2774" w:rsidR="005D12B6" w:rsidRPr="00D37AA2" w:rsidRDefault="005D12B6" w:rsidP="005D12B6">
            <w:r w:rsidRPr="00D37AA2">
              <w:t>this work</w:t>
            </w:r>
          </w:p>
        </w:tc>
        <w:tc>
          <w:tcPr>
            <w:tcW w:w="3865" w:type="dxa"/>
          </w:tcPr>
          <w:p w14:paraId="59BFC123" w14:textId="6D3A18B2" w:rsidR="005D12B6" w:rsidRPr="00D37AA2" w:rsidRDefault="005D12B6" w:rsidP="005D12B6">
            <w:r w:rsidRPr="00D37AA2">
              <w:t>SAMN16913242</w:t>
            </w:r>
          </w:p>
        </w:tc>
      </w:tr>
      <w:tr w:rsidR="00D9439B" w:rsidRPr="00D37AA2" w14:paraId="7E9456B6" w14:textId="77777777" w:rsidTr="00074930">
        <w:tc>
          <w:tcPr>
            <w:tcW w:w="1795" w:type="dxa"/>
          </w:tcPr>
          <w:p w14:paraId="1B043B60" w14:textId="44F4F1D3" w:rsidR="00D9439B" w:rsidRPr="00D37AA2" w:rsidRDefault="00D9439B" w:rsidP="00D9439B">
            <w:r w:rsidRPr="00D37AA2">
              <w:t xml:space="preserve">75950 </w:t>
            </w:r>
          </w:p>
        </w:tc>
        <w:tc>
          <w:tcPr>
            <w:tcW w:w="3420" w:type="dxa"/>
          </w:tcPr>
          <w:p w14:paraId="0C66802F" w14:textId="3B55E3DF" w:rsidR="00D9439B" w:rsidRPr="00D37AA2" w:rsidRDefault="00D9439B" w:rsidP="00D9439B">
            <w:pPr>
              <w:rPr>
                <w:i/>
                <w:iCs/>
              </w:rPr>
            </w:pPr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5350484A" w14:textId="5AD48149" w:rsidR="00D9439B" w:rsidRPr="00D37AA2" w:rsidRDefault="00D9439B" w:rsidP="00D9439B">
            <w:pPr>
              <w:rPr>
                <w:rStyle w:val="id-label"/>
                <w:rFonts w:ascii="Segoe UI" w:hAnsi="Segoe UI" w:cs="Segoe UI"/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69F8885D" w14:textId="68D262B1" w:rsidR="00D9439B" w:rsidRPr="00D37AA2" w:rsidRDefault="00D9439B" w:rsidP="00D9439B">
            <w:r w:rsidRPr="00D37AA2">
              <w:t>SAMN16913243</w:t>
            </w:r>
          </w:p>
        </w:tc>
      </w:tr>
      <w:tr w:rsidR="00D9439B" w:rsidRPr="00D37AA2" w14:paraId="30B0B8B4" w14:textId="77777777" w:rsidTr="00074930">
        <w:tc>
          <w:tcPr>
            <w:tcW w:w="1795" w:type="dxa"/>
          </w:tcPr>
          <w:p w14:paraId="142344F3" w14:textId="6D7DE9D7" w:rsidR="00D9439B" w:rsidRPr="00D37AA2" w:rsidRDefault="00D9439B" w:rsidP="00D9439B">
            <w:r w:rsidRPr="00D37AA2">
              <w:t xml:space="preserve">80541 </w:t>
            </w:r>
          </w:p>
        </w:tc>
        <w:tc>
          <w:tcPr>
            <w:tcW w:w="3420" w:type="dxa"/>
          </w:tcPr>
          <w:p w14:paraId="2818CA7D" w14:textId="12F9510E" w:rsidR="00D9439B" w:rsidRPr="00D37AA2" w:rsidRDefault="00D9439B" w:rsidP="00D9439B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  <w:r w:rsidRPr="00D37AA2">
              <w:t xml:space="preserve"> (invasive</w:t>
            </w:r>
            <w:r>
              <w:t>, optochin-sensitive</w:t>
            </w:r>
            <w:r w:rsidRPr="00D37AA2">
              <w:t>)</w:t>
            </w:r>
          </w:p>
        </w:tc>
        <w:tc>
          <w:tcPr>
            <w:tcW w:w="1265" w:type="dxa"/>
          </w:tcPr>
          <w:p w14:paraId="5A1CD754" w14:textId="754F4A84" w:rsidR="00D9439B" w:rsidRPr="00D37AA2" w:rsidRDefault="00D9439B" w:rsidP="00D9439B">
            <w:pPr>
              <w:rPr>
                <w:rStyle w:val="id-label"/>
                <w:rFonts w:ascii="Segoe UI" w:hAnsi="Segoe UI" w:cs="Segoe UI"/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1F7D9B04" w14:textId="6A210E38" w:rsidR="00D9439B" w:rsidRPr="00D37AA2" w:rsidRDefault="00D9439B" w:rsidP="00D9439B">
            <w:r w:rsidRPr="00D37AA2">
              <w:t>SAMN16913244</w:t>
            </w:r>
          </w:p>
        </w:tc>
      </w:tr>
      <w:tr w:rsidR="00D9439B" w:rsidRPr="00D37AA2" w14:paraId="26AB2095" w14:textId="77777777" w:rsidTr="00074930">
        <w:tc>
          <w:tcPr>
            <w:tcW w:w="1795" w:type="dxa"/>
          </w:tcPr>
          <w:p w14:paraId="050ECC68" w14:textId="2A80E10B" w:rsidR="00D9439B" w:rsidRPr="00D37AA2" w:rsidRDefault="00D9439B" w:rsidP="00D9439B">
            <w:r w:rsidRPr="00D37AA2">
              <w:t>81814</w:t>
            </w:r>
          </w:p>
        </w:tc>
        <w:tc>
          <w:tcPr>
            <w:tcW w:w="3420" w:type="dxa"/>
          </w:tcPr>
          <w:p w14:paraId="23C45779" w14:textId="39A8F108" w:rsidR="00D9439B" w:rsidRPr="00D37AA2" w:rsidRDefault="00D9439B" w:rsidP="00D9439B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  <w:r w:rsidRPr="00D37AA2">
              <w:t xml:space="preserve"> (invasive)</w:t>
            </w:r>
          </w:p>
        </w:tc>
        <w:tc>
          <w:tcPr>
            <w:tcW w:w="1265" w:type="dxa"/>
          </w:tcPr>
          <w:p w14:paraId="3E5C7E72" w14:textId="759C68D5" w:rsidR="00D9439B" w:rsidRPr="00D37AA2" w:rsidRDefault="00D9439B" w:rsidP="00D9439B">
            <w:pPr>
              <w:rPr>
                <w:rStyle w:val="id-label"/>
                <w:rFonts w:ascii="Segoe UI" w:hAnsi="Segoe UI" w:cs="Segoe UI"/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7D6BABCF" w14:textId="112B6618" w:rsidR="00D9439B" w:rsidRPr="00D37AA2" w:rsidRDefault="00D9439B" w:rsidP="00D9439B">
            <w:r w:rsidRPr="00D37AA2">
              <w:rPr>
                <w:lang w:val="en"/>
              </w:rPr>
              <w:t>SAMN16913246</w:t>
            </w:r>
          </w:p>
        </w:tc>
      </w:tr>
      <w:tr w:rsidR="00133D87" w:rsidRPr="00D37AA2" w14:paraId="2C895AF4" w14:textId="2C61413F" w:rsidTr="00074930">
        <w:tc>
          <w:tcPr>
            <w:tcW w:w="1795" w:type="dxa"/>
          </w:tcPr>
          <w:p w14:paraId="4A2C6174" w14:textId="0C1A81D4" w:rsidR="00133D87" w:rsidRPr="00D37AA2" w:rsidRDefault="00133D87" w:rsidP="00133D87">
            <w:r w:rsidRPr="00D37AA2">
              <w:lastRenderedPageBreak/>
              <w:t xml:space="preserve">83036 </w:t>
            </w:r>
          </w:p>
        </w:tc>
        <w:tc>
          <w:tcPr>
            <w:tcW w:w="3420" w:type="dxa"/>
          </w:tcPr>
          <w:p w14:paraId="23A36D98" w14:textId="62915138" w:rsidR="00133D87" w:rsidRPr="00D37AA2" w:rsidRDefault="00133D87" w:rsidP="00133D87">
            <w:r w:rsidRPr="004535DA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6AF10D10" w14:textId="686DCE8D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2A10C616" w14:textId="48F861D6" w:rsidR="00133D87" w:rsidRPr="00D37AA2" w:rsidRDefault="00133D87" w:rsidP="00133D87">
            <w:r w:rsidRPr="00D37AA2">
              <w:rPr>
                <w:lang w:val="en"/>
              </w:rPr>
              <w:t>SAMN16913247</w:t>
            </w:r>
          </w:p>
        </w:tc>
      </w:tr>
      <w:tr w:rsidR="00133D87" w:rsidRPr="00D37AA2" w14:paraId="3BD25E0A" w14:textId="608BF64F" w:rsidTr="00074930">
        <w:tc>
          <w:tcPr>
            <w:tcW w:w="1795" w:type="dxa"/>
          </w:tcPr>
          <w:p w14:paraId="578E470D" w14:textId="45ED0258" w:rsidR="00133D87" w:rsidRPr="00D37AA2" w:rsidRDefault="00133D87" w:rsidP="00133D87">
            <w:r w:rsidRPr="00D37AA2">
              <w:t>85733</w:t>
            </w:r>
          </w:p>
        </w:tc>
        <w:tc>
          <w:tcPr>
            <w:tcW w:w="3420" w:type="dxa"/>
          </w:tcPr>
          <w:p w14:paraId="0848ADF8" w14:textId="52BC930A" w:rsidR="00133D87" w:rsidRPr="00D37AA2" w:rsidRDefault="00133D87" w:rsidP="00133D87">
            <w:r w:rsidRPr="00D37AA2">
              <w:rPr>
                <w:i/>
                <w:iCs/>
              </w:rPr>
              <w:t>S. mitis</w:t>
            </w:r>
            <w:r w:rsidRPr="00D37AA2">
              <w:t xml:space="preserve"> (invasive)</w:t>
            </w:r>
          </w:p>
        </w:tc>
        <w:tc>
          <w:tcPr>
            <w:tcW w:w="1265" w:type="dxa"/>
          </w:tcPr>
          <w:p w14:paraId="55C31AF2" w14:textId="2E658672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74751701" w14:textId="7BCE34A4" w:rsidR="00133D87" w:rsidRPr="00D37AA2" w:rsidRDefault="00133D87" w:rsidP="00133D87">
            <w:r w:rsidRPr="00D37AA2">
              <w:rPr>
                <w:lang w:val="en"/>
              </w:rPr>
              <w:t>SAMN16913250</w:t>
            </w:r>
          </w:p>
        </w:tc>
      </w:tr>
      <w:tr w:rsidR="00133D87" w:rsidRPr="00D37AA2" w14:paraId="7475A848" w14:textId="4B006731" w:rsidTr="00074930">
        <w:tc>
          <w:tcPr>
            <w:tcW w:w="1795" w:type="dxa"/>
          </w:tcPr>
          <w:p w14:paraId="7B2E2A57" w14:textId="3E9F401E" w:rsidR="00133D87" w:rsidRPr="00D37AA2" w:rsidRDefault="00133D87" w:rsidP="00133D87">
            <w:r w:rsidRPr="00D37AA2">
              <w:t xml:space="preserve">84619 </w:t>
            </w:r>
          </w:p>
        </w:tc>
        <w:tc>
          <w:tcPr>
            <w:tcW w:w="3420" w:type="dxa"/>
          </w:tcPr>
          <w:p w14:paraId="351B437E" w14:textId="6D3B66F4" w:rsidR="00133D87" w:rsidRPr="00D37AA2" w:rsidRDefault="00133D87" w:rsidP="00133D87">
            <w:r w:rsidRPr="00D37AA2">
              <w:rPr>
                <w:i/>
                <w:iCs/>
              </w:rPr>
              <w:t>S. mitis</w:t>
            </w:r>
            <w:r w:rsidRPr="00D37AA2">
              <w:t xml:space="preserve"> (invasive)</w:t>
            </w:r>
          </w:p>
        </w:tc>
        <w:tc>
          <w:tcPr>
            <w:tcW w:w="1265" w:type="dxa"/>
          </w:tcPr>
          <w:p w14:paraId="0EA1FA6A" w14:textId="013C976C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698396F1" w14:textId="30C678FB" w:rsidR="00133D87" w:rsidRPr="00D37AA2" w:rsidRDefault="00133D87" w:rsidP="00133D87">
            <w:r w:rsidRPr="00D37AA2">
              <w:rPr>
                <w:lang w:val="en"/>
              </w:rPr>
              <w:t>SAMN16913248</w:t>
            </w:r>
          </w:p>
        </w:tc>
      </w:tr>
      <w:tr w:rsidR="00133D87" w:rsidRPr="00D37AA2" w14:paraId="3E80126F" w14:textId="78429B13" w:rsidTr="00074930">
        <w:tc>
          <w:tcPr>
            <w:tcW w:w="1795" w:type="dxa"/>
          </w:tcPr>
          <w:p w14:paraId="2137D8C1" w14:textId="1AB5C700" w:rsidR="00133D87" w:rsidRPr="00D37AA2" w:rsidRDefault="00133D87" w:rsidP="00133D87">
            <w:r w:rsidRPr="00D37AA2">
              <w:t>85027</w:t>
            </w:r>
          </w:p>
        </w:tc>
        <w:tc>
          <w:tcPr>
            <w:tcW w:w="3420" w:type="dxa"/>
          </w:tcPr>
          <w:p w14:paraId="7683387B" w14:textId="5273D1EC" w:rsidR="00133D87" w:rsidRPr="00D37AA2" w:rsidRDefault="00656646" w:rsidP="00133D87">
            <w:r w:rsidRPr="00656646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4DC50573" w14:textId="79805291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2E442DF3" w14:textId="491C0355" w:rsidR="00133D87" w:rsidRPr="00D37AA2" w:rsidRDefault="00133D87" w:rsidP="00133D87">
            <w:r w:rsidRPr="00D37AA2">
              <w:rPr>
                <w:lang w:val="en"/>
              </w:rPr>
              <w:t>SAMN16913249</w:t>
            </w:r>
          </w:p>
        </w:tc>
      </w:tr>
      <w:tr w:rsidR="00133D87" w:rsidRPr="00D37AA2" w14:paraId="7EDAD309" w14:textId="08A39B79" w:rsidTr="00074930">
        <w:tc>
          <w:tcPr>
            <w:tcW w:w="1795" w:type="dxa"/>
          </w:tcPr>
          <w:p w14:paraId="6456BBED" w14:textId="777F3D7A" w:rsidR="00133D87" w:rsidRPr="00D37AA2" w:rsidRDefault="00133D87" w:rsidP="00133D87">
            <w:r w:rsidRPr="00D37AA2">
              <w:t xml:space="preserve">55262 </w:t>
            </w:r>
          </w:p>
        </w:tc>
        <w:tc>
          <w:tcPr>
            <w:tcW w:w="3420" w:type="dxa"/>
          </w:tcPr>
          <w:p w14:paraId="6E74612A" w14:textId="20EDECC7" w:rsidR="00133D87" w:rsidRPr="00D37AA2" w:rsidRDefault="00133D87" w:rsidP="00133D87"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tts</w:t>
            </w:r>
            <w:r w:rsidRPr="00D37AA2">
              <w:t>,</w:t>
            </w:r>
            <w:r w:rsidR="003217C3">
              <w:t xml:space="preserve"> </w:t>
            </w:r>
            <w:r w:rsidR="00B5031D">
              <w:t xml:space="preserve">optochin-sensitive, </w:t>
            </w:r>
            <w:r w:rsidR="00B5031D">
              <w:rPr>
                <w:i/>
                <w:iCs/>
              </w:rPr>
              <w:t>wzg-</w:t>
            </w:r>
            <w:r w:rsidR="00B5031D">
              <w:t>negative,</w:t>
            </w:r>
            <w:r w:rsidRPr="00D37AA2">
              <w:t xml:space="preserve"> invasive)</w:t>
            </w:r>
          </w:p>
        </w:tc>
        <w:tc>
          <w:tcPr>
            <w:tcW w:w="1265" w:type="dxa"/>
          </w:tcPr>
          <w:p w14:paraId="2A27DD5E" w14:textId="616E4438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07901C6B" w14:textId="5E3C024A" w:rsidR="00133D87" w:rsidRPr="00D37AA2" w:rsidRDefault="00133D87" w:rsidP="00133D87">
            <w:r w:rsidRPr="00D37AA2">
              <w:t>SAMN16913235</w:t>
            </w:r>
          </w:p>
        </w:tc>
      </w:tr>
      <w:tr w:rsidR="00133D87" w:rsidRPr="00D37AA2" w14:paraId="415A4A80" w14:textId="3E9EF5D6" w:rsidTr="00074930">
        <w:tc>
          <w:tcPr>
            <w:tcW w:w="1795" w:type="dxa"/>
          </w:tcPr>
          <w:p w14:paraId="21F4783B" w14:textId="4DE65545" w:rsidR="00133D87" w:rsidRPr="00D37AA2" w:rsidRDefault="00133D87" w:rsidP="00133D87">
            <w:r w:rsidRPr="00D37AA2">
              <w:t>62003</w:t>
            </w:r>
          </w:p>
        </w:tc>
        <w:tc>
          <w:tcPr>
            <w:tcW w:w="3420" w:type="dxa"/>
          </w:tcPr>
          <w:p w14:paraId="3AB531D2" w14:textId="7652ED53" w:rsidR="00133D87" w:rsidRPr="00D37AA2" w:rsidRDefault="00133D87" w:rsidP="00133D87">
            <w:r w:rsidRPr="00D37AA2">
              <w:rPr>
                <w:i/>
                <w:iCs/>
              </w:rPr>
              <w:t>S. mit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tts</w:t>
            </w:r>
            <w:r w:rsidRPr="00D37AA2">
              <w:t>,</w:t>
            </w:r>
            <w:r w:rsidR="00342CF8">
              <w:t xml:space="preserve"> optochin-sensitive, </w:t>
            </w:r>
            <w:r w:rsidR="00342CF8">
              <w:rPr>
                <w:i/>
                <w:iCs/>
              </w:rPr>
              <w:t>wzg-</w:t>
            </w:r>
            <w:r w:rsidR="00342CF8">
              <w:t>negative,</w:t>
            </w:r>
            <w:r w:rsidRPr="00D37AA2">
              <w:t xml:space="preserve"> invasive)</w:t>
            </w:r>
          </w:p>
        </w:tc>
        <w:tc>
          <w:tcPr>
            <w:tcW w:w="1265" w:type="dxa"/>
          </w:tcPr>
          <w:p w14:paraId="5B2DB323" w14:textId="042AD068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7349D8B9" w14:textId="7989DF66" w:rsidR="00133D87" w:rsidRPr="00D37AA2" w:rsidRDefault="00133D87" w:rsidP="00133D87">
            <w:r w:rsidRPr="00D37AA2">
              <w:t>SAMN16913237</w:t>
            </w:r>
          </w:p>
        </w:tc>
      </w:tr>
      <w:tr w:rsidR="00133D87" w:rsidRPr="00D37AA2" w14:paraId="1D4FEDF6" w14:textId="730C2412" w:rsidTr="00074930">
        <w:tc>
          <w:tcPr>
            <w:tcW w:w="1795" w:type="dxa"/>
          </w:tcPr>
          <w:p w14:paraId="678F44F6" w14:textId="3D41C6BB" w:rsidR="00133D87" w:rsidRPr="00D37AA2" w:rsidRDefault="00133D87" w:rsidP="00133D87">
            <w:r w:rsidRPr="00D37AA2">
              <w:t>86286</w:t>
            </w:r>
          </w:p>
        </w:tc>
        <w:tc>
          <w:tcPr>
            <w:tcW w:w="3420" w:type="dxa"/>
          </w:tcPr>
          <w:p w14:paraId="7E5589A0" w14:textId="4F04F35F" w:rsidR="00133D87" w:rsidRPr="00D37AA2" w:rsidRDefault="00133D87" w:rsidP="00133D87"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tts</w:t>
            </w:r>
            <w:r w:rsidRPr="00D37AA2">
              <w:t>,</w:t>
            </w:r>
            <w:r w:rsidR="00342CF8">
              <w:t xml:space="preserve"> </w:t>
            </w:r>
            <w:r w:rsidR="00342CF8">
              <w:rPr>
                <w:i/>
                <w:iCs/>
              </w:rPr>
              <w:t>wzg-</w:t>
            </w:r>
            <w:r w:rsidR="00342CF8">
              <w:t>negative,</w:t>
            </w:r>
            <w:r w:rsidRPr="00D37AA2">
              <w:t xml:space="preserve"> invasive)</w:t>
            </w:r>
          </w:p>
        </w:tc>
        <w:tc>
          <w:tcPr>
            <w:tcW w:w="1265" w:type="dxa"/>
          </w:tcPr>
          <w:p w14:paraId="02728F12" w14:textId="690D37D6" w:rsidR="00133D87" w:rsidRPr="00D37AA2" w:rsidRDefault="00133D87" w:rsidP="00133D87">
            <w:r w:rsidRPr="00D37AA2">
              <w:t>this work</w:t>
            </w:r>
          </w:p>
        </w:tc>
        <w:tc>
          <w:tcPr>
            <w:tcW w:w="3865" w:type="dxa"/>
          </w:tcPr>
          <w:p w14:paraId="33D0B1EA" w14:textId="3B23FD6F" w:rsidR="00133D87" w:rsidRPr="00D37AA2" w:rsidRDefault="00133D87" w:rsidP="00133D87">
            <w:r w:rsidRPr="00D37AA2">
              <w:t>SAMN16913251</w:t>
            </w:r>
          </w:p>
        </w:tc>
      </w:tr>
      <w:tr w:rsidR="00E53BE1" w:rsidRPr="00D37AA2" w14:paraId="5332ABBE" w14:textId="77777777" w:rsidTr="00074930">
        <w:tc>
          <w:tcPr>
            <w:tcW w:w="1795" w:type="dxa"/>
          </w:tcPr>
          <w:p w14:paraId="07368FC5" w14:textId="1A4FC184" w:rsidR="00E53BE1" w:rsidRPr="00D37AA2" w:rsidRDefault="00E53BE1" w:rsidP="00E53BE1">
            <w:r w:rsidRPr="00D37AA2">
              <w:t xml:space="preserve">50013 </w:t>
            </w:r>
          </w:p>
        </w:tc>
        <w:tc>
          <w:tcPr>
            <w:tcW w:w="3420" w:type="dxa"/>
          </w:tcPr>
          <w:p w14:paraId="533624A0" w14:textId="6CAC5ECA" w:rsidR="00E53BE1" w:rsidRPr="00D37AA2" w:rsidRDefault="00E53BE1" w:rsidP="00E53BE1">
            <w:r w:rsidRPr="00656646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5F27E078" w14:textId="552FD8A0" w:rsidR="00E53BE1" w:rsidRPr="00D37AA2" w:rsidRDefault="00E53BE1" w:rsidP="00E53BE1">
            <w:pPr>
              <w:rPr>
                <w:rStyle w:val="id-label"/>
                <w:rFonts w:ascii="Segoe UI" w:hAnsi="Segoe UI" w:cs="Segoe UI"/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17DB4D56" w14:textId="27966332" w:rsidR="00E53BE1" w:rsidRPr="00D37AA2" w:rsidRDefault="00E53BE1" w:rsidP="00E53BE1">
            <w:r w:rsidRPr="00D37AA2">
              <w:t>SAMN16913228</w:t>
            </w:r>
          </w:p>
        </w:tc>
      </w:tr>
      <w:tr w:rsidR="00E53BE1" w:rsidRPr="00D37AA2" w14:paraId="0DB3AE03" w14:textId="77777777" w:rsidTr="00074930">
        <w:tc>
          <w:tcPr>
            <w:tcW w:w="1795" w:type="dxa"/>
          </w:tcPr>
          <w:p w14:paraId="445660BE" w14:textId="6C309320" w:rsidR="00E53BE1" w:rsidRPr="00D37AA2" w:rsidRDefault="00E53BE1" w:rsidP="00E53BE1">
            <w:r w:rsidRPr="00D37AA2">
              <w:t xml:space="preserve">60532 </w:t>
            </w:r>
          </w:p>
        </w:tc>
        <w:tc>
          <w:tcPr>
            <w:tcW w:w="3420" w:type="dxa"/>
          </w:tcPr>
          <w:p w14:paraId="40CA1FAE" w14:textId="27042696" w:rsidR="00E53BE1" w:rsidRPr="00D37AA2" w:rsidRDefault="00E53BE1" w:rsidP="00E53BE1">
            <w:r w:rsidRPr="00656646">
              <w:rPr>
                <w:i/>
                <w:iCs/>
              </w:rPr>
              <w:t>S. mitis (invasive, optochin-sensitive, wzg-negative)</w:t>
            </w:r>
          </w:p>
        </w:tc>
        <w:tc>
          <w:tcPr>
            <w:tcW w:w="1265" w:type="dxa"/>
          </w:tcPr>
          <w:p w14:paraId="252E3B11" w14:textId="0C596FD7" w:rsidR="00E53BE1" w:rsidRPr="00D37AA2" w:rsidRDefault="00E53BE1" w:rsidP="00E53BE1">
            <w:pPr>
              <w:rPr>
                <w:rStyle w:val="id-label"/>
                <w:rFonts w:ascii="Segoe UI" w:hAnsi="Segoe UI" w:cs="Segoe UI"/>
                <w:lang w:val="en"/>
              </w:rPr>
            </w:pPr>
            <w:r w:rsidRPr="00D37AA2">
              <w:t>this work</w:t>
            </w:r>
          </w:p>
        </w:tc>
        <w:tc>
          <w:tcPr>
            <w:tcW w:w="3865" w:type="dxa"/>
          </w:tcPr>
          <w:p w14:paraId="799CC161" w14:textId="5E2448FF" w:rsidR="00E53BE1" w:rsidRPr="00D37AA2" w:rsidRDefault="00E53BE1" w:rsidP="00E53BE1">
            <w:r w:rsidRPr="00D37AA2">
              <w:t>SAMN16913236</w:t>
            </w:r>
          </w:p>
        </w:tc>
      </w:tr>
      <w:tr w:rsidR="00E53BE1" w:rsidRPr="00D37AA2" w14:paraId="62284740" w14:textId="77777777" w:rsidTr="00074930">
        <w:tc>
          <w:tcPr>
            <w:tcW w:w="1795" w:type="dxa"/>
          </w:tcPr>
          <w:p w14:paraId="0234EA3D" w14:textId="4D89D73C" w:rsidR="00E53BE1" w:rsidRPr="00D37AA2" w:rsidRDefault="00E53BE1" w:rsidP="00E53BE1">
            <w:r w:rsidRPr="00D37AA2">
              <w:t>80545</w:t>
            </w:r>
          </w:p>
        </w:tc>
        <w:tc>
          <w:tcPr>
            <w:tcW w:w="3420" w:type="dxa"/>
          </w:tcPr>
          <w:p w14:paraId="430AE3AD" w14:textId="29A672A3" w:rsidR="00E53BE1" w:rsidRPr="00D37AA2" w:rsidRDefault="00E53BE1" w:rsidP="00E53BE1">
            <w:r w:rsidRPr="00D37AA2">
              <w:rPr>
                <w:i/>
                <w:iCs/>
              </w:rPr>
              <w:t>S. oralis</w:t>
            </w:r>
            <w:r w:rsidRPr="00D37AA2">
              <w:t xml:space="preserve"> (invasive</w:t>
            </w:r>
            <w:r w:rsidR="00D33DC3">
              <w:t>)</w:t>
            </w:r>
          </w:p>
        </w:tc>
        <w:tc>
          <w:tcPr>
            <w:tcW w:w="1265" w:type="dxa"/>
          </w:tcPr>
          <w:p w14:paraId="13CD4290" w14:textId="3C04BF22" w:rsidR="00E53BE1" w:rsidRPr="00D37AA2" w:rsidRDefault="00E53BE1" w:rsidP="00E53BE1">
            <w:r w:rsidRPr="00D37AA2">
              <w:t>this work</w:t>
            </w:r>
          </w:p>
        </w:tc>
        <w:tc>
          <w:tcPr>
            <w:tcW w:w="3865" w:type="dxa"/>
          </w:tcPr>
          <w:p w14:paraId="447F4935" w14:textId="1D2540AA" w:rsidR="00E53BE1" w:rsidRPr="00D37AA2" w:rsidRDefault="00E53BE1" w:rsidP="00E53BE1">
            <w:r w:rsidRPr="00D37AA2">
              <w:rPr>
                <w:rFonts w:cstheme="minorHAnsi"/>
                <w:lang w:val="en"/>
              </w:rPr>
              <w:t>SAMN16913245</w:t>
            </w:r>
          </w:p>
        </w:tc>
      </w:tr>
      <w:tr w:rsidR="00E53BE1" w:rsidRPr="00D37AA2" w14:paraId="582DD1AD" w14:textId="77777777" w:rsidTr="00074930">
        <w:tc>
          <w:tcPr>
            <w:tcW w:w="1795" w:type="dxa"/>
          </w:tcPr>
          <w:p w14:paraId="22BC7274" w14:textId="26B28AC3" w:rsidR="00E53BE1" w:rsidRPr="00D37AA2" w:rsidRDefault="00E53BE1" w:rsidP="00E53BE1">
            <w:r w:rsidRPr="00D37AA2">
              <w:t>51630</w:t>
            </w:r>
          </w:p>
        </w:tc>
        <w:tc>
          <w:tcPr>
            <w:tcW w:w="3420" w:type="dxa"/>
          </w:tcPr>
          <w:p w14:paraId="327F82DF" w14:textId="295887A9" w:rsidR="00E53BE1" w:rsidRPr="00D37AA2" w:rsidRDefault="00E53BE1" w:rsidP="00E53BE1">
            <w:r w:rsidRPr="00D37AA2">
              <w:rPr>
                <w:i/>
                <w:iCs/>
              </w:rPr>
              <w:t xml:space="preserve">S. oralis </w:t>
            </w:r>
            <w:r w:rsidRPr="00D37AA2">
              <w:t>(invasive)</w:t>
            </w:r>
          </w:p>
        </w:tc>
        <w:tc>
          <w:tcPr>
            <w:tcW w:w="1265" w:type="dxa"/>
          </w:tcPr>
          <w:p w14:paraId="60CC7E70" w14:textId="5AD0A692" w:rsidR="00E53BE1" w:rsidRPr="00D37AA2" w:rsidRDefault="00E53BE1" w:rsidP="00E53BE1">
            <w:r w:rsidRPr="00D37AA2">
              <w:t>this work</w:t>
            </w:r>
          </w:p>
        </w:tc>
        <w:tc>
          <w:tcPr>
            <w:tcW w:w="3865" w:type="dxa"/>
          </w:tcPr>
          <w:p w14:paraId="201B7395" w14:textId="119311A6" w:rsidR="00E53BE1" w:rsidRPr="00D37AA2" w:rsidRDefault="00E53BE1" w:rsidP="00E53BE1">
            <w:r w:rsidRPr="00D37AA2">
              <w:t>SAMN16913230</w:t>
            </w:r>
          </w:p>
        </w:tc>
      </w:tr>
      <w:tr w:rsidR="00E53BE1" w:rsidRPr="00D37AA2" w14:paraId="36F0CEBA" w14:textId="77777777" w:rsidTr="00074930">
        <w:tc>
          <w:tcPr>
            <w:tcW w:w="1795" w:type="dxa"/>
          </w:tcPr>
          <w:p w14:paraId="24580F2B" w14:textId="1AE207BF" w:rsidR="00E53BE1" w:rsidRPr="00D37AA2" w:rsidRDefault="00E53BE1" w:rsidP="00E53BE1">
            <w:r w:rsidRPr="00D37AA2">
              <w:t>52833</w:t>
            </w:r>
          </w:p>
        </w:tc>
        <w:tc>
          <w:tcPr>
            <w:tcW w:w="3420" w:type="dxa"/>
          </w:tcPr>
          <w:p w14:paraId="614A9912" w14:textId="17186EF2" w:rsidR="00E53BE1" w:rsidRPr="00D37AA2" w:rsidRDefault="00E53BE1" w:rsidP="00E53BE1">
            <w:r w:rsidRPr="00D37AA2">
              <w:rPr>
                <w:i/>
                <w:iCs/>
              </w:rPr>
              <w:t xml:space="preserve">S. oralis </w:t>
            </w:r>
            <w:r w:rsidRPr="00D37AA2">
              <w:t>(invasive)</w:t>
            </w:r>
          </w:p>
        </w:tc>
        <w:tc>
          <w:tcPr>
            <w:tcW w:w="1265" w:type="dxa"/>
          </w:tcPr>
          <w:p w14:paraId="05DF2714" w14:textId="4E138390" w:rsidR="00E53BE1" w:rsidRPr="00D37AA2" w:rsidRDefault="00E53BE1" w:rsidP="00E53BE1">
            <w:r w:rsidRPr="00D37AA2">
              <w:t>this work</w:t>
            </w:r>
          </w:p>
        </w:tc>
        <w:tc>
          <w:tcPr>
            <w:tcW w:w="3865" w:type="dxa"/>
          </w:tcPr>
          <w:p w14:paraId="5CEACE14" w14:textId="5DAAFD5C" w:rsidR="00E53BE1" w:rsidRPr="00D37AA2" w:rsidRDefault="00E53BE1" w:rsidP="00E53BE1">
            <w:r w:rsidRPr="00D37AA2">
              <w:t>SAMN16913232</w:t>
            </w:r>
          </w:p>
        </w:tc>
      </w:tr>
      <w:tr w:rsidR="00E53BE1" w:rsidRPr="00D37AA2" w14:paraId="34A2552D" w14:textId="77777777" w:rsidTr="00074930">
        <w:tc>
          <w:tcPr>
            <w:tcW w:w="1795" w:type="dxa"/>
          </w:tcPr>
          <w:p w14:paraId="57AC8EA9" w14:textId="485BE393" w:rsidR="00E53BE1" w:rsidRPr="00D37AA2" w:rsidRDefault="00E53BE1" w:rsidP="00E53BE1">
            <w:r w:rsidRPr="00D37AA2">
              <w:t>63396</w:t>
            </w:r>
          </w:p>
        </w:tc>
        <w:tc>
          <w:tcPr>
            <w:tcW w:w="3420" w:type="dxa"/>
          </w:tcPr>
          <w:p w14:paraId="11E9DE5C" w14:textId="0B1E2BC9" w:rsidR="00E53BE1" w:rsidRPr="00C134BD" w:rsidRDefault="00E53BE1" w:rsidP="00E53BE1">
            <w:r w:rsidRPr="00D37AA2">
              <w:rPr>
                <w:i/>
                <w:iCs/>
              </w:rPr>
              <w:t>S. pseudopneumoniae</w:t>
            </w:r>
            <w:r>
              <w:t xml:space="preserve"> (invasive)</w:t>
            </w:r>
          </w:p>
        </w:tc>
        <w:tc>
          <w:tcPr>
            <w:tcW w:w="1265" w:type="dxa"/>
          </w:tcPr>
          <w:p w14:paraId="540437A7" w14:textId="2831B0B5" w:rsidR="00E53BE1" w:rsidRPr="00D37AA2" w:rsidRDefault="00E53BE1" w:rsidP="00E53BE1">
            <w:r w:rsidRPr="00D37AA2">
              <w:t>this work</w:t>
            </w:r>
          </w:p>
        </w:tc>
        <w:tc>
          <w:tcPr>
            <w:tcW w:w="3865" w:type="dxa"/>
          </w:tcPr>
          <w:p w14:paraId="40D7DF67" w14:textId="1554C69B" w:rsidR="00E53BE1" w:rsidRPr="00D37AA2" w:rsidRDefault="00E53BE1" w:rsidP="00E53BE1">
            <w:r w:rsidRPr="00D37AA2">
              <w:t>SAMN16913239</w:t>
            </w:r>
          </w:p>
        </w:tc>
      </w:tr>
      <w:tr w:rsidR="00E53BE1" w:rsidRPr="00D37AA2" w14:paraId="37AB12AB" w14:textId="77777777" w:rsidTr="00074930">
        <w:tc>
          <w:tcPr>
            <w:tcW w:w="1795" w:type="dxa"/>
          </w:tcPr>
          <w:p w14:paraId="4845297D" w14:textId="134F02E1" w:rsidR="00E53BE1" w:rsidRPr="00D37AA2" w:rsidRDefault="00E53BE1" w:rsidP="00E53BE1">
            <w:r w:rsidRPr="00D37AA2">
              <w:t>sp81332</w:t>
            </w:r>
          </w:p>
        </w:tc>
        <w:tc>
          <w:tcPr>
            <w:tcW w:w="3420" w:type="dxa"/>
          </w:tcPr>
          <w:p w14:paraId="20556FD6" w14:textId="79B8EBB9" w:rsidR="00E53BE1" w:rsidRPr="00D37AA2" w:rsidRDefault="00E53BE1" w:rsidP="00E53BE1">
            <w:pPr>
              <w:jc w:val="both"/>
              <w:rPr>
                <w:i/>
                <w:iCs/>
              </w:rPr>
            </w:pPr>
            <w:r w:rsidRPr="00D37AA2">
              <w:rPr>
                <w:i/>
                <w:iCs/>
              </w:rPr>
              <w:t>S.pneumoniae</w:t>
            </w:r>
            <w:r w:rsidRPr="00D37AA2">
              <w:t xml:space="preserve"> (ST448,acapsular)</w:t>
            </w:r>
          </w:p>
        </w:tc>
        <w:tc>
          <w:tcPr>
            <w:tcW w:w="1265" w:type="dxa"/>
          </w:tcPr>
          <w:p w14:paraId="08B02CE7" w14:textId="1F025497" w:rsidR="00E53BE1" w:rsidRPr="00D37AA2" w:rsidRDefault="00E53BE1" w:rsidP="00E53BE1">
            <w:r w:rsidRPr="00D37AA2">
              <w:t>this work</w:t>
            </w:r>
          </w:p>
        </w:tc>
        <w:tc>
          <w:tcPr>
            <w:tcW w:w="3865" w:type="dxa"/>
          </w:tcPr>
          <w:p w14:paraId="69B74A52" w14:textId="3773E1B3" w:rsidR="00E53BE1" w:rsidRPr="00D37AA2" w:rsidRDefault="00E53BE1" w:rsidP="00E53BE1">
            <w:r w:rsidRPr="00D37AA2">
              <w:t>SAMN11121649</w:t>
            </w:r>
          </w:p>
        </w:tc>
      </w:tr>
      <w:tr w:rsidR="00E53BE1" w:rsidRPr="00D37AA2" w14:paraId="31D0E308" w14:textId="77777777" w:rsidTr="00074930">
        <w:tc>
          <w:tcPr>
            <w:tcW w:w="1795" w:type="dxa"/>
          </w:tcPr>
          <w:p w14:paraId="3E225383" w14:textId="7B1A7FAF" w:rsidR="00E53BE1" w:rsidRPr="00D37AA2" w:rsidRDefault="00E53BE1" w:rsidP="00E53BE1">
            <w:r w:rsidRPr="00D37AA2">
              <w:t>sp83556</w:t>
            </w:r>
          </w:p>
        </w:tc>
        <w:tc>
          <w:tcPr>
            <w:tcW w:w="3420" w:type="dxa"/>
          </w:tcPr>
          <w:p w14:paraId="45EA8EF3" w14:textId="099AEE9C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pneumoniae</w:t>
            </w:r>
            <w:r w:rsidRPr="00D37AA2">
              <w:t xml:space="preserve"> (ST448,acapsular)</w:t>
            </w:r>
          </w:p>
        </w:tc>
        <w:tc>
          <w:tcPr>
            <w:tcW w:w="1265" w:type="dxa"/>
          </w:tcPr>
          <w:p w14:paraId="527AC942" w14:textId="6BA107F5" w:rsidR="00E53BE1" w:rsidRPr="00D37AA2" w:rsidRDefault="00E53BE1" w:rsidP="00E53BE1">
            <w:r w:rsidRPr="00D37AA2">
              <w:t>this work</w:t>
            </w:r>
          </w:p>
        </w:tc>
        <w:tc>
          <w:tcPr>
            <w:tcW w:w="3865" w:type="dxa"/>
          </w:tcPr>
          <w:p w14:paraId="4B87BFAB" w14:textId="1BBB26C9" w:rsidR="00E53BE1" w:rsidRPr="00D37AA2" w:rsidRDefault="00E53BE1" w:rsidP="00E53BE1">
            <w:r w:rsidRPr="00D37AA2">
              <w:t>SAMN11122743</w:t>
            </w:r>
          </w:p>
        </w:tc>
      </w:tr>
      <w:tr w:rsidR="00E53BE1" w:rsidRPr="00D37AA2" w14:paraId="41494598" w14:textId="77777777" w:rsidTr="00074930">
        <w:tc>
          <w:tcPr>
            <w:tcW w:w="1795" w:type="dxa"/>
          </w:tcPr>
          <w:p w14:paraId="4264E1AA" w14:textId="1233D8D3" w:rsidR="00E53BE1" w:rsidRPr="00D37AA2" w:rsidRDefault="00E53BE1" w:rsidP="00E53BE1">
            <w:r w:rsidRPr="00D37AA2">
              <w:t>sp-inv200</w:t>
            </w:r>
          </w:p>
        </w:tc>
        <w:tc>
          <w:tcPr>
            <w:tcW w:w="3420" w:type="dxa"/>
          </w:tcPr>
          <w:p w14:paraId="33321625" w14:textId="6A11DD15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4</w:t>
            </w:r>
            <w:r w:rsidRPr="00D37AA2">
              <w:t>)</w:t>
            </w:r>
          </w:p>
        </w:tc>
        <w:tc>
          <w:tcPr>
            <w:tcW w:w="1265" w:type="dxa"/>
          </w:tcPr>
          <w:p w14:paraId="238845B0" w14:textId="1814C9BF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3DE625EA" w14:textId="4A5B64F1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FQ312029</w:t>
            </w:r>
          </w:p>
        </w:tc>
      </w:tr>
      <w:tr w:rsidR="00E53BE1" w:rsidRPr="00D37AA2" w14:paraId="531464EB" w14:textId="77777777" w:rsidTr="00074930">
        <w:tc>
          <w:tcPr>
            <w:tcW w:w="1795" w:type="dxa"/>
          </w:tcPr>
          <w:p w14:paraId="4D29F136" w14:textId="360E398C" w:rsidR="00E53BE1" w:rsidRPr="00D37AA2" w:rsidRDefault="00E53BE1" w:rsidP="00E53BE1">
            <w:r w:rsidRPr="00D37AA2">
              <w:t>Spain9V-3</w:t>
            </w:r>
          </w:p>
        </w:tc>
        <w:tc>
          <w:tcPr>
            <w:tcW w:w="3420" w:type="dxa"/>
          </w:tcPr>
          <w:p w14:paraId="5D178D97" w14:textId="5AC272FE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9V</w:t>
            </w:r>
            <w:r w:rsidRPr="00D37AA2">
              <w:t>)</w:t>
            </w:r>
          </w:p>
        </w:tc>
        <w:tc>
          <w:tcPr>
            <w:tcW w:w="1265" w:type="dxa"/>
          </w:tcPr>
          <w:p w14:paraId="6B9FC60D" w14:textId="05D17C6B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6B7DC5A6" w14:textId="70C270E2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rFonts w:cstheme="minorHAnsi"/>
                <w:lang w:val="en"/>
              </w:rPr>
              <w:t>ABGE00000000</w:t>
            </w:r>
          </w:p>
        </w:tc>
      </w:tr>
      <w:tr w:rsidR="00E53BE1" w:rsidRPr="00D37AA2" w14:paraId="3D37E337" w14:textId="77777777" w:rsidTr="00074930">
        <w:tc>
          <w:tcPr>
            <w:tcW w:w="1795" w:type="dxa"/>
          </w:tcPr>
          <w:p w14:paraId="532E9A8B" w14:textId="12C3D6D0" w:rsidR="00E53BE1" w:rsidRPr="00D37AA2" w:rsidRDefault="00E53BE1" w:rsidP="00E53BE1">
            <w:r w:rsidRPr="00D37AA2">
              <w:t>sp-d39v</w:t>
            </w:r>
          </w:p>
        </w:tc>
        <w:tc>
          <w:tcPr>
            <w:tcW w:w="3420" w:type="dxa"/>
          </w:tcPr>
          <w:p w14:paraId="3DEBB444" w14:textId="7E1495D7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2</w:t>
            </w:r>
            <w:r w:rsidRPr="00D37AA2">
              <w:t>)</w:t>
            </w:r>
          </w:p>
        </w:tc>
        <w:tc>
          <w:tcPr>
            <w:tcW w:w="1265" w:type="dxa"/>
          </w:tcPr>
          <w:p w14:paraId="166F7284" w14:textId="509ED6BB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C88F550" w14:textId="76C566B8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CP027540</w:t>
            </w:r>
          </w:p>
        </w:tc>
      </w:tr>
      <w:tr w:rsidR="00E53BE1" w:rsidRPr="00D37AA2" w14:paraId="7F472752" w14:textId="77777777" w:rsidTr="00074930">
        <w:tc>
          <w:tcPr>
            <w:tcW w:w="1795" w:type="dxa"/>
          </w:tcPr>
          <w:p w14:paraId="4572C017" w14:textId="11E9C926" w:rsidR="00E53BE1" w:rsidRPr="00D37AA2" w:rsidRDefault="00E53BE1" w:rsidP="00E53BE1">
            <w:r w:rsidRPr="00D37AA2">
              <w:t>sp-11a</w:t>
            </w:r>
          </w:p>
        </w:tc>
        <w:tc>
          <w:tcPr>
            <w:tcW w:w="3420" w:type="dxa"/>
          </w:tcPr>
          <w:p w14:paraId="5E3FFFE8" w14:textId="50D67A17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1A</w:t>
            </w:r>
            <w:r w:rsidRPr="00D37AA2">
              <w:t>)</w:t>
            </w:r>
          </w:p>
        </w:tc>
        <w:tc>
          <w:tcPr>
            <w:tcW w:w="1265" w:type="dxa"/>
          </w:tcPr>
          <w:p w14:paraId="5849410B" w14:textId="78A0B72C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0D513411" w14:textId="4F16A28A" w:rsidR="00E53BE1" w:rsidRPr="00D37AA2" w:rsidRDefault="00E53BE1" w:rsidP="00E53BE1">
            <w:pPr>
              <w:rPr>
                <w:lang w:val="en"/>
              </w:rPr>
            </w:pPr>
            <w:r w:rsidRPr="00D37AA2">
              <w:t>CP018838</w:t>
            </w:r>
          </w:p>
        </w:tc>
      </w:tr>
      <w:tr w:rsidR="00E53BE1" w:rsidRPr="00D37AA2" w14:paraId="5BBE37A8" w14:textId="77777777" w:rsidTr="00074930">
        <w:tc>
          <w:tcPr>
            <w:tcW w:w="1795" w:type="dxa"/>
          </w:tcPr>
          <w:p w14:paraId="77ACFF51" w14:textId="1EA3A9CB" w:rsidR="00E53BE1" w:rsidRPr="00D37AA2" w:rsidRDefault="00E53BE1" w:rsidP="00E53BE1">
            <w:r w:rsidRPr="00D37AA2">
              <w:t>SMRU556</w:t>
            </w:r>
          </w:p>
        </w:tc>
        <w:tc>
          <w:tcPr>
            <w:tcW w:w="3420" w:type="dxa"/>
          </w:tcPr>
          <w:p w14:paraId="42CBB492" w14:textId="07B58E57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9F</w:t>
            </w:r>
            <w:r w:rsidRPr="00D37AA2">
              <w:t>)</w:t>
            </w:r>
          </w:p>
        </w:tc>
        <w:tc>
          <w:tcPr>
            <w:tcW w:w="1265" w:type="dxa"/>
          </w:tcPr>
          <w:p w14:paraId="1BDB1F7B" w14:textId="489FFAC3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40536E60" w14:textId="5B225EEB" w:rsidR="00E53BE1" w:rsidRPr="00D37AA2" w:rsidRDefault="00E53BE1" w:rsidP="00E53BE1">
            <w:pPr>
              <w:rPr>
                <w:lang w:val="en"/>
              </w:rPr>
            </w:pPr>
            <w:r w:rsidRPr="00D37AA2">
              <w:t>CP003357</w:t>
            </w:r>
          </w:p>
        </w:tc>
      </w:tr>
      <w:tr w:rsidR="00E53BE1" w:rsidRPr="00D37AA2" w14:paraId="6F665383" w14:textId="77777777" w:rsidTr="00074930">
        <w:tc>
          <w:tcPr>
            <w:tcW w:w="1795" w:type="dxa"/>
          </w:tcPr>
          <w:p w14:paraId="53E42BBE" w14:textId="303EA417" w:rsidR="00E53BE1" w:rsidRPr="00D37AA2" w:rsidRDefault="00E53BE1" w:rsidP="00E53BE1">
            <w:r w:rsidRPr="00D37AA2">
              <w:t>G54</w:t>
            </w:r>
          </w:p>
        </w:tc>
        <w:tc>
          <w:tcPr>
            <w:tcW w:w="3420" w:type="dxa"/>
          </w:tcPr>
          <w:p w14:paraId="736F002C" w14:textId="786588ED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9F</w:t>
            </w:r>
            <w:r w:rsidRPr="00D37AA2">
              <w:t>)</w:t>
            </w:r>
          </w:p>
        </w:tc>
        <w:tc>
          <w:tcPr>
            <w:tcW w:w="1265" w:type="dxa"/>
          </w:tcPr>
          <w:p w14:paraId="04668442" w14:textId="3C63D458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6BEC9D95" w14:textId="532C8225" w:rsidR="00E53BE1" w:rsidRPr="00D37AA2" w:rsidRDefault="00E53BE1" w:rsidP="00E53BE1">
            <w:pPr>
              <w:rPr>
                <w:lang w:val="en"/>
              </w:rPr>
            </w:pPr>
            <w:r w:rsidRPr="00D37AA2">
              <w:t xml:space="preserve"> CP001015</w:t>
            </w:r>
          </w:p>
        </w:tc>
      </w:tr>
      <w:tr w:rsidR="00E53BE1" w:rsidRPr="00D37AA2" w14:paraId="160283E6" w14:textId="77777777" w:rsidTr="00074930">
        <w:tc>
          <w:tcPr>
            <w:tcW w:w="1795" w:type="dxa"/>
          </w:tcPr>
          <w:p w14:paraId="0501CE3D" w14:textId="5268AD92" w:rsidR="00E53BE1" w:rsidRPr="00D37AA2" w:rsidRDefault="00E53BE1" w:rsidP="00E53BE1">
            <w:r w:rsidRPr="00D37AA2">
              <w:t>sp-p1031</w:t>
            </w:r>
          </w:p>
        </w:tc>
        <w:tc>
          <w:tcPr>
            <w:tcW w:w="3420" w:type="dxa"/>
          </w:tcPr>
          <w:p w14:paraId="3151A060" w14:textId="22AA0315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</w:t>
            </w:r>
            <w:r w:rsidRPr="00D37AA2">
              <w:t>)</w:t>
            </w:r>
          </w:p>
        </w:tc>
        <w:tc>
          <w:tcPr>
            <w:tcW w:w="1265" w:type="dxa"/>
          </w:tcPr>
          <w:p w14:paraId="23824EC8" w14:textId="1BF36354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59150235" w14:textId="4625686A" w:rsidR="00E53BE1" w:rsidRPr="00D37AA2" w:rsidRDefault="00E53BE1" w:rsidP="00E53BE1">
            <w:pPr>
              <w:rPr>
                <w:lang w:val="en"/>
              </w:rPr>
            </w:pPr>
            <w:r w:rsidRPr="00D37AA2">
              <w:t>CP000920</w:t>
            </w:r>
          </w:p>
        </w:tc>
      </w:tr>
      <w:tr w:rsidR="00E53BE1" w:rsidRPr="00D37AA2" w14:paraId="4EDBB3E4" w14:textId="77777777" w:rsidTr="00074930">
        <w:tc>
          <w:tcPr>
            <w:tcW w:w="1795" w:type="dxa"/>
          </w:tcPr>
          <w:p w14:paraId="4DAD91A3" w14:textId="00D884AC" w:rsidR="00E53BE1" w:rsidRPr="00D37AA2" w:rsidRDefault="00E53BE1" w:rsidP="00E53BE1">
            <w:r w:rsidRPr="00D37AA2">
              <w:t>sp-jja</w:t>
            </w:r>
          </w:p>
        </w:tc>
        <w:tc>
          <w:tcPr>
            <w:tcW w:w="3420" w:type="dxa"/>
          </w:tcPr>
          <w:p w14:paraId="16B8E9B7" w14:textId="46E67D80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4</w:t>
            </w:r>
            <w:r w:rsidRPr="00D37AA2">
              <w:t>)</w:t>
            </w:r>
          </w:p>
        </w:tc>
        <w:tc>
          <w:tcPr>
            <w:tcW w:w="1265" w:type="dxa"/>
          </w:tcPr>
          <w:p w14:paraId="4EEAE09B" w14:textId="36AC9C50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23B76CF5" w14:textId="3F1AD823" w:rsidR="00E53BE1" w:rsidRPr="00D37AA2" w:rsidRDefault="00E53BE1" w:rsidP="00E53BE1">
            <w:pPr>
              <w:rPr>
                <w:lang w:val="en"/>
              </w:rPr>
            </w:pPr>
            <w:r w:rsidRPr="00D37AA2">
              <w:t>CP000919</w:t>
            </w:r>
          </w:p>
        </w:tc>
      </w:tr>
      <w:tr w:rsidR="00E53BE1" w:rsidRPr="00D37AA2" w14:paraId="2A9FEFEC" w14:textId="77777777" w:rsidTr="00074930">
        <w:tc>
          <w:tcPr>
            <w:tcW w:w="1795" w:type="dxa"/>
          </w:tcPr>
          <w:p w14:paraId="06CAB3BC" w14:textId="25DA78D8" w:rsidR="00E53BE1" w:rsidRPr="00D37AA2" w:rsidRDefault="00E53BE1" w:rsidP="00E53BE1">
            <w:r w:rsidRPr="00D37AA2">
              <w:t>670-6B</w:t>
            </w:r>
          </w:p>
        </w:tc>
        <w:tc>
          <w:tcPr>
            <w:tcW w:w="3420" w:type="dxa"/>
          </w:tcPr>
          <w:p w14:paraId="295DED98" w14:textId="0AA0050E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6B</w:t>
            </w:r>
            <w:r w:rsidRPr="00D37AA2">
              <w:t>)</w:t>
            </w:r>
          </w:p>
        </w:tc>
        <w:tc>
          <w:tcPr>
            <w:tcW w:w="1265" w:type="dxa"/>
          </w:tcPr>
          <w:p w14:paraId="13709FD6" w14:textId="621C1B90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62B09062" w14:textId="760E8E84" w:rsidR="00E53BE1" w:rsidRPr="00D37AA2" w:rsidRDefault="00E53BE1" w:rsidP="00E53BE1">
            <w:pPr>
              <w:rPr>
                <w:lang w:val="en"/>
              </w:rPr>
            </w:pPr>
            <w:r w:rsidRPr="00D37AA2">
              <w:t>CP002176</w:t>
            </w:r>
          </w:p>
        </w:tc>
      </w:tr>
      <w:tr w:rsidR="00E53BE1" w:rsidRPr="00D37AA2" w14:paraId="4BD23A76" w14:textId="77777777" w:rsidTr="00074930">
        <w:tc>
          <w:tcPr>
            <w:tcW w:w="1795" w:type="dxa"/>
          </w:tcPr>
          <w:p w14:paraId="634BFCFF" w14:textId="3728481C" w:rsidR="00E53BE1" w:rsidRPr="00D37AA2" w:rsidRDefault="00E53BE1" w:rsidP="00E53BE1">
            <w:r w:rsidRPr="00D37AA2">
              <w:t>Hungary19A-6</w:t>
            </w:r>
          </w:p>
        </w:tc>
        <w:tc>
          <w:tcPr>
            <w:tcW w:w="3420" w:type="dxa"/>
          </w:tcPr>
          <w:p w14:paraId="7535B44D" w14:textId="5EC8F728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19A</w:t>
            </w:r>
            <w:r w:rsidRPr="00D37AA2">
              <w:t>)</w:t>
            </w:r>
          </w:p>
        </w:tc>
        <w:tc>
          <w:tcPr>
            <w:tcW w:w="1265" w:type="dxa"/>
          </w:tcPr>
          <w:p w14:paraId="2852DCDE" w14:textId="0532B5EE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0DF003E6" w14:textId="21DCF894" w:rsidR="00E53BE1" w:rsidRPr="00D37AA2" w:rsidRDefault="00E53BE1" w:rsidP="00E53BE1">
            <w:pPr>
              <w:rPr>
                <w:lang w:val="en"/>
              </w:rPr>
            </w:pPr>
            <w:r w:rsidRPr="00D37AA2">
              <w:t>CP000936</w:t>
            </w:r>
          </w:p>
        </w:tc>
      </w:tr>
      <w:tr w:rsidR="00E53BE1" w:rsidRPr="00D37AA2" w14:paraId="7BAC90F4" w14:textId="77777777" w:rsidTr="00074930">
        <w:tc>
          <w:tcPr>
            <w:tcW w:w="1795" w:type="dxa"/>
          </w:tcPr>
          <w:p w14:paraId="61D1D343" w14:textId="66488AFC" w:rsidR="00E53BE1" w:rsidRPr="00D37AA2" w:rsidRDefault="00E53BE1" w:rsidP="00E53BE1">
            <w:r w:rsidRPr="00D37AA2">
              <w:t>Taiwan19F-4</w:t>
            </w:r>
          </w:p>
        </w:tc>
        <w:tc>
          <w:tcPr>
            <w:tcW w:w="3420" w:type="dxa"/>
          </w:tcPr>
          <w:p w14:paraId="49A29020" w14:textId="127DF8A4" w:rsidR="00E53BE1" w:rsidRPr="00D37AA2" w:rsidRDefault="00E53BE1" w:rsidP="00E53BE1">
            <w:r w:rsidRPr="00D37AA2">
              <w:rPr>
                <w:i/>
                <w:iCs/>
              </w:rPr>
              <w:t>S. pneumoniae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19F</w:t>
            </w:r>
            <w:r w:rsidRPr="00D37AA2">
              <w:t>)</w:t>
            </w:r>
          </w:p>
        </w:tc>
        <w:tc>
          <w:tcPr>
            <w:tcW w:w="1265" w:type="dxa"/>
          </w:tcPr>
          <w:p w14:paraId="7C7FECD8" w14:textId="057A2E13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52AE16C6" w14:textId="576B938B" w:rsidR="00E53BE1" w:rsidRPr="00D37AA2" w:rsidRDefault="00E53BE1" w:rsidP="00E53BE1">
            <w:pPr>
              <w:rPr>
                <w:lang w:val="en"/>
              </w:rPr>
            </w:pPr>
            <w:r w:rsidRPr="00D37AA2">
              <w:t>CP000921</w:t>
            </w:r>
          </w:p>
        </w:tc>
      </w:tr>
      <w:tr w:rsidR="00E53BE1" w:rsidRPr="00D37AA2" w14:paraId="289B85FC" w14:textId="77777777" w:rsidTr="00074930">
        <w:tc>
          <w:tcPr>
            <w:tcW w:w="1795" w:type="dxa"/>
          </w:tcPr>
          <w:p w14:paraId="56D42FEB" w14:textId="3374C6EA" w:rsidR="00E53BE1" w:rsidRPr="00D37AA2" w:rsidRDefault="00E53BE1" w:rsidP="00E53BE1">
            <w:r w:rsidRPr="00D37AA2">
              <w:t>Tigr4</w:t>
            </w:r>
          </w:p>
        </w:tc>
        <w:tc>
          <w:tcPr>
            <w:tcW w:w="3420" w:type="dxa"/>
          </w:tcPr>
          <w:p w14:paraId="253F37EB" w14:textId="2BCA100B" w:rsidR="00E53BE1" w:rsidRPr="00D37AA2" w:rsidRDefault="00E53BE1" w:rsidP="00E53BE1"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4</w:t>
            </w:r>
            <w:r w:rsidRPr="00D37AA2">
              <w:t>)</w:t>
            </w:r>
          </w:p>
        </w:tc>
        <w:tc>
          <w:tcPr>
            <w:tcW w:w="1265" w:type="dxa"/>
          </w:tcPr>
          <w:p w14:paraId="0550FB48" w14:textId="2C0FDB3F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0EC4A285" w14:textId="3324EAB7" w:rsidR="00E53BE1" w:rsidRPr="00D37AA2" w:rsidRDefault="00E53BE1" w:rsidP="00E53BE1">
            <w:pPr>
              <w:rPr>
                <w:lang w:val="en"/>
              </w:rPr>
            </w:pPr>
            <w:r w:rsidRPr="00D37AA2">
              <w:t>AE005672</w:t>
            </w:r>
          </w:p>
        </w:tc>
      </w:tr>
      <w:tr w:rsidR="00E53BE1" w:rsidRPr="00D37AA2" w14:paraId="4CF54874" w14:textId="77777777" w:rsidTr="00074930">
        <w:tc>
          <w:tcPr>
            <w:tcW w:w="1795" w:type="dxa"/>
          </w:tcPr>
          <w:p w14:paraId="7CA5FF2B" w14:textId="6E0AEF6E" w:rsidR="00E53BE1" w:rsidRPr="00D37AA2" w:rsidRDefault="00E53BE1" w:rsidP="00E53BE1">
            <w:r w:rsidRPr="00D37AA2">
              <w:t>R6</w:t>
            </w:r>
          </w:p>
        </w:tc>
        <w:tc>
          <w:tcPr>
            <w:tcW w:w="3420" w:type="dxa"/>
          </w:tcPr>
          <w:p w14:paraId="073B15E0" w14:textId="1D08F051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pneumoniae </w:t>
            </w:r>
            <w:r w:rsidRPr="00D37AA2">
              <w:t>(</w:t>
            </w:r>
            <w:r w:rsidRPr="00D37AA2">
              <w:rPr>
                <w:i/>
                <w:iCs/>
              </w:rPr>
              <w:t>cps2-</w:t>
            </w:r>
            <w:r w:rsidRPr="00D37AA2">
              <w:t>defective)</w:t>
            </w:r>
          </w:p>
        </w:tc>
        <w:tc>
          <w:tcPr>
            <w:tcW w:w="1265" w:type="dxa"/>
          </w:tcPr>
          <w:p w14:paraId="00C2F298" w14:textId="775ACEEF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51E157E2" w14:textId="1C6B3057" w:rsidR="00E53BE1" w:rsidRPr="00D37AA2" w:rsidRDefault="00E53BE1" w:rsidP="00E53BE1">
            <w:pPr>
              <w:rPr>
                <w:lang w:val="en"/>
              </w:rPr>
            </w:pPr>
            <w:r w:rsidRPr="00D37AA2">
              <w:t>AE007317</w:t>
            </w:r>
          </w:p>
        </w:tc>
      </w:tr>
      <w:tr w:rsidR="00E53BE1" w:rsidRPr="00D37AA2" w14:paraId="48CF43C7" w14:textId="77777777" w:rsidTr="00074930">
        <w:tc>
          <w:tcPr>
            <w:tcW w:w="1795" w:type="dxa"/>
          </w:tcPr>
          <w:p w14:paraId="59E8D520" w14:textId="694D1B1B" w:rsidR="00E53BE1" w:rsidRPr="00D37AA2" w:rsidRDefault="00E53BE1" w:rsidP="00E53BE1">
            <w:r w:rsidRPr="00D37AA2">
              <w:t>SK667</w:t>
            </w:r>
          </w:p>
        </w:tc>
        <w:tc>
          <w:tcPr>
            <w:tcW w:w="3420" w:type="dxa"/>
          </w:tcPr>
          <w:p w14:paraId="54450078" w14:textId="4E15C98D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18</w:t>
            </w:r>
            <w:r w:rsidRPr="00D37AA2">
              <w:t>)</w:t>
            </w:r>
          </w:p>
        </w:tc>
        <w:tc>
          <w:tcPr>
            <w:tcW w:w="1265" w:type="dxa"/>
          </w:tcPr>
          <w:p w14:paraId="762FDF3F" w14:textId="4E67CAF4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2594640E" w14:textId="34E211E5" w:rsidR="00E53BE1" w:rsidRPr="00D37AA2" w:rsidRDefault="00E53BE1" w:rsidP="00E53BE1">
            <w:pPr>
              <w:rPr>
                <w:lang w:val="en"/>
              </w:rPr>
            </w:pPr>
            <w:r w:rsidRPr="00D37AA2">
              <w:t xml:space="preserve"> JPFY00000000</w:t>
            </w:r>
          </w:p>
        </w:tc>
      </w:tr>
      <w:tr w:rsidR="00E53BE1" w:rsidRPr="00D37AA2" w14:paraId="7FCE8E3C" w14:textId="77777777" w:rsidTr="00074930">
        <w:tc>
          <w:tcPr>
            <w:tcW w:w="1795" w:type="dxa"/>
          </w:tcPr>
          <w:p w14:paraId="6B60234C" w14:textId="16B8DB6B" w:rsidR="00E53BE1" w:rsidRPr="00D37AA2" w:rsidRDefault="00E53BE1" w:rsidP="00E53BE1">
            <w:r w:rsidRPr="00D37AA2">
              <w:t>SK564</w:t>
            </w:r>
          </w:p>
        </w:tc>
        <w:tc>
          <w:tcPr>
            <w:tcW w:w="3420" w:type="dxa"/>
          </w:tcPr>
          <w:p w14:paraId="6237065B" w14:textId="1D29E42C" w:rsidR="00E53BE1" w:rsidRPr="00D37AA2" w:rsidRDefault="00E53BE1" w:rsidP="00E53BE1"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36</w:t>
            </w:r>
            <w:r w:rsidRPr="00D37AA2">
              <w:t>)</w:t>
            </w:r>
          </w:p>
        </w:tc>
        <w:tc>
          <w:tcPr>
            <w:tcW w:w="1265" w:type="dxa"/>
          </w:tcPr>
          <w:p w14:paraId="73FBB2B0" w14:textId="5DDD3548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1A02FDC7" w14:textId="6E650594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rFonts w:cstheme="minorHAnsi"/>
                <w:lang w:val="en"/>
              </w:rPr>
              <w:t>AEDU00000000</w:t>
            </w:r>
          </w:p>
        </w:tc>
      </w:tr>
      <w:tr w:rsidR="00E53BE1" w:rsidRPr="00D37AA2" w14:paraId="37E0806A" w14:textId="77777777" w:rsidTr="00074930">
        <w:tc>
          <w:tcPr>
            <w:tcW w:w="1795" w:type="dxa"/>
          </w:tcPr>
          <w:p w14:paraId="1C9FC8C7" w14:textId="2B8CAE92" w:rsidR="00E53BE1" w:rsidRPr="00D37AA2" w:rsidRDefault="00E53BE1" w:rsidP="00E53BE1">
            <w:r w:rsidRPr="00D37AA2">
              <w:t>SK578</w:t>
            </w:r>
          </w:p>
        </w:tc>
        <w:tc>
          <w:tcPr>
            <w:tcW w:w="3420" w:type="dxa"/>
          </w:tcPr>
          <w:p w14:paraId="38E62AC6" w14:textId="4F11E26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33D</w:t>
            </w:r>
            <w:r w:rsidRPr="00D37AA2">
              <w:t>)</w:t>
            </w:r>
          </w:p>
        </w:tc>
        <w:tc>
          <w:tcPr>
            <w:tcW w:w="1265" w:type="dxa"/>
          </w:tcPr>
          <w:p w14:paraId="7103B569" w14:textId="03C4F110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9</w:t>
            </w:r>
          </w:p>
        </w:tc>
        <w:tc>
          <w:tcPr>
            <w:tcW w:w="3865" w:type="dxa"/>
          </w:tcPr>
          <w:p w14:paraId="365361ED" w14:textId="7C27F25E" w:rsidR="00E53BE1" w:rsidRPr="00D37AA2" w:rsidRDefault="00E53BE1" w:rsidP="00E53BE1">
            <w:r w:rsidRPr="00D37AA2">
              <w:rPr>
                <w:rFonts w:cstheme="minorHAnsi"/>
              </w:rPr>
              <w:t>JPFY00000000</w:t>
            </w:r>
          </w:p>
        </w:tc>
      </w:tr>
      <w:tr w:rsidR="00E53BE1" w:rsidRPr="00D37AA2" w14:paraId="253F15BA" w14:textId="77777777" w:rsidTr="00074930">
        <w:tc>
          <w:tcPr>
            <w:tcW w:w="1795" w:type="dxa"/>
          </w:tcPr>
          <w:p w14:paraId="5B7FD450" w14:textId="7EA140DB" w:rsidR="00E53BE1" w:rsidRPr="00D37AA2" w:rsidRDefault="00E53BE1" w:rsidP="00E53BE1">
            <w:r w:rsidRPr="00D37AA2">
              <w:t>SK629</w:t>
            </w:r>
          </w:p>
        </w:tc>
        <w:tc>
          <w:tcPr>
            <w:tcW w:w="3420" w:type="dxa"/>
          </w:tcPr>
          <w:p w14:paraId="5200F0EE" w14:textId="3F2FAFE2" w:rsidR="00E53BE1" w:rsidRPr="00D37AA2" w:rsidRDefault="00E53BE1" w:rsidP="00E53BE1"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33D</w:t>
            </w:r>
            <w:r w:rsidRPr="00D37AA2">
              <w:t>)</w:t>
            </w:r>
          </w:p>
        </w:tc>
        <w:tc>
          <w:tcPr>
            <w:tcW w:w="1265" w:type="dxa"/>
          </w:tcPr>
          <w:p w14:paraId="0927BB92" w14:textId="55CA2E38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9</w:t>
            </w:r>
          </w:p>
        </w:tc>
        <w:tc>
          <w:tcPr>
            <w:tcW w:w="3865" w:type="dxa"/>
          </w:tcPr>
          <w:p w14:paraId="54539319" w14:textId="02B2C084" w:rsidR="00E53BE1" w:rsidRPr="00D37AA2" w:rsidRDefault="00E53BE1" w:rsidP="00E53BE1">
            <w:r w:rsidRPr="00D37AA2">
              <w:rPr>
                <w:rFonts w:cstheme="minorHAnsi"/>
              </w:rPr>
              <w:t>JPFU00000000</w:t>
            </w:r>
          </w:p>
        </w:tc>
      </w:tr>
      <w:tr w:rsidR="00E53BE1" w:rsidRPr="00D37AA2" w14:paraId="295E3F46" w14:textId="77777777" w:rsidTr="00074930">
        <w:tc>
          <w:tcPr>
            <w:tcW w:w="1795" w:type="dxa"/>
          </w:tcPr>
          <w:p w14:paraId="62BF6ED5" w14:textId="1EF9D47D" w:rsidR="00E53BE1" w:rsidRPr="00D37AA2" w:rsidRDefault="00E53BE1" w:rsidP="00E53BE1">
            <w:pPr>
              <w:rPr>
                <w:rFonts w:ascii="t1-mini-regular" w:hAnsi="t1-mini-regular" w:cs="t1-mini-regular"/>
                <w:color w:val="FF0000"/>
              </w:rPr>
            </w:pPr>
            <w:r w:rsidRPr="00D37AA2">
              <w:t>SK579</w:t>
            </w:r>
          </w:p>
        </w:tc>
        <w:tc>
          <w:tcPr>
            <w:tcW w:w="3420" w:type="dxa"/>
          </w:tcPr>
          <w:p w14:paraId="650BC568" w14:textId="4A086777" w:rsidR="00E53BE1" w:rsidRPr="00D37AA2" w:rsidRDefault="00E53BE1" w:rsidP="00E53BE1">
            <w:pPr>
              <w:rPr>
                <w:color w:val="FF0000"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45</w:t>
            </w:r>
            <w:r w:rsidRPr="00D37AA2">
              <w:t>)</w:t>
            </w:r>
          </w:p>
        </w:tc>
        <w:tc>
          <w:tcPr>
            <w:tcW w:w="1265" w:type="dxa"/>
          </w:tcPr>
          <w:p w14:paraId="0FA1136E" w14:textId="0E6AF5F1" w:rsidR="00E53BE1" w:rsidRPr="00D37AA2" w:rsidRDefault="00E53BE1" w:rsidP="00E53BE1">
            <w:pPr>
              <w:rPr>
                <w:color w:val="FF0000"/>
              </w:rPr>
            </w:pPr>
            <w:r w:rsidRPr="00D37AA2">
              <w:t>9</w:t>
            </w:r>
          </w:p>
        </w:tc>
        <w:tc>
          <w:tcPr>
            <w:tcW w:w="3865" w:type="dxa"/>
          </w:tcPr>
          <w:p w14:paraId="317324F9" w14:textId="70C41254" w:rsidR="00E53BE1" w:rsidRPr="00D37AA2" w:rsidRDefault="00E53BE1" w:rsidP="00E53BE1">
            <w:r w:rsidRPr="00D37AA2">
              <w:t>AJJL00000000</w:t>
            </w:r>
          </w:p>
        </w:tc>
      </w:tr>
      <w:tr w:rsidR="00E53BE1" w:rsidRPr="00D37AA2" w14:paraId="1E433047" w14:textId="77777777" w:rsidTr="00074930">
        <w:tc>
          <w:tcPr>
            <w:tcW w:w="1795" w:type="dxa"/>
          </w:tcPr>
          <w:p w14:paraId="78FCD5D7" w14:textId="79E299EE" w:rsidR="00E53BE1" w:rsidRPr="00D37AA2" w:rsidRDefault="00E53BE1" w:rsidP="00E53BE1">
            <w:pPr>
              <w:rPr>
                <w:rFonts w:ascii="t1-mini-regular" w:hAnsi="t1-mini-regular" w:cs="t1-mini-regular"/>
                <w:color w:val="FF0000"/>
              </w:rPr>
            </w:pPr>
            <w:r w:rsidRPr="00D37AA2">
              <w:t>SK575</w:t>
            </w:r>
          </w:p>
        </w:tc>
        <w:tc>
          <w:tcPr>
            <w:tcW w:w="3420" w:type="dxa"/>
          </w:tcPr>
          <w:p w14:paraId="16A494F7" w14:textId="337F176F" w:rsidR="00E53BE1" w:rsidRPr="00D37AA2" w:rsidRDefault="00E53BE1" w:rsidP="00E53BE1">
            <w:pPr>
              <w:rPr>
                <w:color w:val="FF0000"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45</w:t>
            </w:r>
            <w:r w:rsidRPr="00D37AA2">
              <w:t>)</w:t>
            </w:r>
          </w:p>
        </w:tc>
        <w:tc>
          <w:tcPr>
            <w:tcW w:w="1265" w:type="dxa"/>
          </w:tcPr>
          <w:p w14:paraId="42F384F2" w14:textId="51266BA2" w:rsidR="00E53BE1" w:rsidRPr="00D37AA2" w:rsidRDefault="00E53BE1" w:rsidP="00E53BE1">
            <w:pPr>
              <w:rPr>
                <w:color w:val="FF0000"/>
              </w:rPr>
            </w:pPr>
            <w:r w:rsidRPr="00D37AA2">
              <w:t>9</w:t>
            </w:r>
          </w:p>
        </w:tc>
        <w:tc>
          <w:tcPr>
            <w:tcW w:w="3865" w:type="dxa"/>
          </w:tcPr>
          <w:p w14:paraId="1340211E" w14:textId="4A5D40B1" w:rsidR="00E53BE1" w:rsidRPr="00D37AA2" w:rsidRDefault="00E53BE1" w:rsidP="00E53BE1">
            <w:r w:rsidRPr="00D37AA2">
              <w:t>ICU00000000</w:t>
            </w:r>
          </w:p>
        </w:tc>
      </w:tr>
      <w:tr w:rsidR="00E53BE1" w:rsidRPr="00D37AA2" w14:paraId="33E19C1C" w14:textId="77777777" w:rsidTr="00074930">
        <w:tc>
          <w:tcPr>
            <w:tcW w:w="1795" w:type="dxa"/>
          </w:tcPr>
          <w:p w14:paraId="25CDCB5C" w14:textId="4A232D41" w:rsidR="00E53BE1" w:rsidRPr="00D37AA2" w:rsidRDefault="00E53BE1" w:rsidP="00E53BE1">
            <w:pPr>
              <w:rPr>
                <w:rFonts w:ascii="t1-mini-regular" w:hAnsi="t1-mini-regular" w:cs="t1-mini-regular"/>
                <w:color w:val="FF0000"/>
              </w:rPr>
            </w:pPr>
            <w:r w:rsidRPr="00D37AA2">
              <w:t>SK616</w:t>
            </w:r>
          </w:p>
        </w:tc>
        <w:tc>
          <w:tcPr>
            <w:tcW w:w="3420" w:type="dxa"/>
          </w:tcPr>
          <w:p w14:paraId="62FF555F" w14:textId="3DA25E36" w:rsidR="00E53BE1" w:rsidRPr="00D37AA2" w:rsidRDefault="00E53BE1" w:rsidP="00E53BE1">
            <w:pPr>
              <w:rPr>
                <w:color w:val="FF0000"/>
              </w:rPr>
            </w:pPr>
            <w:r w:rsidRPr="00D37AA2">
              <w:rPr>
                <w:i/>
                <w:iCs/>
              </w:rPr>
              <w:t xml:space="preserve">S. mitis </w:t>
            </w:r>
            <w:r w:rsidRPr="00D37AA2">
              <w:t>(</w:t>
            </w:r>
            <w:r w:rsidRPr="00D37AA2">
              <w:rPr>
                <w:i/>
                <w:iCs/>
              </w:rPr>
              <w:t>cps45</w:t>
            </w:r>
            <w:r w:rsidRPr="00D37AA2">
              <w:t>)</w:t>
            </w:r>
          </w:p>
        </w:tc>
        <w:tc>
          <w:tcPr>
            <w:tcW w:w="1265" w:type="dxa"/>
          </w:tcPr>
          <w:p w14:paraId="787B0C41" w14:textId="64FA0A8C" w:rsidR="00E53BE1" w:rsidRPr="00D37AA2" w:rsidRDefault="00E53BE1" w:rsidP="00E53BE1">
            <w:pPr>
              <w:rPr>
                <w:color w:val="FF0000"/>
              </w:rPr>
            </w:pPr>
            <w:r w:rsidRPr="00D37AA2">
              <w:t>9</w:t>
            </w:r>
          </w:p>
        </w:tc>
        <w:tc>
          <w:tcPr>
            <w:tcW w:w="3865" w:type="dxa"/>
          </w:tcPr>
          <w:p w14:paraId="2392054A" w14:textId="6BAA25E1" w:rsidR="00E53BE1" w:rsidRPr="00D37AA2" w:rsidRDefault="00E53BE1" w:rsidP="00E53BE1">
            <w:r w:rsidRPr="00D37AA2">
              <w:t>AICR00000000</w:t>
            </w:r>
          </w:p>
        </w:tc>
      </w:tr>
      <w:tr w:rsidR="00E53BE1" w:rsidRPr="00D37AA2" w14:paraId="2997F30C" w14:textId="77777777" w:rsidTr="00074930">
        <w:tc>
          <w:tcPr>
            <w:tcW w:w="1795" w:type="dxa"/>
          </w:tcPr>
          <w:p w14:paraId="22AC94AA" w14:textId="2BC850E3" w:rsidR="00E53BE1" w:rsidRPr="00D37AA2" w:rsidRDefault="00E53BE1" w:rsidP="00E53BE1">
            <w:pPr>
              <w:rPr>
                <w:color w:val="FF0000"/>
              </w:rPr>
            </w:pPr>
            <w:r w:rsidRPr="00D37AA2">
              <w:rPr>
                <w:rFonts w:ascii="t1-mini-regular" w:hAnsi="t1-mini-regular" w:cs="t1-mini-regular"/>
              </w:rPr>
              <w:t xml:space="preserve">PHENP00002 </w:t>
            </w:r>
          </w:p>
        </w:tc>
        <w:tc>
          <w:tcPr>
            <w:tcW w:w="3420" w:type="dxa"/>
          </w:tcPr>
          <w:p w14:paraId="51D00371" w14:textId="28A3C96B" w:rsidR="00E53BE1" w:rsidRPr="00D37AA2" w:rsidRDefault="00E53BE1" w:rsidP="00E53BE1">
            <w:pPr>
              <w:rPr>
                <w:i/>
                <w:iCs/>
                <w:color w:val="FF0000"/>
              </w:rPr>
            </w:pPr>
            <w:r w:rsidRPr="00D37AA2">
              <w:rPr>
                <w:i/>
                <w:iCs/>
              </w:rPr>
              <w:t>S. mit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tts</w:t>
            </w:r>
            <w:r w:rsidR="00AB5EFD">
              <w:rPr>
                <w:i/>
                <w:iCs/>
              </w:rPr>
              <w:t>,</w:t>
            </w:r>
            <w:r w:rsidR="00F4248F">
              <w:t xml:space="preserve"> optochin sensitive, </w:t>
            </w:r>
            <w:r w:rsidR="00F4248F">
              <w:rPr>
                <w:i/>
                <w:iCs/>
              </w:rPr>
              <w:t>wzg-</w:t>
            </w:r>
            <w:r w:rsidR="00F4248F">
              <w:t>negative, invasive</w:t>
            </w:r>
            <w:r w:rsidRPr="00D37AA2">
              <w:t>)</w:t>
            </w:r>
          </w:p>
        </w:tc>
        <w:tc>
          <w:tcPr>
            <w:tcW w:w="1265" w:type="dxa"/>
          </w:tcPr>
          <w:p w14:paraId="3420DD0B" w14:textId="4B637D06" w:rsidR="00E53BE1" w:rsidRPr="00D37AA2" w:rsidRDefault="00E53BE1" w:rsidP="00E53BE1">
            <w:pPr>
              <w:rPr>
                <w:color w:val="FF0000"/>
              </w:rPr>
            </w:pPr>
            <w:r w:rsidRPr="00D37AA2">
              <w:t>22</w:t>
            </w:r>
          </w:p>
        </w:tc>
        <w:tc>
          <w:tcPr>
            <w:tcW w:w="3865" w:type="dxa"/>
          </w:tcPr>
          <w:p w14:paraId="6BCCC469" w14:textId="24DA556D" w:rsidR="00E53BE1" w:rsidRPr="00D37AA2" w:rsidRDefault="00E53BE1" w:rsidP="00E53BE1">
            <w:r w:rsidRPr="00D37AA2">
              <w:rPr>
                <w:lang w:val="en"/>
              </w:rPr>
              <w:t>SAMEA103985790</w:t>
            </w:r>
          </w:p>
        </w:tc>
      </w:tr>
      <w:tr w:rsidR="00E53BE1" w:rsidRPr="00D37AA2" w14:paraId="0F65D1BE" w14:textId="77777777" w:rsidTr="00074930">
        <w:tc>
          <w:tcPr>
            <w:tcW w:w="1795" w:type="dxa"/>
          </w:tcPr>
          <w:p w14:paraId="3EB19B81" w14:textId="510576B8" w:rsidR="00E53BE1" w:rsidRPr="00D37AA2" w:rsidRDefault="00E53BE1" w:rsidP="00E53BE1">
            <w:pPr>
              <w:rPr>
                <w:color w:val="FF0000"/>
              </w:rPr>
            </w:pPr>
            <w:r w:rsidRPr="00D37AA2">
              <w:rPr>
                <w:rFonts w:ascii="t1-mini-regular" w:hAnsi="t1-mini-regular" w:cs="t1-mini-regular"/>
              </w:rPr>
              <w:t xml:space="preserve">PHESPD0357 </w:t>
            </w:r>
          </w:p>
        </w:tc>
        <w:tc>
          <w:tcPr>
            <w:tcW w:w="3420" w:type="dxa"/>
          </w:tcPr>
          <w:p w14:paraId="3EA77E4D" w14:textId="11ABA60D" w:rsidR="00E53BE1" w:rsidRPr="00D37AA2" w:rsidRDefault="00F4248F" w:rsidP="00E53BE1">
            <w:pPr>
              <w:rPr>
                <w:i/>
                <w:iCs/>
                <w:color w:val="FF0000"/>
              </w:rPr>
            </w:pPr>
            <w:r w:rsidRPr="00F4248F">
              <w:rPr>
                <w:i/>
                <w:iCs/>
              </w:rPr>
              <w:t>S. mitis (tts, optochin sensitive, wzg-negative, invasive)</w:t>
            </w:r>
          </w:p>
        </w:tc>
        <w:tc>
          <w:tcPr>
            <w:tcW w:w="1265" w:type="dxa"/>
          </w:tcPr>
          <w:p w14:paraId="3AA53307" w14:textId="53831BFB" w:rsidR="00E53BE1" w:rsidRPr="00D37AA2" w:rsidRDefault="00E53BE1" w:rsidP="00E53BE1">
            <w:pPr>
              <w:rPr>
                <w:color w:val="FF0000"/>
              </w:rPr>
            </w:pPr>
            <w:r w:rsidRPr="00D37AA2">
              <w:t>22</w:t>
            </w:r>
          </w:p>
        </w:tc>
        <w:tc>
          <w:tcPr>
            <w:tcW w:w="3865" w:type="dxa"/>
          </w:tcPr>
          <w:p w14:paraId="6EA37253" w14:textId="004A3A93" w:rsidR="00E53BE1" w:rsidRPr="00D37AA2" w:rsidRDefault="00E53BE1" w:rsidP="00E53BE1">
            <w:r w:rsidRPr="00D37AA2">
              <w:rPr>
                <w:lang w:val="en"/>
              </w:rPr>
              <w:t>SAMEA103985791</w:t>
            </w:r>
          </w:p>
        </w:tc>
      </w:tr>
      <w:tr w:rsidR="00E53BE1" w:rsidRPr="00D37AA2" w14:paraId="0FAC866B" w14:textId="77777777" w:rsidTr="00074930">
        <w:tc>
          <w:tcPr>
            <w:tcW w:w="1795" w:type="dxa"/>
          </w:tcPr>
          <w:p w14:paraId="1FF17FDD" w14:textId="71F50B85" w:rsidR="00E53BE1" w:rsidRPr="00D37AA2" w:rsidRDefault="00E53BE1" w:rsidP="00E53BE1">
            <w:pPr>
              <w:rPr>
                <w:rFonts w:ascii="t1-mini-regular" w:hAnsi="t1-mini-regular" w:cs="t1-mini-regular"/>
              </w:rPr>
            </w:pPr>
            <w:r w:rsidRPr="00D37AA2">
              <w:t>SK95</w:t>
            </w:r>
          </w:p>
        </w:tc>
        <w:tc>
          <w:tcPr>
            <w:tcW w:w="3420" w:type="dxa"/>
          </w:tcPr>
          <w:p w14:paraId="0EC30A91" w14:textId="60C7EE44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>cps2</w:t>
            </w:r>
            <w:r w:rsidRPr="00D37AA2">
              <w:t>)</w:t>
            </w:r>
          </w:p>
        </w:tc>
        <w:tc>
          <w:tcPr>
            <w:tcW w:w="1265" w:type="dxa"/>
          </w:tcPr>
          <w:p w14:paraId="6B7928E0" w14:textId="710C97C4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22220F2A" w14:textId="0B273E15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AFUB00000000</w:t>
            </w:r>
          </w:p>
        </w:tc>
      </w:tr>
      <w:tr w:rsidR="00E53BE1" w:rsidRPr="00D37AA2" w14:paraId="5F69E364" w14:textId="77777777" w:rsidTr="00074930">
        <w:tc>
          <w:tcPr>
            <w:tcW w:w="1795" w:type="dxa"/>
          </w:tcPr>
          <w:p w14:paraId="2F5B5E7F" w14:textId="44D2752C" w:rsidR="00E53BE1" w:rsidRPr="00D37AA2" w:rsidRDefault="00E53BE1" w:rsidP="00E53BE1">
            <w:pPr>
              <w:rPr>
                <w:rFonts w:ascii="t1-mini-regular" w:hAnsi="t1-mini-regular" w:cs="t1-mini-regular"/>
              </w:rPr>
            </w:pPr>
            <w:r w:rsidRPr="00D37AA2">
              <w:t>CECT 7747</w:t>
            </w:r>
          </w:p>
        </w:tc>
        <w:tc>
          <w:tcPr>
            <w:tcW w:w="3420" w:type="dxa"/>
          </w:tcPr>
          <w:p w14:paraId="5F44FC10" w14:textId="58E5F9B7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>cps2</w:t>
            </w:r>
            <w:r w:rsidRPr="00D37AA2">
              <w:t>)</w:t>
            </w:r>
          </w:p>
        </w:tc>
        <w:tc>
          <w:tcPr>
            <w:tcW w:w="1265" w:type="dxa"/>
          </w:tcPr>
          <w:p w14:paraId="7486C80D" w14:textId="09A9CE6E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71B59D8B" w14:textId="5261097B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CAUK00000000</w:t>
            </w:r>
          </w:p>
        </w:tc>
      </w:tr>
      <w:tr w:rsidR="00E53BE1" w:rsidRPr="00D37AA2" w14:paraId="2EBBDA86" w14:textId="77777777" w:rsidTr="00074930">
        <w:tc>
          <w:tcPr>
            <w:tcW w:w="1795" w:type="dxa"/>
          </w:tcPr>
          <w:p w14:paraId="0B1712DE" w14:textId="266FD7E9" w:rsidR="00E53BE1" w:rsidRPr="00D37AA2" w:rsidRDefault="00E53BE1" w:rsidP="00E53BE1">
            <w:pPr>
              <w:rPr>
                <w:rFonts w:ascii="t1-mini-regular" w:hAnsi="t1-mini-regular" w:cs="t1-mini-regular"/>
              </w:rPr>
            </w:pPr>
            <w:r w:rsidRPr="00D37AA2">
              <w:t>F0407</w:t>
            </w:r>
          </w:p>
        </w:tc>
        <w:tc>
          <w:tcPr>
            <w:tcW w:w="3420" w:type="dxa"/>
          </w:tcPr>
          <w:p w14:paraId="0F3B8F8A" w14:textId="2BBAC1D0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>cps2</w:t>
            </w:r>
            <w:r w:rsidRPr="00D37AA2">
              <w:t>)</w:t>
            </w:r>
          </w:p>
        </w:tc>
        <w:tc>
          <w:tcPr>
            <w:tcW w:w="1265" w:type="dxa"/>
          </w:tcPr>
          <w:p w14:paraId="7AFE6025" w14:textId="36AA1CEF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0BBB626E" w14:textId="3724C488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JH378872</w:t>
            </w:r>
          </w:p>
        </w:tc>
      </w:tr>
      <w:tr w:rsidR="00E53BE1" w:rsidRPr="00D37AA2" w14:paraId="018ECA08" w14:textId="77777777" w:rsidTr="00074930">
        <w:tc>
          <w:tcPr>
            <w:tcW w:w="1795" w:type="dxa"/>
          </w:tcPr>
          <w:p w14:paraId="78D079CB" w14:textId="473D78C2" w:rsidR="00E53BE1" w:rsidRPr="00D37AA2" w:rsidRDefault="00E53BE1" w:rsidP="00E53BE1">
            <w:r w:rsidRPr="00D37AA2">
              <w:t>F0392</w:t>
            </w:r>
          </w:p>
        </w:tc>
        <w:tc>
          <w:tcPr>
            <w:tcW w:w="3420" w:type="dxa"/>
          </w:tcPr>
          <w:p w14:paraId="70DD5A47" w14:textId="1C4E736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  <w:r w:rsidRPr="00D37AA2">
              <w:t xml:space="preserve"> (</w:t>
            </w:r>
            <w:r w:rsidRPr="00D37AA2">
              <w:rPr>
                <w:i/>
                <w:iCs/>
              </w:rPr>
              <w:t>cps5</w:t>
            </w:r>
            <w:r w:rsidRPr="00D37AA2">
              <w:t>)</w:t>
            </w:r>
          </w:p>
        </w:tc>
        <w:tc>
          <w:tcPr>
            <w:tcW w:w="1265" w:type="dxa"/>
          </w:tcPr>
          <w:p w14:paraId="76DD479B" w14:textId="4132BAC7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22110237" w14:textId="7A6FC22E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CP034442</w:t>
            </w:r>
          </w:p>
        </w:tc>
      </w:tr>
      <w:tr w:rsidR="00E53BE1" w:rsidRPr="00D37AA2" w14:paraId="13812DAF" w14:textId="77777777" w:rsidTr="00074930">
        <w:tc>
          <w:tcPr>
            <w:tcW w:w="1795" w:type="dxa"/>
          </w:tcPr>
          <w:p w14:paraId="102C88F6" w14:textId="25C57143" w:rsidR="00E53BE1" w:rsidRPr="00D37AA2" w:rsidRDefault="00E53BE1" w:rsidP="00E53BE1">
            <w:r w:rsidRPr="00D37AA2">
              <w:lastRenderedPageBreak/>
              <w:t>SK304</w:t>
            </w:r>
          </w:p>
        </w:tc>
        <w:tc>
          <w:tcPr>
            <w:tcW w:w="3420" w:type="dxa"/>
          </w:tcPr>
          <w:p w14:paraId="178EF519" w14:textId="2296D143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oralis </w:t>
            </w:r>
            <w:r w:rsidRPr="00D37AA2">
              <w:t>(</w:t>
            </w:r>
            <w:r w:rsidRPr="00D37AA2">
              <w:rPr>
                <w:i/>
                <w:iCs/>
              </w:rPr>
              <w:t>cps16A</w:t>
            </w:r>
            <w:r w:rsidRPr="00D37AA2">
              <w:t>)</w:t>
            </w:r>
          </w:p>
        </w:tc>
        <w:tc>
          <w:tcPr>
            <w:tcW w:w="1265" w:type="dxa"/>
          </w:tcPr>
          <w:p w14:paraId="625D8E9B" w14:textId="396738EC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3A34B7EF" w14:textId="448CAA92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ALJN00000000</w:t>
            </w:r>
          </w:p>
        </w:tc>
      </w:tr>
      <w:tr w:rsidR="00E53BE1" w:rsidRPr="00D37AA2" w14:paraId="466B5B6C" w14:textId="77777777" w:rsidTr="00074930">
        <w:tc>
          <w:tcPr>
            <w:tcW w:w="1795" w:type="dxa"/>
          </w:tcPr>
          <w:p w14:paraId="7C2CB747" w14:textId="19B53488" w:rsidR="00E53BE1" w:rsidRPr="00D37AA2" w:rsidRDefault="00E53BE1" w:rsidP="00E53BE1">
            <w:r w:rsidRPr="00D37AA2">
              <w:t>SK1076</w:t>
            </w:r>
          </w:p>
        </w:tc>
        <w:tc>
          <w:tcPr>
            <w:tcW w:w="3420" w:type="dxa"/>
          </w:tcPr>
          <w:p w14:paraId="5A801434" w14:textId="57AD0E29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 xml:space="preserve">S. infantis </w:t>
            </w:r>
            <w:r w:rsidRPr="00D37AA2">
              <w:t>(</w:t>
            </w:r>
            <w:r w:rsidRPr="00D37AA2">
              <w:rPr>
                <w:i/>
                <w:iCs/>
              </w:rPr>
              <w:t>cps36</w:t>
            </w:r>
            <w:r w:rsidRPr="00D37AA2">
              <w:t>)</w:t>
            </w:r>
          </w:p>
        </w:tc>
        <w:tc>
          <w:tcPr>
            <w:tcW w:w="1265" w:type="dxa"/>
          </w:tcPr>
          <w:p w14:paraId="7E940101" w14:textId="2505230C" w:rsidR="00E53BE1" w:rsidRPr="00D37AA2" w:rsidRDefault="00E53BE1" w:rsidP="00E53BE1">
            <w:r w:rsidRPr="00D37AA2">
              <w:t>9</w:t>
            </w:r>
          </w:p>
        </w:tc>
        <w:tc>
          <w:tcPr>
            <w:tcW w:w="3865" w:type="dxa"/>
          </w:tcPr>
          <w:p w14:paraId="0EF775B5" w14:textId="720F6563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AFNN00000000</w:t>
            </w:r>
          </w:p>
        </w:tc>
      </w:tr>
      <w:tr w:rsidR="00E53BE1" w:rsidRPr="00D37AA2" w14:paraId="3CB9F56B" w14:textId="68461CB8" w:rsidTr="00074930">
        <w:tc>
          <w:tcPr>
            <w:tcW w:w="1795" w:type="dxa"/>
          </w:tcPr>
          <w:p w14:paraId="325F4B79" w14:textId="70F26759" w:rsidR="00E53BE1" w:rsidRPr="00D37AA2" w:rsidRDefault="00E53BE1" w:rsidP="00E53BE1">
            <w:r w:rsidRPr="00D37AA2">
              <w:t>SK1080</w:t>
            </w:r>
          </w:p>
        </w:tc>
        <w:tc>
          <w:tcPr>
            <w:tcW w:w="3420" w:type="dxa"/>
          </w:tcPr>
          <w:p w14:paraId="0CDF364E" w14:textId="1E73C7D5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697CD50D" w14:textId="23515DB7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64C8C051" w14:textId="6A9075E4" w:rsidR="00E53BE1" w:rsidRPr="00D37AA2" w:rsidRDefault="00E53BE1" w:rsidP="00E53BE1">
            <w:r w:rsidRPr="00D37AA2">
              <w:rPr>
                <w:lang w:val="en"/>
              </w:rPr>
              <w:t>AFQV00000000</w:t>
            </w:r>
          </w:p>
        </w:tc>
      </w:tr>
      <w:tr w:rsidR="00E53BE1" w:rsidRPr="00D37AA2" w14:paraId="29B9B60F" w14:textId="0486DED6" w:rsidTr="00074930">
        <w:tc>
          <w:tcPr>
            <w:tcW w:w="1795" w:type="dxa"/>
          </w:tcPr>
          <w:p w14:paraId="01E3857B" w14:textId="0D6669D2" w:rsidR="00E53BE1" w:rsidRPr="00D37AA2" w:rsidRDefault="00E53BE1" w:rsidP="00E53BE1">
            <w:r w:rsidRPr="00D37AA2">
              <w:t>SK1073</w:t>
            </w:r>
          </w:p>
        </w:tc>
        <w:tc>
          <w:tcPr>
            <w:tcW w:w="3420" w:type="dxa"/>
          </w:tcPr>
          <w:p w14:paraId="10847CE7" w14:textId="2CF66838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0DDD07A3" w14:textId="1CB8F2E0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51F7170" w14:textId="0D4D28EC" w:rsidR="00E53BE1" w:rsidRPr="00D37AA2" w:rsidRDefault="00E53BE1" w:rsidP="00E53BE1">
            <w:r w:rsidRPr="00D37AA2">
              <w:rPr>
                <w:lang w:val="en"/>
              </w:rPr>
              <w:t>AFQT00000000</w:t>
            </w:r>
          </w:p>
        </w:tc>
      </w:tr>
      <w:tr w:rsidR="00E53BE1" w:rsidRPr="00D37AA2" w14:paraId="0F181CE5" w14:textId="624FAA48" w:rsidTr="00074930">
        <w:tc>
          <w:tcPr>
            <w:tcW w:w="1795" w:type="dxa"/>
          </w:tcPr>
          <w:p w14:paraId="53DCD60C" w14:textId="65126D35" w:rsidR="00E53BE1" w:rsidRPr="00D37AA2" w:rsidRDefault="00E53BE1" w:rsidP="00E53BE1">
            <w:r w:rsidRPr="00D37AA2">
              <w:t>NCTC 12261</w:t>
            </w:r>
          </w:p>
        </w:tc>
        <w:tc>
          <w:tcPr>
            <w:tcW w:w="3420" w:type="dxa"/>
          </w:tcPr>
          <w:p w14:paraId="5A0C719C" w14:textId="0EF4782D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443075F0" w14:textId="03A2DCF1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54468C5" w14:textId="140EB98E" w:rsidR="00E53BE1" w:rsidRPr="00D37AA2" w:rsidRDefault="00E53BE1" w:rsidP="00E53BE1">
            <w:r w:rsidRPr="00D37AA2">
              <w:rPr>
                <w:lang w:val="en"/>
              </w:rPr>
              <w:t>UHFS00000000</w:t>
            </w:r>
          </w:p>
        </w:tc>
      </w:tr>
      <w:tr w:rsidR="00E53BE1" w:rsidRPr="00D37AA2" w14:paraId="65824EE3" w14:textId="4C741486" w:rsidTr="00074930">
        <w:tc>
          <w:tcPr>
            <w:tcW w:w="1795" w:type="dxa"/>
          </w:tcPr>
          <w:p w14:paraId="0194F47A" w14:textId="6981252E" w:rsidR="00E53BE1" w:rsidRPr="00D37AA2" w:rsidRDefault="00E53BE1" w:rsidP="00E53BE1">
            <w:r w:rsidRPr="00D37AA2">
              <w:t>SK597</w:t>
            </w:r>
          </w:p>
        </w:tc>
        <w:tc>
          <w:tcPr>
            <w:tcW w:w="3420" w:type="dxa"/>
          </w:tcPr>
          <w:p w14:paraId="4A739CE0" w14:textId="1A7C4A27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57001F6B" w14:textId="7739FA47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C44330C" w14:textId="7748D2C3" w:rsidR="00E53BE1" w:rsidRPr="00D37AA2" w:rsidRDefault="00E53BE1" w:rsidP="00E53BE1">
            <w:r w:rsidRPr="00D37AA2">
              <w:rPr>
                <w:lang w:val="en"/>
              </w:rPr>
              <w:t>AEDV00000000</w:t>
            </w:r>
          </w:p>
        </w:tc>
      </w:tr>
      <w:tr w:rsidR="00E53BE1" w:rsidRPr="00D37AA2" w14:paraId="381AADFB" w14:textId="7F670914" w:rsidTr="00074930">
        <w:tc>
          <w:tcPr>
            <w:tcW w:w="1795" w:type="dxa"/>
          </w:tcPr>
          <w:p w14:paraId="0D70728A" w14:textId="166C279D" w:rsidR="00E53BE1" w:rsidRPr="00D37AA2" w:rsidRDefault="00E53BE1" w:rsidP="00E53BE1">
            <w:r w:rsidRPr="00D37AA2">
              <w:t>SK321</w:t>
            </w:r>
          </w:p>
        </w:tc>
        <w:tc>
          <w:tcPr>
            <w:tcW w:w="3420" w:type="dxa"/>
          </w:tcPr>
          <w:p w14:paraId="2DE6D49A" w14:textId="4E3861D7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491B9B86" w14:textId="667CB916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ED44D89" w14:textId="1350B317" w:rsidR="00E53BE1" w:rsidRPr="00D37AA2" w:rsidRDefault="00E53BE1" w:rsidP="00E53BE1">
            <w:r w:rsidRPr="00D37AA2">
              <w:rPr>
                <w:lang w:val="en"/>
              </w:rPr>
              <w:t>AEDT00000000</w:t>
            </w:r>
          </w:p>
        </w:tc>
      </w:tr>
      <w:tr w:rsidR="00E53BE1" w:rsidRPr="00D37AA2" w14:paraId="270E990C" w14:textId="21AF519F" w:rsidTr="00074930">
        <w:tc>
          <w:tcPr>
            <w:tcW w:w="1795" w:type="dxa"/>
          </w:tcPr>
          <w:p w14:paraId="49846133" w14:textId="224DAA92" w:rsidR="00E53BE1" w:rsidRPr="00D37AA2" w:rsidRDefault="00E53BE1" w:rsidP="00E53BE1">
            <w:r w:rsidRPr="00D37AA2">
              <w:t>B6</w:t>
            </w:r>
          </w:p>
        </w:tc>
        <w:tc>
          <w:tcPr>
            <w:tcW w:w="3420" w:type="dxa"/>
          </w:tcPr>
          <w:p w14:paraId="7691BD29" w14:textId="189554DE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48C5CF1F" w14:textId="6CB0A504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5DDAF3DC" w14:textId="0A63D4EC" w:rsidR="00E53BE1" w:rsidRPr="00D37AA2" w:rsidRDefault="00E53BE1" w:rsidP="00E53BE1">
            <w:r w:rsidRPr="00D37AA2">
              <w:t>FN568063</w:t>
            </w:r>
          </w:p>
        </w:tc>
      </w:tr>
      <w:tr w:rsidR="00E53BE1" w:rsidRPr="00D37AA2" w14:paraId="26304D0D" w14:textId="33CA3A7B" w:rsidTr="00074930">
        <w:tc>
          <w:tcPr>
            <w:tcW w:w="1795" w:type="dxa"/>
          </w:tcPr>
          <w:p w14:paraId="2FF818EE" w14:textId="16525562" w:rsidR="00E53BE1" w:rsidRPr="00D37AA2" w:rsidRDefault="00E53BE1" w:rsidP="00E53BE1">
            <w:r w:rsidRPr="00D37AA2">
              <w:t>27/7</w:t>
            </w:r>
          </w:p>
        </w:tc>
        <w:tc>
          <w:tcPr>
            <w:tcW w:w="3420" w:type="dxa"/>
          </w:tcPr>
          <w:p w14:paraId="5BE13ACD" w14:textId="6FA23D2E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2A4DFFC1" w14:textId="4FBF3BCF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70324850" w14:textId="5FF929B8" w:rsidR="00E53BE1" w:rsidRPr="00D37AA2" w:rsidRDefault="00E53BE1" w:rsidP="00E53BE1">
            <w:r w:rsidRPr="00D37AA2">
              <w:t>AYRS01000000</w:t>
            </w:r>
          </w:p>
        </w:tc>
      </w:tr>
      <w:tr w:rsidR="00E53BE1" w:rsidRPr="00D37AA2" w14:paraId="6FC984C4" w14:textId="540D17C7" w:rsidTr="00074930">
        <w:tc>
          <w:tcPr>
            <w:tcW w:w="1795" w:type="dxa"/>
          </w:tcPr>
          <w:p w14:paraId="36821A29" w14:textId="74715CDB" w:rsidR="00E53BE1" w:rsidRPr="00D37AA2" w:rsidRDefault="00E53BE1" w:rsidP="00E53BE1">
            <w:r w:rsidRPr="00D37AA2">
              <w:t>13/39</w:t>
            </w:r>
          </w:p>
        </w:tc>
        <w:tc>
          <w:tcPr>
            <w:tcW w:w="3420" w:type="dxa"/>
          </w:tcPr>
          <w:p w14:paraId="383278AD" w14:textId="3C044089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35EEDA6C" w14:textId="4EBB3C92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5560ABB" w14:textId="4B6616B6" w:rsidR="00E53BE1" w:rsidRPr="00D37AA2" w:rsidRDefault="00E53BE1" w:rsidP="00E53BE1">
            <w:r w:rsidRPr="00D37AA2">
              <w:t>AQTU01000000</w:t>
            </w:r>
          </w:p>
        </w:tc>
      </w:tr>
      <w:tr w:rsidR="00E53BE1" w:rsidRPr="00D37AA2" w14:paraId="7E67E724" w14:textId="20E66ED1" w:rsidTr="00074930">
        <w:tc>
          <w:tcPr>
            <w:tcW w:w="1795" w:type="dxa"/>
          </w:tcPr>
          <w:p w14:paraId="486A8F6E" w14:textId="21C87CE9" w:rsidR="00E53BE1" w:rsidRPr="00D37AA2" w:rsidRDefault="00E53BE1" w:rsidP="00E53BE1">
            <w:r w:rsidRPr="00D37AA2">
              <w:t>SK569</w:t>
            </w:r>
          </w:p>
        </w:tc>
        <w:tc>
          <w:tcPr>
            <w:tcW w:w="3420" w:type="dxa"/>
          </w:tcPr>
          <w:p w14:paraId="3B0D5769" w14:textId="236CBAC2" w:rsidR="00E53BE1" w:rsidRPr="00D37AA2" w:rsidRDefault="00E53BE1" w:rsidP="00E53BE1"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19225CF0" w14:textId="6F23727E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3361B52" w14:textId="5E7A53D0" w:rsidR="00E53BE1" w:rsidRPr="00D37AA2" w:rsidRDefault="00E53BE1" w:rsidP="00E53BE1">
            <w:r w:rsidRPr="00D37AA2">
              <w:rPr>
                <w:lang w:val="en"/>
              </w:rPr>
              <w:t>AFUF01000000</w:t>
            </w:r>
          </w:p>
        </w:tc>
      </w:tr>
      <w:tr w:rsidR="00E53BE1" w:rsidRPr="00D37AA2" w14:paraId="15A4C250" w14:textId="0DC2F900" w:rsidTr="00074930">
        <w:tc>
          <w:tcPr>
            <w:tcW w:w="1795" w:type="dxa"/>
          </w:tcPr>
          <w:p w14:paraId="7859DDB1" w14:textId="3F586EEC" w:rsidR="00E53BE1" w:rsidRPr="00D37AA2" w:rsidRDefault="00E53BE1" w:rsidP="00E53BE1">
            <w:r w:rsidRPr="00D37AA2">
              <w:t>1042 SPSE</w:t>
            </w:r>
          </w:p>
        </w:tc>
        <w:tc>
          <w:tcPr>
            <w:tcW w:w="3420" w:type="dxa"/>
          </w:tcPr>
          <w:p w14:paraId="2A9AD234" w14:textId="3EA43D0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777415B2" w14:textId="2CA19B6A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BD7312C" w14:textId="5089029B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JWFA00000000</w:t>
            </w:r>
          </w:p>
        </w:tc>
      </w:tr>
      <w:tr w:rsidR="00E53BE1" w:rsidRPr="00D37AA2" w14:paraId="05279261" w14:textId="598612FD" w:rsidTr="00074930">
        <w:tc>
          <w:tcPr>
            <w:tcW w:w="1795" w:type="dxa"/>
          </w:tcPr>
          <w:p w14:paraId="7EC3EB4C" w14:textId="6E8E813D" w:rsidR="00E53BE1" w:rsidRPr="00D37AA2" w:rsidRDefault="00E53BE1" w:rsidP="00E53BE1">
            <w:r w:rsidRPr="00D37AA2">
              <w:t>1111 SMIT</w:t>
            </w:r>
          </w:p>
        </w:tc>
        <w:tc>
          <w:tcPr>
            <w:tcW w:w="3420" w:type="dxa"/>
          </w:tcPr>
          <w:p w14:paraId="3D26CE34" w14:textId="6C00F6B8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04E1CE1B" w14:textId="343AAFBE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79361FC" w14:textId="3129E560" w:rsidR="00E53BE1" w:rsidRPr="00D37AA2" w:rsidRDefault="00E53BE1" w:rsidP="00E53BE1">
            <w:r w:rsidRPr="00D37AA2">
              <w:rPr>
                <w:lang w:val="en"/>
              </w:rPr>
              <w:t>JWCV00000000</w:t>
            </w:r>
          </w:p>
        </w:tc>
      </w:tr>
      <w:tr w:rsidR="00E53BE1" w:rsidRPr="00D37AA2" w14:paraId="3B88222B" w14:textId="3C22AD81" w:rsidTr="00074930">
        <w:tc>
          <w:tcPr>
            <w:tcW w:w="1795" w:type="dxa"/>
          </w:tcPr>
          <w:p w14:paraId="2E07A0B7" w14:textId="50DEB776" w:rsidR="00E53BE1" w:rsidRPr="00D37AA2" w:rsidRDefault="00E53BE1" w:rsidP="00E53BE1">
            <w:r w:rsidRPr="00D37AA2">
              <w:t>11/5</w:t>
            </w:r>
          </w:p>
        </w:tc>
        <w:tc>
          <w:tcPr>
            <w:tcW w:w="3420" w:type="dxa"/>
          </w:tcPr>
          <w:p w14:paraId="75AD68F0" w14:textId="0B30FA3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2974BCDB" w14:textId="00A34C79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967071B" w14:textId="08A3AACC" w:rsidR="00E53BE1" w:rsidRPr="00D37AA2" w:rsidRDefault="00E53BE1" w:rsidP="00E53BE1">
            <w:r w:rsidRPr="00D37AA2">
              <w:rPr>
                <w:lang w:val="en"/>
              </w:rPr>
              <w:t>AQTT00000000</w:t>
            </w:r>
          </w:p>
        </w:tc>
      </w:tr>
      <w:tr w:rsidR="00E53BE1" w:rsidRPr="00D37AA2" w14:paraId="248BA693" w14:textId="20885719" w:rsidTr="00074930">
        <w:tc>
          <w:tcPr>
            <w:tcW w:w="1795" w:type="dxa"/>
          </w:tcPr>
          <w:p w14:paraId="6D0B5CD8" w14:textId="405AEC89" w:rsidR="00E53BE1" w:rsidRPr="00D37AA2" w:rsidRDefault="00E53BE1" w:rsidP="00E53BE1">
            <w:r w:rsidRPr="00D37AA2">
              <w:t>SK642</w:t>
            </w:r>
          </w:p>
        </w:tc>
        <w:tc>
          <w:tcPr>
            <w:tcW w:w="3420" w:type="dxa"/>
          </w:tcPr>
          <w:p w14:paraId="67F5C32D" w14:textId="7B311058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3FF387F6" w14:textId="13B96021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9822E14" w14:textId="683FA37F" w:rsidR="00E53BE1" w:rsidRPr="00D37AA2" w:rsidRDefault="00E53BE1" w:rsidP="00E53BE1">
            <w:r w:rsidRPr="00D37AA2">
              <w:rPr>
                <w:lang w:val="en"/>
              </w:rPr>
              <w:t>JPFW00000000</w:t>
            </w:r>
          </w:p>
        </w:tc>
      </w:tr>
      <w:tr w:rsidR="00E53BE1" w:rsidRPr="00D37AA2" w14:paraId="42C3B3D3" w14:textId="022E807F" w:rsidTr="00074930">
        <w:tc>
          <w:tcPr>
            <w:tcW w:w="1795" w:type="dxa"/>
          </w:tcPr>
          <w:p w14:paraId="48587AD6" w14:textId="0D181BA2" w:rsidR="00E53BE1" w:rsidRPr="00D37AA2" w:rsidRDefault="00E53BE1" w:rsidP="00E53BE1">
            <w:r w:rsidRPr="00D37AA2">
              <w:t>1217 SPSE</w:t>
            </w:r>
          </w:p>
        </w:tc>
        <w:tc>
          <w:tcPr>
            <w:tcW w:w="3420" w:type="dxa"/>
          </w:tcPr>
          <w:p w14:paraId="056D3066" w14:textId="70E8C0A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17F773E0" w14:textId="06750ECA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D0449B3" w14:textId="7EE8D2F4" w:rsidR="00E53BE1" w:rsidRPr="00D37AA2" w:rsidRDefault="00E53BE1" w:rsidP="00E53BE1">
            <w:r w:rsidRPr="00D37AA2">
              <w:rPr>
                <w:lang w:val="en"/>
              </w:rPr>
              <w:t>JVWP01000000</w:t>
            </w:r>
          </w:p>
        </w:tc>
      </w:tr>
      <w:tr w:rsidR="00E53BE1" w:rsidRPr="00D37AA2" w14:paraId="0C104AC3" w14:textId="388C2F66" w:rsidTr="00074930">
        <w:tc>
          <w:tcPr>
            <w:tcW w:w="1795" w:type="dxa"/>
          </w:tcPr>
          <w:p w14:paraId="06AF646B" w14:textId="49B03276" w:rsidR="00E53BE1" w:rsidRPr="00D37AA2" w:rsidRDefault="00E53BE1" w:rsidP="00E53BE1">
            <w:r w:rsidRPr="00D37AA2">
              <w:t>13/39</w:t>
            </w:r>
          </w:p>
        </w:tc>
        <w:tc>
          <w:tcPr>
            <w:tcW w:w="3420" w:type="dxa"/>
          </w:tcPr>
          <w:p w14:paraId="11AC009D" w14:textId="078CB54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29F65CD5" w14:textId="48D24B5D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75031E97" w14:textId="41D64835" w:rsidR="00E53BE1" w:rsidRPr="00D37AA2" w:rsidRDefault="00E53BE1" w:rsidP="00E53BE1">
            <w:r w:rsidRPr="00D37AA2">
              <w:rPr>
                <w:lang w:val="en"/>
              </w:rPr>
              <w:t>AQTU00000000</w:t>
            </w:r>
          </w:p>
        </w:tc>
      </w:tr>
      <w:tr w:rsidR="00E53BE1" w:rsidRPr="00D37AA2" w14:paraId="561C6C4C" w14:textId="13B96C16" w:rsidTr="00074930">
        <w:tc>
          <w:tcPr>
            <w:tcW w:w="1795" w:type="dxa"/>
          </w:tcPr>
          <w:p w14:paraId="6743910B" w14:textId="1EDBC808" w:rsidR="00E53BE1" w:rsidRPr="00D37AA2" w:rsidRDefault="00E53BE1" w:rsidP="00E53BE1">
            <w:r w:rsidRPr="00D37AA2">
              <w:t>168 SPSE</w:t>
            </w:r>
          </w:p>
        </w:tc>
        <w:tc>
          <w:tcPr>
            <w:tcW w:w="3420" w:type="dxa"/>
          </w:tcPr>
          <w:p w14:paraId="26205081" w14:textId="7095A203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1361F786" w14:textId="4FD5E372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B744AC1" w14:textId="3A00BF68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JVRN00000000</w:t>
            </w:r>
          </w:p>
        </w:tc>
      </w:tr>
      <w:tr w:rsidR="00E53BE1" w:rsidRPr="00D37AA2" w14:paraId="46D57B77" w14:textId="4764A1E2" w:rsidTr="00074930">
        <w:tc>
          <w:tcPr>
            <w:tcW w:w="1795" w:type="dxa"/>
          </w:tcPr>
          <w:p w14:paraId="37AB0697" w14:textId="1E6B08BB" w:rsidR="00E53BE1" w:rsidRPr="00D37AA2" w:rsidRDefault="00E53BE1" w:rsidP="00E53BE1">
            <w:r w:rsidRPr="00D37AA2">
              <w:t>17/34</w:t>
            </w:r>
          </w:p>
        </w:tc>
        <w:tc>
          <w:tcPr>
            <w:tcW w:w="3420" w:type="dxa"/>
          </w:tcPr>
          <w:p w14:paraId="372892AB" w14:textId="0B3ABF29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2B66BF5F" w14:textId="5AE27E30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7AA337C9" w14:textId="085AB760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ASZZ00000000</w:t>
            </w:r>
          </w:p>
        </w:tc>
      </w:tr>
      <w:tr w:rsidR="00E53BE1" w:rsidRPr="00D37AA2" w14:paraId="6821F9B5" w14:textId="62A00E4E" w:rsidTr="00074930">
        <w:tc>
          <w:tcPr>
            <w:tcW w:w="1795" w:type="dxa"/>
          </w:tcPr>
          <w:p w14:paraId="7F6E034C" w14:textId="6F4FCB26" w:rsidR="00E53BE1" w:rsidRPr="00D37AA2" w:rsidRDefault="00E53BE1" w:rsidP="00E53BE1">
            <w:r w:rsidRPr="00D37AA2">
              <w:t>18/56</w:t>
            </w:r>
          </w:p>
        </w:tc>
        <w:tc>
          <w:tcPr>
            <w:tcW w:w="3420" w:type="dxa"/>
          </w:tcPr>
          <w:p w14:paraId="3A817438" w14:textId="633151FC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685489D5" w14:textId="041DD174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3151C2F1" w14:textId="5CFE5455" w:rsidR="00E53BE1" w:rsidRPr="00D37AA2" w:rsidRDefault="00E53BE1" w:rsidP="00E53BE1">
            <w:pPr>
              <w:rPr>
                <w:lang w:val="en"/>
              </w:rPr>
            </w:pPr>
            <w:r w:rsidRPr="00D37AA2">
              <w:rPr>
                <w:lang w:val="en"/>
              </w:rPr>
              <w:t>ATAA00000000</w:t>
            </w:r>
          </w:p>
        </w:tc>
      </w:tr>
      <w:tr w:rsidR="00E53BE1" w:rsidRPr="00D37AA2" w14:paraId="1B4DB868" w14:textId="28B07404" w:rsidTr="00074930">
        <w:tc>
          <w:tcPr>
            <w:tcW w:w="1795" w:type="dxa"/>
          </w:tcPr>
          <w:p w14:paraId="0A453F2C" w14:textId="57BF1893" w:rsidR="00E53BE1" w:rsidRPr="00D37AA2" w:rsidRDefault="00E53BE1" w:rsidP="00E53BE1">
            <w:r w:rsidRPr="00D37AA2">
              <w:t>29/42</w:t>
            </w:r>
          </w:p>
        </w:tc>
        <w:tc>
          <w:tcPr>
            <w:tcW w:w="3420" w:type="dxa"/>
          </w:tcPr>
          <w:p w14:paraId="1D953BF3" w14:textId="591E91BF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2C2C4039" w14:textId="1B7B86D6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45F767A" w14:textId="04B7D09F" w:rsidR="00E53BE1" w:rsidRPr="00D37AA2" w:rsidRDefault="00E53BE1" w:rsidP="00E53BE1">
            <w:r w:rsidRPr="00D37AA2">
              <w:t>ATAB00000000</w:t>
            </w:r>
          </w:p>
        </w:tc>
      </w:tr>
      <w:tr w:rsidR="00E53BE1" w:rsidRPr="00D37AA2" w14:paraId="281E2D07" w14:textId="2D50E290" w:rsidTr="00074930">
        <w:tc>
          <w:tcPr>
            <w:tcW w:w="1795" w:type="dxa"/>
          </w:tcPr>
          <w:p w14:paraId="426AE78E" w14:textId="6B47ACD4" w:rsidR="00E53BE1" w:rsidRPr="00D37AA2" w:rsidRDefault="00E53BE1" w:rsidP="00E53BE1">
            <w:r w:rsidRPr="00D37AA2">
              <w:t>38 SPSE</w:t>
            </w:r>
          </w:p>
        </w:tc>
        <w:tc>
          <w:tcPr>
            <w:tcW w:w="3420" w:type="dxa"/>
          </w:tcPr>
          <w:p w14:paraId="1A420BCA" w14:textId="37BE298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34455401" w14:textId="6457E546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31089A7" w14:textId="0DDF4393" w:rsidR="00E53BE1" w:rsidRPr="00D37AA2" w:rsidRDefault="00E53BE1" w:rsidP="00E53BE1">
            <w:r w:rsidRPr="00D37AA2">
              <w:t>JVJJ00000000</w:t>
            </w:r>
          </w:p>
        </w:tc>
      </w:tr>
      <w:tr w:rsidR="00E53BE1" w:rsidRPr="00D37AA2" w14:paraId="360B49D1" w14:textId="7C7D8F40" w:rsidTr="00074930">
        <w:tc>
          <w:tcPr>
            <w:tcW w:w="1795" w:type="dxa"/>
          </w:tcPr>
          <w:p w14:paraId="56EBFEA8" w14:textId="04DD5E33" w:rsidR="00E53BE1" w:rsidRPr="00D37AA2" w:rsidRDefault="00E53BE1" w:rsidP="00E53BE1">
            <w:r w:rsidRPr="00D37AA2">
              <w:t>50275</w:t>
            </w:r>
          </w:p>
        </w:tc>
        <w:tc>
          <w:tcPr>
            <w:tcW w:w="3420" w:type="dxa"/>
          </w:tcPr>
          <w:p w14:paraId="36954920" w14:textId="3B737503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40C521A2" w14:textId="758922F4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77ED844E" w14:textId="7D961908" w:rsidR="00E53BE1" w:rsidRPr="00D37AA2" w:rsidRDefault="00E53BE1" w:rsidP="00E53BE1">
            <w:r w:rsidRPr="00D37AA2">
              <w:t>NCVF00000000</w:t>
            </w:r>
          </w:p>
        </w:tc>
      </w:tr>
      <w:tr w:rsidR="00E53BE1" w:rsidRPr="00D37AA2" w14:paraId="159055CB" w14:textId="6DF9A07D" w:rsidTr="00074930">
        <w:tc>
          <w:tcPr>
            <w:tcW w:w="1795" w:type="dxa"/>
          </w:tcPr>
          <w:p w14:paraId="44A0D222" w14:textId="190B131F" w:rsidR="00E53BE1" w:rsidRPr="00D37AA2" w:rsidRDefault="00E53BE1" w:rsidP="00E53BE1">
            <w:r w:rsidRPr="00D37AA2">
              <w:t>OT25</w:t>
            </w:r>
          </w:p>
        </w:tc>
        <w:tc>
          <w:tcPr>
            <w:tcW w:w="3420" w:type="dxa"/>
          </w:tcPr>
          <w:p w14:paraId="68AA324C" w14:textId="58E93AF1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7E7F15D9" w14:textId="3C1AB4CD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C8EDADE" w14:textId="2AE11307" w:rsidR="00E53BE1" w:rsidRPr="00D37AA2" w:rsidRDefault="00E53BE1" w:rsidP="00E53BE1">
            <w:r w:rsidRPr="00D37AA2">
              <w:t>JYGP00000000</w:t>
            </w:r>
          </w:p>
        </w:tc>
      </w:tr>
      <w:tr w:rsidR="00E53BE1" w:rsidRPr="00D37AA2" w14:paraId="002D6F82" w14:textId="77777777" w:rsidTr="00074930">
        <w:tc>
          <w:tcPr>
            <w:tcW w:w="1795" w:type="dxa"/>
          </w:tcPr>
          <w:p w14:paraId="09364890" w14:textId="27A28B91" w:rsidR="00E53BE1" w:rsidRPr="00D37AA2" w:rsidRDefault="00E53BE1" w:rsidP="00E53BE1">
            <w:r w:rsidRPr="00D37AA2">
              <w:t>850 SMIT</w:t>
            </w:r>
          </w:p>
        </w:tc>
        <w:tc>
          <w:tcPr>
            <w:tcW w:w="3420" w:type="dxa"/>
          </w:tcPr>
          <w:p w14:paraId="028A6920" w14:textId="21D109ED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12EF9591" w14:textId="2748B7A8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0C49A436" w14:textId="7772C717" w:rsidR="00E53BE1" w:rsidRPr="00D37AA2" w:rsidRDefault="00E53BE1" w:rsidP="00E53BE1">
            <w:r w:rsidRPr="00D37AA2">
              <w:t>JUQO00000000</w:t>
            </w:r>
          </w:p>
        </w:tc>
      </w:tr>
      <w:tr w:rsidR="00E53BE1" w:rsidRPr="00D37AA2" w14:paraId="509E3736" w14:textId="77777777" w:rsidTr="00074930">
        <w:tc>
          <w:tcPr>
            <w:tcW w:w="1795" w:type="dxa"/>
          </w:tcPr>
          <w:p w14:paraId="710BD761" w14:textId="4171297B" w:rsidR="00E53BE1" w:rsidRPr="00D37AA2" w:rsidRDefault="00E53BE1" w:rsidP="00E53BE1">
            <w:r w:rsidRPr="00D37AA2">
              <w:t>SK1126</w:t>
            </w:r>
          </w:p>
        </w:tc>
        <w:tc>
          <w:tcPr>
            <w:tcW w:w="3420" w:type="dxa"/>
          </w:tcPr>
          <w:p w14:paraId="6E529647" w14:textId="2D51244F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715C0D50" w14:textId="2A159C37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7377A913" w14:textId="5A463EA8" w:rsidR="00E53BE1" w:rsidRPr="00D37AA2" w:rsidRDefault="00E53BE1" w:rsidP="00E53BE1">
            <w:r w:rsidRPr="00D37AA2">
              <w:t>JPFT00000000</w:t>
            </w:r>
          </w:p>
        </w:tc>
      </w:tr>
      <w:tr w:rsidR="00E53BE1" w:rsidRPr="00D37AA2" w14:paraId="3CB98E59" w14:textId="77777777" w:rsidTr="00074930">
        <w:tc>
          <w:tcPr>
            <w:tcW w:w="1795" w:type="dxa"/>
          </w:tcPr>
          <w:p w14:paraId="2E0835DA" w14:textId="3506459C" w:rsidR="00E53BE1" w:rsidRPr="00D37AA2" w:rsidRDefault="00E53BE1" w:rsidP="00E53BE1">
            <w:r w:rsidRPr="00D37AA2">
              <w:t>SK145</w:t>
            </w:r>
          </w:p>
        </w:tc>
        <w:tc>
          <w:tcPr>
            <w:tcW w:w="3420" w:type="dxa"/>
          </w:tcPr>
          <w:p w14:paraId="0C06B302" w14:textId="4CA9467E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780DF9C9" w14:textId="747D56D0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4B349EB6" w14:textId="1A3D4A1D" w:rsidR="00E53BE1" w:rsidRPr="00D37AA2" w:rsidRDefault="00E53BE1" w:rsidP="00E53BE1">
            <w:r w:rsidRPr="00D37AA2">
              <w:t>JYGS00000000</w:t>
            </w:r>
          </w:p>
        </w:tc>
      </w:tr>
      <w:tr w:rsidR="00E53BE1" w:rsidRPr="00D37AA2" w14:paraId="7D43349E" w14:textId="77777777" w:rsidTr="00074930">
        <w:tc>
          <w:tcPr>
            <w:tcW w:w="1795" w:type="dxa"/>
          </w:tcPr>
          <w:p w14:paraId="3BF7ECE8" w14:textId="4DC4D458" w:rsidR="00E53BE1" w:rsidRPr="00D37AA2" w:rsidRDefault="00E53BE1" w:rsidP="00E53BE1">
            <w:r w:rsidRPr="00D37AA2">
              <w:t>SK137</w:t>
            </w:r>
          </w:p>
        </w:tc>
        <w:tc>
          <w:tcPr>
            <w:tcW w:w="3420" w:type="dxa"/>
          </w:tcPr>
          <w:p w14:paraId="3148655C" w14:textId="131319A6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41655589" w14:textId="32502C6F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678F3DD0" w14:textId="49F21C7E" w:rsidR="00E53BE1" w:rsidRPr="00D37AA2" w:rsidRDefault="00E53BE1" w:rsidP="00E53BE1">
            <w:r w:rsidRPr="00D37AA2">
              <w:t>JPFS00000000</w:t>
            </w:r>
          </w:p>
        </w:tc>
      </w:tr>
      <w:tr w:rsidR="00E53BE1" w:rsidRPr="00D37AA2" w14:paraId="710BA70B" w14:textId="77777777" w:rsidTr="00074930">
        <w:tc>
          <w:tcPr>
            <w:tcW w:w="1795" w:type="dxa"/>
          </w:tcPr>
          <w:p w14:paraId="2CC01861" w14:textId="448CF2D2" w:rsidR="00E53BE1" w:rsidRPr="00D37AA2" w:rsidRDefault="00E53BE1" w:rsidP="00E53BE1">
            <w:r w:rsidRPr="00D37AA2">
              <w:t>SK271</w:t>
            </w:r>
          </w:p>
        </w:tc>
        <w:tc>
          <w:tcPr>
            <w:tcW w:w="3420" w:type="dxa"/>
          </w:tcPr>
          <w:p w14:paraId="60741C93" w14:textId="6E4C2A4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61791D59" w14:textId="5B774B3B" w:rsidR="00E53BE1" w:rsidRPr="00D37AA2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D37AA2">
              <w:t>20</w:t>
            </w:r>
          </w:p>
        </w:tc>
        <w:tc>
          <w:tcPr>
            <w:tcW w:w="3865" w:type="dxa"/>
          </w:tcPr>
          <w:p w14:paraId="7E67D963" w14:textId="66692396" w:rsidR="00E53BE1" w:rsidRPr="00D37AA2" w:rsidRDefault="00E53BE1" w:rsidP="00E53BE1">
            <w:r w:rsidRPr="00D37AA2">
              <w:t>JPGW00000000</w:t>
            </w:r>
          </w:p>
        </w:tc>
      </w:tr>
      <w:tr w:rsidR="00E53BE1" w:rsidRPr="00D37AA2" w14:paraId="78337ADD" w14:textId="77777777" w:rsidTr="00074930">
        <w:tc>
          <w:tcPr>
            <w:tcW w:w="1795" w:type="dxa"/>
          </w:tcPr>
          <w:p w14:paraId="5A1AE68E" w14:textId="3D218EFB" w:rsidR="00E53BE1" w:rsidRPr="00D37AA2" w:rsidRDefault="00E53BE1" w:rsidP="00E53BE1">
            <w:r w:rsidRPr="00D37AA2">
              <w:t>SK608</w:t>
            </w:r>
          </w:p>
        </w:tc>
        <w:tc>
          <w:tcPr>
            <w:tcW w:w="3420" w:type="dxa"/>
          </w:tcPr>
          <w:p w14:paraId="550BB32C" w14:textId="4B76FE1D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3CE573CE" w14:textId="01E2E3A2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99870FD" w14:textId="64A85DF3" w:rsidR="00E53BE1" w:rsidRPr="00D37AA2" w:rsidRDefault="00E53BE1" w:rsidP="00E53BE1">
            <w:r w:rsidRPr="00D37AA2">
              <w:t>JPFZ00000000</w:t>
            </w:r>
          </w:p>
        </w:tc>
      </w:tr>
      <w:tr w:rsidR="00E53BE1" w:rsidRPr="00D37AA2" w14:paraId="617CC3FE" w14:textId="77777777" w:rsidTr="00074930">
        <w:tc>
          <w:tcPr>
            <w:tcW w:w="1795" w:type="dxa"/>
          </w:tcPr>
          <w:p w14:paraId="5D8AD30D" w14:textId="6E2A6499" w:rsidR="00E53BE1" w:rsidRPr="00D37AA2" w:rsidRDefault="00E53BE1" w:rsidP="00E53BE1">
            <w:r w:rsidRPr="00D37AA2">
              <w:t>SK637</w:t>
            </w:r>
          </w:p>
        </w:tc>
        <w:tc>
          <w:tcPr>
            <w:tcW w:w="3420" w:type="dxa"/>
          </w:tcPr>
          <w:p w14:paraId="31CF938F" w14:textId="6B62362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mitis</w:t>
            </w:r>
          </w:p>
        </w:tc>
        <w:tc>
          <w:tcPr>
            <w:tcW w:w="1265" w:type="dxa"/>
          </w:tcPr>
          <w:p w14:paraId="035C95C4" w14:textId="4CECA5DF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1EA3841" w14:textId="51998189" w:rsidR="00E53BE1" w:rsidRPr="00D37AA2" w:rsidRDefault="00E53BE1" w:rsidP="00E53BE1">
            <w:r w:rsidRPr="00D37AA2">
              <w:rPr>
                <w:lang w:val="en"/>
              </w:rPr>
              <w:t>CP028415</w:t>
            </w:r>
          </w:p>
        </w:tc>
      </w:tr>
      <w:tr w:rsidR="00E53BE1" w:rsidRPr="00D37AA2" w14:paraId="4712E521" w14:textId="2626F079" w:rsidTr="00074930">
        <w:tc>
          <w:tcPr>
            <w:tcW w:w="1795" w:type="dxa"/>
          </w:tcPr>
          <w:p w14:paraId="1E5A3283" w14:textId="651558AA" w:rsidR="00E53BE1" w:rsidRPr="00D37AA2" w:rsidRDefault="00E53BE1" w:rsidP="00E53BE1">
            <w:r w:rsidRPr="00D37AA2">
              <w:t>ATCC 6249</w:t>
            </w:r>
          </w:p>
        </w:tc>
        <w:tc>
          <w:tcPr>
            <w:tcW w:w="3420" w:type="dxa"/>
          </w:tcPr>
          <w:p w14:paraId="05508D28" w14:textId="7EF76FA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4A5459FF" w14:textId="398D779F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3EE4134B" w14:textId="2F42D27D" w:rsidR="00E53BE1" w:rsidRPr="00D37AA2" w:rsidRDefault="00E53BE1" w:rsidP="00E53BE1">
            <w:pPr>
              <w:rPr>
                <w:rFonts w:cstheme="minorHAnsi"/>
              </w:rPr>
            </w:pPr>
            <w:r w:rsidRPr="00D37AA2">
              <w:rPr>
                <w:rFonts w:cstheme="minorHAnsi"/>
                <w:lang w:val="en"/>
              </w:rPr>
              <w:t>AEEN01000000</w:t>
            </w:r>
          </w:p>
        </w:tc>
      </w:tr>
      <w:tr w:rsidR="00E53BE1" w:rsidRPr="00D37AA2" w14:paraId="46A9BC98" w14:textId="77777777" w:rsidTr="00074930">
        <w:tc>
          <w:tcPr>
            <w:tcW w:w="1795" w:type="dxa"/>
          </w:tcPr>
          <w:p w14:paraId="4EEAC26E" w14:textId="31807425" w:rsidR="00E53BE1" w:rsidRPr="00D37AA2" w:rsidRDefault="00E53BE1" w:rsidP="00E53BE1">
            <w:r w:rsidRPr="00D37AA2">
              <w:t>1212 SMIT</w:t>
            </w:r>
          </w:p>
        </w:tc>
        <w:tc>
          <w:tcPr>
            <w:tcW w:w="3420" w:type="dxa"/>
          </w:tcPr>
          <w:p w14:paraId="1F31C2EA" w14:textId="27F47F2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530F5363" w14:textId="2438640E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72F8FBB" w14:textId="27C4970E" w:rsidR="00E53BE1" w:rsidRPr="00D37AA2" w:rsidRDefault="00E53BE1" w:rsidP="00E53BE1">
            <w:r w:rsidRPr="00D37AA2">
              <w:t>JVYP00000000</w:t>
            </w:r>
          </w:p>
        </w:tc>
      </w:tr>
      <w:tr w:rsidR="00E53BE1" w:rsidRPr="00D37AA2" w14:paraId="00D65EB8" w14:textId="77777777" w:rsidTr="00074930">
        <w:tc>
          <w:tcPr>
            <w:tcW w:w="1795" w:type="dxa"/>
          </w:tcPr>
          <w:p w14:paraId="72060B84" w14:textId="6FEA8973" w:rsidR="00E53BE1" w:rsidRPr="00D37AA2" w:rsidRDefault="00E53BE1" w:rsidP="00E53BE1">
            <w:r w:rsidRPr="00D37AA2">
              <w:t>1314 SORA</w:t>
            </w:r>
          </w:p>
        </w:tc>
        <w:tc>
          <w:tcPr>
            <w:tcW w:w="3420" w:type="dxa"/>
          </w:tcPr>
          <w:p w14:paraId="6CF4C0B6" w14:textId="7CC68391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0491E667" w14:textId="4FEAC5BA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B2AB7B5" w14:textId="3E6CB163" w:rsidR="00E53BE1" w:rsidRPr="00D37AA2" w:rsidRDefault="00E53BE1" w:rsidP="00E53BE1">
            <w:r w:rsidRPr="00D37AA2">
              <w:t>JVUD00000000</w:t>
            </w:r>
          </w:p>
        </w:tc>
      </w:tr>
      <w:tr w:rsidR="00E53BE1" w:rsidRPr="00D37AA2" w14:paraId="3DBFB13E" w14:textId="77777777" w:rsidTr="00074930">
        <w:tc>
          <w:tcPr>
            <w:tcW w:w="1795" w:type="dxa"/>
          </w:tcPr>
          <w:p w14:paraId="29AF629D" w14:textId="09D094DB" w:rsidR="00E53BE1" w:rsidRPr="00D37AA2" w:rsidRDefault="00E53BE1" w:rsidP="00E53BE1">
            <w:r w:rsidRPr="00D37AA2">
              <w:t>1366</w:t>
            </w:r>
          </w:p>
        </w:tc>
        <w:tc>
          <w:tcPr>
            <w:tcW w:w="3420" w:type="dxa"/>
          </w:tcPr>
          <w:p w14:paraId="4866F8C7" w14:textId="7B8A0846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3162B8AB" w14:textId="10D5FED2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1E765C4D" w14:textId="2007C55C" w:rsidR="00E53BE1" w:rsidRPr="00D37AA2" w:rsidRDefault="00E53BE1" w:rsidP="00E53BE1">
            <w:r w:rsidRPr="00D37AA2">
              <w:t>AORX00000000</w:t>
            </w:r>
          </w:p>
        </w:tc>
      </w:tr>
      <w:tr w:rsidR="00E53BE1" w:rsidRPr="00D37AA2" w14:paraId="4A237240" w14:textId="77777777" w:rsidTr="00074930">
        <w:tc>
          <w:tcPr>
            <w:tcW w:w="1795" w:type="dxa"/>
          </w:tcPr>
          <w:p w14:paraId="4599A789" w14:textId="3EC296A5" w:rsidR="00E53BE1" w:rsidRPr="00D37AA2" w:rsidRDefault="00E53BE1" w:rsidP="00E53BE1">
            <w:r w:rsidRPr="00D37AA2">
              <w:t>COL85/1862</w:t>
            </w:r>
          </w:p>
        </w:tc>
        <w:tc>
          <w:tcPr>
            <w:tcW w:w="3420" w:type="dxa"/>
          </w:tcPr>
          <w:p w14:paraId="32BD0A36" w14:textId="2711A4C2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193D927C" w14:textId="41BD1FDF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50C25428" w14:textId="6D7F39D8" w:rsidR="00E53BE1" w:rsidRPr="00D37AA2" w:rsidRDefault="00E53BE1" w:rsidP="00E53BE1">
            <w:r w:rsidRPr="00D37AA2">
              <w:t>JYGM00000000</w:t>
            </w:r>
          </w:p>
        </w:tc>
      </w:tr>
      <w:tr w:rsidR="00E53BE1" w:rsidRPr="00D37AA2" w14:paraId="5CB94FD2" w14:textId="77777777" w:rsidTr="00074930">
        <w:tc>
          <w:tcPr>
            <w:tcW w:w="1795" w:type="dxa"/>
          </w:tcPr>
          <w:p w14:paraId="34FBFE8A" w14:textId="7265D1D3" w:rsidR="00E53BE1" w:rsidRPr="00D37AA2" w:rsidRDefault="00E53BE1" w:rsidP="00E53BE1">
            <w:r w:rsidRPr="00D37AA2">
              <w:t>206 SPSE</w:t>
            </w:r>
          </w:p>
        </w:tc>
        <w:tc>
          <w:tcPr>
            <w:tcW w:w="3420" w:type="dxa"/>
          </w:tcPr>
          <w:p w14:paraId="4260BCAA" w14:textId="30D6D8F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14329902" w14:textId="37DC0336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395A6AA0" w14:textId="33AEA7D1" w:rsidR="00E53BE1" w:rsidRPr="00D37AA2" w:rsidRDefault="00E53BE1" w:rsidP="00E53BE1">
            <w:r w:rsidRPr="00D37AA2">
              <w:t>JVPZ00000000</w:t>
            </w:r>
          </w:p>
        </w:tc>
      </w:tr>
      <w:tr w:rsidR="00E53BE1" w:rsidRPr="00D37AA2" w14:paraId="75B3C415" w14:textId="77777777" w:rsidTr="00074930">
        <w:tc>
          <w:tcPr>
            <w:tcW w:w="1795" w:type="dxa"/>
          </w:tcPr>
          <w:p w14:paraId="2D1D774D" w14:textId="05EF3C6C" w:rsidR="00E53BE1" w:rsidRPr="00D37AA2" w:rsidRDefault="00E53BE1" w:rsidP="00E53BE1">
            <w:r w:rsidRPr="00D37AA2">
              <w:t>ATCC 35037</w:t>
            </w:r>
          </w:p>
        </w:tc>
        <w:tc>
          <w:tcPr>
            <w:tcW w:w="3420" w:type="dxa"/>
          </w:tcPr>
          <w:p w14:paraId="5E767FA4" w14:textId="314B3AE6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030B990A" w14:textId="15277A29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3FE8151" w14:textId="7AE093F1" w:rsidR="00E53BE1" w:rsidRPr="00D37AA2" w:rsidRDefault="00E53BE1" w:rsidP="00E53BE1">
            <w:r w:rsidRPr="00D37AA2">
              <w:t>GG749277</w:t>
            </w:r>
          </w:p>
        </w:tc>
      </w:tr>
      <w:tr w:rsidR="00E53BE1" w:rsidRPr="00D37AA2" w14:paraId="66A3F957" w14:textId="77777777" w:rsidTr="00074930">
        <w:tc>
          <w:tcPr>
            <w:tcW w:w="1795" w:type="dxa"/>
          </w:tcPr>
          <w:p w14:paraId="4F100C5F" w14:textId="296F1730" w:rsidR="00E53BE1" w:rsidRPr="00D37AA2" w:rsidRDefault="00E53BE1" w:rsidP="00E53BE1">
            <w:r w:rsidRPr="00D37AA2">
              <w:t>ATCC 49296</w:t>
            </w:r>
          </w:p>
        </w:tc>
        <w:tc>
          <w:tcPr>
            <w:tcW w:w="3420" w:type="dxa"/>
          </w:tcPr>
          <w:p w14:paraId="35B7816A" w14:textId="59EFCCB3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5BEC7E5F" w14:textId="05F73A76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4331C01D" w14:textId="67B3CFD5" w:rsidR="00E53BE1" w:rsidRPr="00D37AA2" w:rsidRDefault="00E53BE1" w:rsidP="00E53BE1">
            <w:r w:rsidRPr="00D37AA2">
              <w:t>GL622183</w:t>
            </w:r>
          </w:p>
        </w:tc>
      </w:tr>
      <w:tr w:rsidR="00E53BE1" w:rsidRPr="00D37AA2" w14:paraId="27218F9C" w14:textId="77777777" w:rsidTr="00074930">
        <w:tc>
          <w:tcPr>
            <w:tcW w:w="1795" w:type="dxa"/>
          </w:tcPr>
          <w:p w14:paraId="3D0DF5C4" w14:textId="21EF93CB" w:rsidR="00E53BE1" w:rsidRPr="00D37AA2" w:rsidRDefault="00E53BE1" w:rsidP="00E53BE1">
            <w:r w:rsidRPr="00D37AA2">
              <w:t>UC5873</w:t>
            </w:r>
          </w:p>
        </w:tc>
        <w:tc>
          <w:tcPr>
            <w:tcW w:w="3420" w:type="dxa"/>
          </w:tcPr>
          <w:p w14:paraId="5B9A29C8" w14:textId="419EEA8F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4441C5BB" w14:textId="7247E985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CE9F9D1" w14:textId="422D6335" w:rsidR="00E53BE1" w:rsidRPr="00D37AA2" w:rsidRDefault="00E53BE1" w:rsidP="00E53BE1">
            <w:r w:rsidRPr="00D37AA2">
              <w:t>JYGU00000000</w:t>
            </w:r>
          </w:p>
        </w:tc>
      </w:tr>
      <w:tr w:rsidR="00E53BE1" w:rsidRPr="00D37AA2" w14:paraId="58344B85" w14:textId="77777777" w:rsidTr="00074930">
        <w:tc>
          <w:tcPr>
            <w:tcW w:w="1795" w:type="dxa"/>
          </w:tcPr>
          <w:p w14:paraId="36880D0C" w14:textId="201A1F1A" w:rsidR="00E53BE1" w:rsidRPr="00D37AA2" w:rsidRDefault="00E53BE1" w:rsidP="00E53BE1">
            <w:r w:rsidRPr="00D37AA2">
              <w:t>727 SORA</w:t>
            </w:r>
          </w:p>
        </w:tc>
        <w:tc>
          <w:tcPr>
            <w:tcW w:w="3420" w:type="dxa"/>
          </w:tcPr>
          <w:p w14:paraId="1C696319" w14:textId="7EBAC71E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120B727A" w14:textId="7D5CDB4F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3D253A24" w14:textId="3C6C7E53" w:rsidR="00E53BE1" w:rsidRPr="00D37AA2" w:rsidRDefault="00E53BE1" w:rsidP="00E53BE1">
            <w:r w:rsidRPr="00F376E5">
              <w:t>JUVM0</w:t>
            </w:r>
            <w:r>
              <w:t>0</w:t>
            </w:r>
            <w:r w:rsidRPr="00F376E5">
              <w:t>00000</w:t>
            </w:r>
            <w:r>
              <w:t>0</w:t>
            </w:r>
          </w:p>
        </w:tc>
      </w:tr>
      <w:tr w:rsidR="00E53BE1" w:rsidRPr="00D37AA2" w14:paraId="375072F6" w14:textId="77777777" w:rsidTr="00074930">
        <w:tc>
          <w:tcPr>
            <w:tcW w:w="1795" w:type="dxa"/>
          </w:tcPr>
          <w:p w14:paraId="292CCC42" w14:textId="2C53B3AE" w:rsidR="00E53BE1" w:rsidRPr="00D37AA2" w:rsidRDefault="00E53BE1" w:rsidP="00E53BE1">
            <w:r w:rsidRPr="00D37AA2">
              <w:t>734 SORA</w:t>
            </w:r>
          </w:p>
        </w:tc>
        <w:tc>
          <w:tcPr>
            <w:tcW w:w="3420" w:type="dxa"/>
          </w:tcPr>
          <w:p w14:paraId="36A4D997" w14:textId="32FCC5FE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6D3C58FC" w14:textId="0114DD53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7AEED438" w14:textId="58CB5D87" w:rsidR="00E53BE1" w:rsidRPr="00D37AA2" w:rsidRDefault="00E53BE1" w:rsidP="00E53BE1">
            <w:r w:rsidRPr="003243C5">
              <w:t>JUVF0</w:t>
            </w:r>
            <w:r>
              <w:t>0</w:t>
            </w:r>
            <w:r w:rsidRPr="003243C5">
              <w:t>000</w:t>
            </w:r>
            <w:r>
              <w:t>000</w:t>
            </w:r>
          </w:p>
        </w:tc>
      </w:tr>
      <w:tr w:rsidR="00E53BE1" w:rsidRPr="00D37AA2" w14:paraId="1D785983" w14:textId="77777777" w:rsidTr="00074930">
        <w:tc>
          <w:tcPr>
            <w:tcW w:w="1795" w:type="dxa"/>
          </w:tcPr>
          <w:p w14:paraId="3DDB3D57" w14:textId="2DF2ABE5" w:rsidR="00E53BE1" w:rsidRPr="00D37AA2" w:rsidRDefault="00E53BE1" w:rsidP="00E53BE1">
            <w:r w:rsidRPr="00D37AA2">
              <w:t>CECT 7746</w:t>
            </w:r>
          </w:p>
        </w:tc>
        <w:tc>
          <w:tcPr>
            <w:tcW w:w="3420" w:type="dxa"/>
          </w:tcPr>
          <w:p w14:paraId="1ECD064D" w14:textId="730B8701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3A778DB1" w14:textId="528D27F4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D6BD934" w14:textId="7BD5717F" w:rsidR="00E53BE1" w:rsidRPr="00D37AA2" w:rsidRDefault="00E53BE1" w:rsidP="00E53BE1">
            <w:r w:rsidRPr="003839F3">
              <w:t>CAUJ0</w:t>
            </w:r>
            <w:r>
              <w:t>0</w:t>
            </w:r>
            <w:r w:rsidRPr="003839F3">
              <w:t>00000</w:t>
            </w:r>
            <w:r>
              <w:t>0</w:t>
            </w:r>
          </w:p>
        </w:tc>
      </w:tr>
      <w:tr w:rsidR="00E53BE1" w:rsidRPr="00D37AA2" w14:paraId="720A887D" w14:textId="77777777" w:rsidTr="00074930">
        <w:tc>
          <w:tcPr>
            <w:tcW w:w="1795" w:type="dxa"/>
          </w:tcPr>
          <w:p w14:paraId="7476205B" w14:textId="3910AB0C" w:rsidR="00E53BE1" w:rsidRPr="00D37AA2" w:rsidRDefault="00E53BE1" w:rsidP="00E53BE1">
            <w:r w:rsidRPr="00D37AA2">
              <w:t>89a</w:t>
            </w:r>
          </w:p>
        </w:tc>
        <w:tc>
          <w:tcPr>
            <w:tcW w:w="3420" w:type="dxa"/>
          </w:tcPr>
          <w:p w14:paraId="72C43300" w14:textId="7A37C21C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6BE56F39" w14:textId="722F68A9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DA79BA4" w14:textId="202C8031" w:rsidR="00E53BE1" w:rsidRPr="00D37AA2" w:rsidRDefault="00E53BE1" w:rsidP="00E53BE1">
            <w:r w:rsidRPr="00FD33D5">
              <w:t>LKPC0</w:t>
            </w:r>
            <w:r>
              <w:t>0</w:t>
            </w:r>
            <w:r w:rsidRPr="00FD33D5">
              <w:t>00000</w:t>
            </w:r>
            <w:r>
              <w:t>0</w:t>
            </w:r>
          </w:p>
        </w:tc>
      </w:tr>
      <w:tr w:rsidR="00E53BE1" w:rsidRPr="00D37AA2" w14:paraId="78571FF5" w14:textId="77777777" w:rsidTr="00074930">
        <w:tc>
          <w:tcPr>
            <w:tcW w:w="1795" w:type="dxa"/>
          </w:tcPr>
          <w:p w14:paraId="32240476" w14:textId="481F5F12" w:rsidR="00E53BE1" w:rsidRPr="00D37AA2" w:rsidRDefault="00E53BE1" w:rsidP="00E53BE1">
            <w:r w:rsidRPr="00D37AA2">
              <w:t>918 SORA</w:t>
            </w:r>
          </w:p>
        </w:tc>
        <w:tc>
          <w:tcPr>
            <w:tcW w:w="3420" w:type="dxa"/>
          </w:tcPr>
          <w:p w14:paraId="2ACBF823" w14:textId="48ACB243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6DFB2550" w14:textId="666599B5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59676C5" w14:textId="2BDCDAFA" w:rsidR="00E53BE1" w:rsidRPr="00D37AA2" w:rsidRDefault="00E53BE1" w:rsidP="00E53BE1">
            <w:r w:rsidRPr="00BB132A">
              <w:t>JUNW0</w:t>
            </w:r>
            <w:r>
              <w:t>0</w:t>
            </w:r>
            <w:r w:rsidRPr="00BB132A">
              <w:t>0000</w:t>
            </w:r>
            <w:r>
              <w:t>00</w:t>
            </w:r>
          </w:p>
        </w:tc>
      </w:tr>
      <w:tr w:rsidR="00E53BE1" w:rsidRPr="00D37AA2" w14:paraId="760142F9" w14:textId="77777777" w:rsidTr="00074930">
        <w:tc>
          <w:tcPr>
            <w:tcW w:w="1795" w:type="dxa"/>
          </w:tcPr>
          <w:p w14:paraId="5547D68B" w14:textId="20088821" w:rsidR="00E53BE1" w:rsidRPr="00D37AA2" w:rsidRDefault="00E53BE1" w:rsidP="00E53BE1">
            <w:r w:rsidRPr="00D37AA2">
              <w:t>OP51</w:t>
            </w:r>
          </w:p>
        </w:tc>
        <w:tc>
          <w:tcPr>
            <w:tcW w:w="3420" w:type="dxa"/>
          </w:tcPr>
          <w:p w14:paraId="3FFE74E1" w14:textId="4D744DDE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1FD6A22C" w14:textId="79EE25A2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25A64066" w14:textId="087805CB" w:rsidR="00E53BE1" w:rsidRPr="00D37AA2" w:rsidRDefault="00E53BE1" w:rsidP="00E53BE1">
            <w:r w:rsidRPr="006658D2">
              <w:t>JYGO0</w:t>
            </w:r>
            <w:r>
              <w:t>0</w:t>
            </w:r>
            <w:r w:rsidRPr="006658D2">
              <w:t>00000</w:t>
            </w:r>
            <w:r>
              <w:t>0</w:t>
            </w:r>
          </w:p>
        </w:tc>
      </w:tr>
      <w:tr w:rsidR="00E53BE1" w:rsidRPr="00D37AA2" w14:paraId="76188579" w14:textId="77777777" w:rsidTr="00074930">
        <w:tc>
          <w:tcPr>
            <w:tcW w:w="1795" w:type="dxa"/>
          </w:tcPr>
          <w:p w14:paraId="62F92B56" w14:textId="6C506C2E" w:rsidR="00E53BE1" w:rsidRPr="00D37AA2" w:rsidRDefault="00E53BE1" w:rsidP="00E53BE1">
            <w:r w:rsidRPr="00D37AA2">
              <w:t>SK100</w:t>
            </w:r>
          </w:p>
        </w:tc>
        <w:tc>
          <w:tcPr>
            <w:tcW w:w="3420" w:type="dxa"/>
          </w:tcPr>
          <w:p w14:paraId="0C00600E" w14:textId="337E3EDB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0571BC73" w14:textId="26D4B541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6A3B0AC1" w14:textId="3183DEC9" w:rsidR="00E53BE1" w:rsidRPr="00D37AA2" w:rsidRDefault="00E53BE1" w:rsidP="00E53BE1">
            <w:r w:rsidRPr="00065202">
              <w:t>AJKP0</w:t>
            </w:r>
            <w:r>
              <w:t>0</w:t>
            </w:r>
            <w:r w:rsidRPr="00065202">
              <w:t>00000</w:t>
            </w:r>
            <w:r>
              <w:t>0</w:t>
            </w:r>
          </w:p>
        </w:tc>
      </w:tr>
      <w:tr w:rsidR="00E53BE1" w:rsidRPr="00D37AA2" w14:paraId="26252420" w14:textId="77777777" w:rsidTr="00074930">
        <w:tc>
          <w:tcPr>
            <w:tcW w:w="1795" w:type="dxa"/>
          </w:tcPr>
          <w:p w14:paraId="1F284860" w14:textId="645303C4" w:rsidR="00E53BE1" w:rsidRPr="00D37AA2" w:rsidRDefault="00E53BE1" w:rsidP="00E53BE1">
            <w:r w:rsidRPr="00D37AA2">
              <w:t>SK1074</w:t>
            </w:r>
          </w:p>
        </w:tc>
        <w:tc>
          <w:tcPr>
            <w:tcW w:w="3420" w:type="dxa"/>
          </w:tcPr>
          <w:p w14:paraId="676D5341" w14:textId="75133F48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681FD048" w14:textId="5AA2F6E0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685F2BED" w14:textId="603CBCE0" w:rsidR="00E53BE1" w:rsidRPr="00D37AA2" w:rsidRDefault="00E53BE1" w:rsidP="00E53BE1">
            <w:r w:rsidRPr="00432A47">
              <w:t>AICT0</w:t>
            </w:r>
            <w:r>
              <w:t>0</w:t>
            </w:r>
            <w:r w:rsidRPr="00432A47">
              <w:t>00000</w:t>
            </w:r>
            <w:r>
              <w:t>0</w:t>
            </w:r>
          </w:p>
        </w:tc>
      </w:tr>
      <w:tr w:rsidR="00E53BE1" w:rsidRPr="00D37AA2" w14:paraId="165D62CC" w14:textId="77777777" w:rsidTr="00074930">
        <w:tc>
          <w:tcPr>
            <w:tcW w:w="1795" w:type="dxa"/>
          </w:tcPr>
          <w:p w14:paraId="15F8C13F" w14:textId="0A02FEE1" w:rsidR="00E53BE1" w:rsidRPr="00D37AA2" w:rsidRDefault="00E53BE1" w:rsidP="00E53BE1">
            <w:r w:rsidRPr="00D37AA2">
              <w:t>SK10</w:t>
            </w:r>
          </w:p>
        </w:tc>
        <w:tc>
          <w:tcPr>
            <w:tcW w:w="3420" w:type="dxa"/>
          </w:tcPr>
          <w:p w14:paraId="031A4C4E" w14:textId="332CB52F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22EE0B94" w14:textId="66C34258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05EDFF07" w14:textId="17CCD105" w:rsidR="00E53BE1" w:rsidRPr="00D37AA2" w:rsidRDefault="00E53BE1" w:rsidP="00E53BE1">
            <w:r w:rsidRPr="00F062CA">
              <w:t>AJKO0</w:t>
            </w:r>
            <w:r>
              <w:t>0</w:t>
            </w:r>
            <w:r w:rsidRPr="00F062CA">
              <w:t>00000</w:t>
            </w:r>
            <w:r>
              <w:t>0</w:t>
            </w:r>
          </w:p>
        </w:tc>
      </w:tr>
      <w:tr w:rsidR="00E53BE1" w:rsidRPr="00D37AA2" w14:paraId="1F12DCE7" w14:textId="77777777" w:rsidTr="00074930">
        <w:tc>
          <w:tcPr>
            <w:tcW w:w="1795" w:type="dxa"/>
          </w:tcPr>
          <w:p w14:paraId="7DE227ED" w14:textId="1E85E8E7" w:rsidR="00E53BE1" w:rsidRPr="00D37AA2" w:rsidRDefault="00E53BE1" w:rsidP="00E53BE1">
            <w:r w:rsidRPr="00D37AA2">
              <w:lastRenderedPageBreak/>
              <w:t>SK141</w:t>
            </w:r>
          </w:p>
        </w:tc>
        <w:tc>
          <w:tcPr>
            <w:tcW w:w="3420" w:type="dxa"/>
          </w:tcPr>
          <w:p w14:paraId="6822BA16" w14:textId="514FA250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1749DC19" w14:textId="6728008C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59795731" w14:textId="57BA7367" w:rsidR="00E53BE1" w:rsidRPr="00D37AA2" w:rsidRDefault="00E53BE1" w:rsidP="00E53BE1">
            <w:r w:rsidRPr="00F062CA">
              <w:t>JPGA0</w:t>
            </w:r>
            <w:r>
              <w:t>0</w:t>
            </w:r>
            <w:r w:rsidRPr="00F062CA">
              <w:t>00000</w:t>
            </w:r>
            <w:r>
              <w:t>0</w:t>
            </w:r>
          </w:p>
        </w:tc>
      </w:tr>
      <w:tr w:rsidR="00E53BE1" w:rsidRPr="00D37AA2" w14:paraId="6D37775F" w14:textId="77777777" w:rsidTr="00074930">
        <w:tc>
          <w:tcPr>
            <w:tcW w:w="1795" w:type="dxa"/>
          </w:tcPr>
          <w:p w14:paraId="78B80FE9" w14:textId="1244B3B2" w:rsidR="00E53BE1" w:rsidRPr="00D37AA2" w:rsidRDefault="00E53BE1" w:rsidP="00E53BE1">
            <w:r w:rsidRPr="00D37AA2">
              <w:t>SK143</w:t>
            </w:r>
          </w:p>
        </w:tc>
        <w:tc>
          <w:tcPr>
            <w:tcW w:w="3420" w:type="dxa"/>
          </w:tcPr>
          <w:p w14:paraId="484756CE" w14:textId="4CFF747C" w:rsidR="00E53BE1" w:rsidRPr="00D37AA2" w:rsidRDefault="00E53BE1" w:rsidP="00E53BE1">
            <w:pPr>
              <w:rPr>
                <w:i/>
                <w:iCs/>
              </w:rPr>
            </w:pPr>
            <w:r w:rsidRPr="00D37AA2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73D9EBBC" w14:textId="07A42B67" w:rsidR="00E53BE1" w:rsidRPr="00D37AA2" w:rsidRDefault="00E53BE1" w:rsidP="00E53BE1">
            <w:r w:rsidRPr="00D37AA2">
              <w:t>20</w:t>
            </w:r>
          </w:p>
        </w:tc>
        <w:tc>
          <w:tcPr>
            <w:tcW w:w="3865" w:type="dxa"/>
          </w:tcPr>
          <w:p w14:paraId="3EFF8FAB" w14:textId="4C23D7BC" w:rsidR="00E53BE1" w:rsidRPr="00D37AA2" w:rsidRDefault="00E53BE1" w:rsidP="00E53BE1">
            <w:r w:rsidRPr="00087AE5">
              <w:t>JPGB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2F0D4B57" w14:textId="77777777" w:rsidTr="00074930">
        <w:tc>
          <w:tcPr>
            <w:tcW w:w="1795" w:type="dxa"/>
          </w:tcPr>
          <w:p w14:paraId="5B5A4BCC" w14:textId="70D6BDCB" w:rsidR="00E53BE1" w:rsidRPr="00087AE5" w:rsidRDefault="00E53BE1" w:rsidP="00E53BE1">
            <w:r w:rsidRPr="00087AE5">
              <w:t>SK255</w:t>
            </w:r>
          </w:p>
        </w:tc>
        <w:tc>
          <w:tcPr>
            <w:tcW w:w="3420" w:type="dxa"/>
          </w:tcPr>
          <w:p w14:paraId="321AB763" w14:textId="20FACAF1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45FA287B" w14:textId="6A7FBB35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14056C02" w14:textId="763FF608" w:rsidR="00E53BE1" w:rsidRPr="00087AE5" w:rsidRDefault="00E53BE1" w:rsidP="00E53BE1">
            <w:r w:rsidRPr="003171F4">
              <w:t>AFNM0</w:t>
            </w:r>
            <w:r>
              <w:t>0</w:t>
            </w:r>
            <w:r w:rsidRPr="003171F4">
              <w:t>0000</w:t>
            </w:r>
            <w:r>
              <w:t>00</w:t>
            </w:r>
          </w:p>
        </w:tc>
      </w:tr>
      <w:tr w:rsidR="00E53BE1" w:rsidRPr="00E80739" w14:paraId="370699F2" w14:textId="77777777" w:rsidTr="00074930">
        <w:tc>
          <w:tcPr>
            <w:tcW w:w="1795" w:type="dxa"/>
          </w:tcPr>
          <w:p w14:paraId="0D48D996" w14:textId="0E5DD317" w:rsidR="00E53BE1" w:rsidRPr="00087AE5" w:rsidRDefault="00E53BE1" w:rsidP="00E53BE1">
            <w:r w:rsidRPr="00087AE5">
              <w:t>SK610</w:t>
            </w:r>
          </w:p>
        </w:tc>
        <w:tc>
          <w:tcPr>
            <w:tcW w:w="3420" w:type="dxa"/>
          </w:tcPr>
          <w:p w14:paraId="3ECFFEA0" w14:textId="656695B0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4C6808C4" w14:textId="78CB345F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04E3ECF8" w14:textId="13A1B336" w:rsidR="00E53BE1" w:rsidRPr="00087AE5" w:rsidRDefault="00E53BE1" w:rsidP="00E53BE1">
            <w:r w:rsidRPr="00E36FA8">
              <w:t>AJKQ0</w:t>
            </w:r>
            <w:r>
              <w:t>0</w:t>
            </w:r>
            <w:r w:rsidRPr="00E36FA8">
              <w:t>00000</w:t>
            </w:r>
            <w:r>
              <w:t>0</w:t>
            </w:r>
          </w:p>
        </w:tc>
      </w:tr>
      <w:tr w:rsidR="00E53BE1" w:rsidRPr="00E80739" w14:paraId="75D0CE4F" w14:textId="77777777" w:rsidTr="00074930">
        <w:tc>
          <w:tcPr>
            <w:tcW w:w="1795" w:type="dxa"/>
          </w:tcPr>
          <w:p w14:paraId="4442C783" w14:textId="76BC62F5" w:rsidR="00E53BE1" w:rsidRPr="00087AE5" w:rsidRDefault="00E53BE1" w:rsidP="00E53BE1">
            <w:r w:rsidRPr="00087AE5">
              <w:t>Uo5</w:t>
            </w:r>
          </w:p>
        </w:tc>
        <w:tc>
          <w:tcPr>
            <w:tcW w:w="3420" w:type="dxa"/>
          </w:tcPr>
          <w:p w14:paraId="50ECD6D6" w14:textId="1EBF8B75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28FABF50" w14:textId="24080AB8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6CC5A827" w14:textId="06D14EFE" w:rsidR="00E53BE1" w:rsidRPr="00087AE5" w:rsidRDefault="00E53BE1" w:rsidP="00E53BE1">
            <w:r w:rsidRPr="00E36FA8">
              <w:t>FR720602</w:t>
            </w:r>
          </w:p>
        </w:tc>
      </w:tr>
      <w:tr w:rsidR="00E53BE1" w:rsidRPr="00E80739" w14:paraId="20121DC0" w14:textId="77777777" w:rsidTr="00074930">
        <w:tc>
          <w:tcPr>
            <w:tcW w:w="1795" w:type="dxa"/>
          </w:tcPr>
          <w:p w14:paraId="1EAB8F9A" w14:textId="69EDA014" w:rsidR="00E53BE1" w:rsidRPr="00087AE5" w:rsidRDefault="00E53BE1" w:rsidP="00E53BE1">
            <w:r w:rsidRPr="00087AE5">
              <w:t>2425</w:t>
            </w:r>
          </w:p>
        </w:tc>
        <w:tc>
          <w:tcPr>
            <w:tcW w:w="3420" w:type="dxa"/>
          </w:tcPr>
          <w:p w14:paraId="36B0BF11" w14:textId="3964C73A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359ECAE4" w14:textId="23857B51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7CC4AC47" w14:textId="6CBC44CA" w:rsidR="00E53BE1" w:rsidRPr="00087AE5" w:rsidRDefault="00E53BE1" w:rsidP="00E53BE1">
            <w:r w:rsidRPr="00652C7F">
              <w:t>ASWZ0</w:t>
            </w:r>
            <w:r>
              <w:t>0</w:t>
            </w:r>
            <w:r w:rsidRPr="00652C7F">
              <w:t>00000</w:t>
            </w:r>
            <w:r>
              <w:t>0</w:t>
            </w:r>
          </w:p>
        </w:tc>
      </w:tr>
      <w:tr w:rsidR="00E53BE1" w:rsidRPr="00E80739" w14:paraId="7597CE90" w14:textId="77777777" w:rsidTr="00074930">
        <w:tc>
          <w:tcPr>
            <w:tcW w:w="1795" w:type="dxa"/>
          </w:tcPr>
          <w:p w14:paraId="53B2663D" w14:textId="5C22FC2D" w:rsidR="00E53BE1" w:rsidRPr="00087AE5" w:rsidRDefault="00E53BE1" w:rsidP="00E53BE1">
            <w:r w:rsidRPr="00087AE5">
              <w:t>2426</w:t>
            </w:r>
          </w:p>
        </w:tc>
        <w:tc>
          <w:tcPr>
            <w:tcW w:w="3420" w:type="dxa"/>
          </w:tcPr>
          <w:p w14:paraId="7E091763" w14:textId="34AE0004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3DD31A04" w14:textId="58DA91FA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370FD62A" w14:textId="4DEA3262" w:rsidR="00E53BE1" w:rsidRPr="00087AE5" w:rsidRDefault="00E53BE1" w:rsidP="00E53BE1">
            <w:r w:rsidRPr="000B040B">
              <w:t>ASXA0</w:t>
            </w:r>
            <w:r>
              <w:t>0</w:t>
            </w:r>
            <w:r w:rsidRPr="000B040B">
              <w:t>00000</w:t>
            </w:r>
            <w:r>
              <w:t>0</w:t>
            </w:r>
          </w:p>
        </w:tc>
      </w:tr>
      <w:tr w:rsidR="00E53BE1" w:rsidRPr="00E80739" w14:paraId="1533709B" w14:textId="77777777" w:rsidTr="00074930">
        <w:tc>
          <w:tcPr>
            <w:tcW w:w="1795" w:type="dxa"/>
          </w:tcPr>
          <w:p w14:paraId="3208FA76" w14:textId="56C2FA06" w:rsidR="00E53BE1" w:rsidRPr="00087AE5" w:rsidRDefault="00E53BE1" w:rsidP="00E53BE1">
            <w:r w:rsidRPr="00087AE5">
              <w:t>274 SPSE</w:t>
            </w:r>
          </w:p>
        </w:tc>
        <w:tc>
          <w:tcPr>
            <w:tcW w:w="3420" w:type="dxa"/>
          </w:tcPr>
          <w:p w14:paraId="1D7D5B88" w14:textId="2AF4BB90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6D2D4200" w14:textId="4318B806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3BF3DB5E" w14:textId="4D6E3FF3" w:rsidR="00E53BE1" w:rsidRPr="00087AE5" w:rsidRDefault="00E53BE1" w:rsidP="00E53BE1">
            <w:r w:rsidRPr="000B040B">
              <w:t>JVNJ0</w:t>
            </w:r>
            <w:r>
              <w:t>0</w:t>
            </w:r>
            <w:r w:rsidRPr="000B040B">
              <w:t>00000</w:t>
            </w:r>
            <w:r>
              <w:t>0</w:t>
            </w:r>
          </w:p>
        </w:tc>
      </w:tr>
      <w:tr w:rsidR="00E53BE1" w:rsidRPr="00E80739" w14:paraId="3D052192" w14:textId="77777777" w:rsidTr="00074930">
        <w:tc>
          <w:tcPr>
            <w:tcW w:w="1795" w:type="dxa"/>
          </w:tcPr>
          <w:p w14:paraId="7AF79F82" w14:textId="7722D4CE" w:rsidR="00E53BE1" w:rsidRPr="00087AE5" w:rsidRDefault="00E53BE1" w:rsidP="00E53BE1">
            <w:r w:rsidRPr="00087AE5">
              <w:t>AZ 3a</w:t>
            </w:r>
          </w:p>
        </w:tc>
        <w:tc>
          <w:tcPr>
            <w:tcW w:w="3420" w:type="dxa"/>
          </w:tcPr>
          <w:p w14:paraId="08AF37B0" w14:textId="0C6F339C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oralis</w:t>
            </w:r>
          </w:p>
        </w:tc>
        <w:tc>
          <w:tcPr>
            <w:tcW w:w="1265" w:type="dxa"/>
          </w:tcPr>
          <w:p w14:paraId="44F81F59" w14:textId="314B184A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4C7B9B64" w14:textId="47CBEF03" w:rsidR="00E53BE1" w:rsidRPr="00087AE5" w:rsidRDefault="00E53BE1" w:rsidP="00E53BE1">
            <w:r w:rsidRPr="002A3BA5">
              <w:t>AORU0</w:t>
            </w:r>
            <w:r>
              <w:t>0</w:t>
            </w:r>
            <w:r w:rsidRPr="002A3BA5">
              <w:t>00000</w:t>
            </w:r>
            <w:r>
              <w:t>0</w:t>
            </w:r>
          </w:p>
        </w:tc>
      </w:tr>
      <w:tr w:rsidR="00E53BE1" w:rsidRPr="00E80739" w14:paraId="5AD1D75A" w14:textId="77777777" w:rsidTr="00074930">
        <w:tc>
          <w:tcPr>
            <w:tcW w:w="1795" w:type="dxa"/>
          </w:tcPr>
          <w:p w14:paraId="3ABAB3F2" w14:textId="0D5CE79C" w:rsidR="00E53BE1" w:rsidRPr="00087AE5" w:rsidRDefault="00E53BE1" w:rsidP="00E53BE1">
            <w:r w:rsidRPr="00087AE5">
              <w:t>SK674</w:t>
            </w:r>
          </w:p>
        </w:tc>
        <w:tc>
          <w:tcPr>
            <w:tcW w:w="3420" w:type="dxa"/>
          </w:tcPr>
          <w:p w14:paraId="27963025" w14:textId="402DFEA0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47C1BE21" w14:textId="5468B99B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35355A31" w14:textId="258E9166" w:rsidR="00E53BE1" w:rsidRPr="00087AE5" w:rsidRDefault="00E53BE1" w:rsidP="00E53BE1">
            <w:r w:rsidRPr="00087AE5">
              <w:rPr>
                <w:lang w:val="en"/>
              </w:rPr>
              <w:t>AJKE0</w:t>
            </w:r>
            <w:r>
              <w:rPr>
                <w:lang w:val="en"/>
              </w:rPr>
              <w:t>0</w:t>
            </w:r>
            <w:r w:rsidRPr="00087AE5">
              <w:rPr>
                <w:lang w:val="en"/>
              </w:rPr>
              <w:t>000000</w:t>
            </w:r>
          </w:p>
        </w:tc>
      </w:tr>
      <w:tr w:rsidR="00E53BE1" w:rsidRPr="00E80739" w14:paraId="125CAE79" w14:textId="77777777" w:rsidTr="00074930">
        <w:tc>
          <w:tcPr>
            <w:tcW w:w="1795" w:type="dxa"/>
          </w:tcPr>
          <w:p w14:paraId="7FF08691" w14:textId="60E40323" w:rsidR="00E53BE1" w:rsidRPr="00087AE5" w:rsidRDefault="00E53BE1" w:rsidP="00E53BE1">
            <w:r w:rsidRPr="00087AE5">
              <w:t>276-03</w:t>
            </w:r>
          </w:p>
        </w:tc>
        <w:tc>
          <w:tcPr>
            <w:tcW w:w="3420" w:type="dxa"/>
          </w:tcPr>
          <w:p w14:paraId="49676C8D" w14:textId="26593ED7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1FBC2B13" w14:textId="72D9A71C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2E3069EE" w14:textId="731EAB85" w:rsidR="00E53BE1" w:rsidRPr="00087AE5" w:rsidRDefault="00E53BE1" w:rsidP="00E53BE1">
            <w:r w:rsidRPr="00087AE5">
              <w:t>LJHJ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2A826F6B" w14:textId="77777777" w:rsidTr="00074930">
        <w:tc>
          <w:tcPr>
            <w:tcW w:w="1795" w:type="dxa"/>
          </w:tcPr>
          <w:p w14:paraId="3400DDCA" w14:textId="2231E2E8" w:rsidR="00E53BE1" w:rsidRPr="00087AE5" w:rsidRDefault="00E53BE1" w:rsidP="00E53BE1">
            <w:r w:rsidRPr="00087AE5">
              <w:t>61-14</w:t>
            </w:r>
          </w:p>
        </w:tc>
        <w:tc>
          <w:tcPr>
            <w:tcW w:w="3420" w:type="dxa"/>
          </w:tcPr>
          <w:p w14:paraId="20495019" w14:textId="6EDA9460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37928E06" w14:textId="6FC82DBA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3E06EB6C" w14:textId="71403281" w:rsidR="00E53BE1" w:rsidRPr="00087AE5" w:rsidRDefault="00E53BE1" w:rsidP="00E53BE1">
            <w:r w:rsidRPr="00087AE5">
              <w:t>LJHK0</w:t>
            </w:r>
            <w:r>
              <w:t>0</w:t>
            </w:r>
            <w:r w:rsidRPr="00087AE5">
              <w:t>000</w:t>
            </w:r>
            <w:r>
              <w:t>0</w:t>
            </w:r>
            <w:r w:rsidRPr="00087AE5">
              <w:t>0</w:t>
            </w:r>
            <w:r>
              <w:t>0</w:t>
            </w:r>
          </w:p>
        </w:tc>
      </w:tr>
      <w:tr w:rsidR="00E53BE1" w:rsidRPr="00E80739" w14:paraId="53873051" w14:textId="77777777" w:rsidTr="00074930">
        <w:tc>
          <w:tcPr>
            <w:tcW w:w="1795" w:type="dxa"/>
          </w:tcPr>
          <w:p w14:paraId="392FD414" w14:textId="30EE37E3" w:rsidR="00E53BE1" w:rsidRPr="00087AE5" w:rsidRDefault="00E53BE1" w:rsidP="00E53BE1">
            <w:pPr>
              <w:rPr>
                <w:i/>
                <w:iCs/>
              </w:rPr>
            </w:pPr>
            <w:r w:rsidRPr="00087AE5">
              <w:t>338-14</w:t>
            </w:r>
          </w:p>
        </w:tc>
        <w:tc>
          <w:tcPr>
            <w:tcW w:w="3420" w:type="dxa"/>
          </w:tcPr>
          <w:p w14:paraId="7AE7CFD7" w14:textId="3DE2D39C" w:rsidR="00E53BE1" w:rsidRPr="00087AE5" w:rsidRDefault="00E53BE1" w:rsidP="00E53BE1"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2A1D5D5F" w14:textId="2B426D17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1AF2111C" w14:textId="58D40EEF" w:rsidR="00E53BE1" w:rsidRPr="00087AE5" w:rsidRDefault="00E53BE1" w:rsidP="00E53BE1">
            <w:r w:rsidRPr="00087AE5">
              <w:t>LJHI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7946DB85" w14:textId="77777777" w:rsidTr="00074930">
        <w:tc>
          <w:tcPr>
            <w:tcW w:w="1795" w:type="dxa"/>
          </w:tcPr>
          <w:p w14:paraId="1965D491" w14:textId="14F62956" w:rsidR="00E53BE1" w:rsidRPr="00087AE5" w:rsidRDefault="00E53BE1" w:rsidP="00E53BE1">
            <w:r w:rsidRPr="00087AE5">
              <w:t>5247</w:t>
            </w:r>
          </w:p>
        </w:tc>
        <w:tc>
          <w:tcPr>
            <w:tcW w:w="3420" w:type="dxa"/>
          </w:tcPr>
          <w:p w14:paraId="729882EF" w14:textId="429C8D54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5FE3F6DF" w14:textId="2B0EB8B5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4782A027" w14:textId="4ADAF7F7" w:rsidR="00E53BE1" w:rsidRPr="00087AE5" w:rsidRDefault="00E53BE1" w:rsidP="00E53BE1">
            <w:r w:rsidRPr="00087AE5">
              <w:t>AYRQ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509E814D" w14:textId="77777777" w:rsidTr="00074930">
        <w:tc>
          <w:tcPr>
            <w:tcW w:w="1795" w:type="dxa"/>
          </w:tcPr>
          <w:p w14:paraId="7FBB11B5" w14:textId="20820BA2" w:rsidR="00E53BE1" w:rsidRPr="00087AE5" w:rsidRDefault="00E53BE1" w:rsidP="00E53BE1">
            <w:r w:rsidRPr="00087AE5">
              <w:t>22725</w:t>
            </w:r>
          </w:p>
        </w:tc>
        <w:tc>
          <w:tcPr>
            <w:tcW w:w="3420" w:type="dxa"/>
          </w:tcPr>
          <w:p w14:paraId="46A34829" w14:textId="3805095D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01142D08" w14:textId="588A6DFB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7E10411A" w14:textId="4594E283" w:rsidR="00E53BE1" w:rsidRPr="00087AE5" w:rsidRDefault="00E53BE1" w:rsidP="00E53BE1">
            <w:r w:rsidRPr="00087AE5">
              <w:t>AYRO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2AFA622A" w14:textId="77777777" w:rsidTr="00074930">
        <w:tc>
          <w:tcPr>
            <w:tcW w:w="1795" w:type="dxa"/>
          </w:tcPr>
          <w:p w14:paraId="15FCDCF6" w14:textId="1BA8B13E" w:rsidR="00E53BE1" w:rsidRPr="00087AE5" w:rsidRDefault="00E53BE1" w:rsidP="00E53BE1">
            <w:r w:rsidRPr="00087AE5">
              <w:t>1321</w:t>
            </w:r>
          </w:p>
        </w:tc>
        <w:tc>
          <w:tcPr>
            <w:tcW w:w="3420" w:type="dxa"/>
          </w:tcPr>
          <w:p w14:paraId="20B57940" w14:textId="31A465C1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6CF94259" w14:textId="05DEF4B7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31732FB8" w14:textId="62B2D678" w:rsidR="00E53BE1" w:rsidRPr="00087AE5" w:rsidRDefault="00E53BE1" w:rsidP="00E53BE1">
            <w:r w:rsidRPr="00087AE5">
              <w:t>AYRP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42DF2DA3" w14:textId="77777777" w:rsidTr="00074930">
        <w:tc>
          <w:tcPr>
            <w:tcW w:w="1795" w:type="dxa"/>
          </w:tcPr>
          <w:p w14:paraId="0CDC3B78" w14:textId="54730EAD" w:rsidR="00E53BE1" w:rsidRPr="00087AE5" w:rsidRDefault="00E53BE1" w:rsidP="00E53BE1">
            <w:r w:rsidRPr="00087AE5">
              <w:t>ATCC BAA960</w:t>
            </w:r>
          </w:p>
        </w:tc>
        <w:tc>
          <w:tcPr>
            <w:tcW w:w="3420" w:type="dxa"/>
          </w:tcPr>
          <w:p w14:paraId="77E2342C" w14:textId="5D06F7E2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3BF8640F" w14:textId="301499BA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432378D4" w14:textId="2F044205" w:rsidR="00E53BE1" w:rsidRPr="00087AE5" w:rsidRDefault="00E53BE1" w:rsidP="00E53BE1">
            <w:r w:rsidRPr="00087AE5">
              <w:t>AICS0</w:t>
            </w:r>
            <w:r>
              <w:t>0</w:t>
            </w:r>
            <w:r w:rsidRPr="00087AE5">
              <w:t>00000</w:t>
            </w:r>
            <w:r>
              <w:t>0</w:t>
            </w:r>
          </w:p>
        </w:tc>
      </w:tr>
      <w:tr w:rsidR="00E53BE1" w:rsidRPr="00E80739" w14:paraId="5703578B" w14:textId="77777777" w:rsidTr="00074930">
        <w:tc>
          <w:tcPr>
            <w:tcW w:w="1795" w:type="dxa"/>
          </w:tcPr>
          <w:p w14:paraId="47CB2F69" w14:textId="29CAAD55" w:rsidR="00E53BE1" w:rsidRPr="00087AE5" w:rsidRDefault="00E53BE1" w:rsidP="00E53BE1">
            <w:r w:rsidRPr="00087AE5">
              <w:t>IS7493</w:t>
            </w:r>
          </w:p>
        </w:tc>
        <w:tc>
          <w:tcPr>
            <w:tcW w:w="3420" w:type="dxa"/>
          </w:tcPr>
          <w:p w14:paraId="58E6B472" w14:textId="5F6862FB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25A5696F" w14:textId="20C3E0B7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55CA9001" w14:textId="10D4CAEF" w:rsidR="00E53BE1" w:rsidRPr="00087AE5" w:rsidRDefault="00E53BE1" w:rsidP="00E53BE1">
            <w:r w:rsidRPr="00087AE5">
              <w:t>CP002925</w:t>
            </w:r>
          </w:p>
        </w:tc>
      </w:tr>
      <w:tr w:rsidR="00E53BE1" w:rsidRPr="00E80739" w14:paraId="20F747FC" w14:textId="77777777" w:rsidTr="00074930">
        <w:tc>
          <w:tcPr>
            <w:tcW w:w="1795" w:type="dxa"/>
          </w:tcPr>
          <w:p w14:paraId="1B3C6A07" w14:textId="0AC649AE" w:rsidR="00E53BE1" w:rsidRPr="00087AE5" w:rsidRDefault="00E53BE1" w:rsidP="00E53BE1">
            <w:r w:rsidRPr="00087AE5">
              <w:t>22725</w:t>
            </w:r>
          </w:p>
        </w:tc>
        <w:tc>
          <w:tcPr>
            <w:tcW w:w="3420" w:type="dxa"/>
          </w:tcPr>
          <w:p w14:paraId="77BC5D84" w14:textId="74055F64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pseudopneumoniae</w:t>
            </w:r>
          </w:p>
        </w:tc>
        <w:tc>
          <w:tcPr>
            <w:tcW w:w="1265" w:type="dxa"/>
          </w:tcPr>
          <w:p w14:paraId="105C7C07" w14:textId="65E55084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470EE1BF" w14:textId="4DCE28AD" w:rsidR="00E53BE1" w:rsidRPr="00087AE5" w:rsidRDefault="00E53BE1" w:rsidP="00E53BE1">
            <w:r w:rsidRPr="00E94CD8">
              <w:t>AYRO0</w:t>
            </w:r>
            <w:r>
              <w:t>0</w:t>
            </w:r>
            <w:r w:rsidRPr="00E94CD8">
              <w:t>00000</w:t>
            </w:r>
            <w:r>
              <w:t>0</w:t>
            </w:r>
          </w:p>
        </w:tc>
      </w:tr>
      <w:tr w:rsidR="00E53BE1" w:rsidRPr="00E80739" w14:paraId="3849A901" w14:textId="77777777" w:rsidTr="00074930">
        <w:tc>
          <w:tcPr>
            <w:tcW w:w="1795" w:type="dxa"/>
          </w:tcPr>
          <w:p w14:paraId="0BF6828B" w14:textId="1797DB45" w:rsidR="00E53BE1" w:rsidRPr="00087AE5" w:rsidRDefault="00E53BE1" w:rsidP="00E53BE1">
            <w:r w:rsidRPr="00087AE5">
              <w:t>UC6950A</w:t>
            </w:r>
          </w:p>
        </w:tc>
        <w:tc>
          <w:tcPr>
            <w:tcW w:w="3420" w:type="dxa"/>
          </w:tcPr>
          <w:p w14:paraId="0AFAC054" w14:textId="37C39BA4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50B101F9" w14:textId="0AE68906" w:rsidR="00E53BE1" w:rsidRPr="00087AE5" w:rsidRDefault="00E53BE1" w:rsidP="00E53BE1">
            <w:r w:rsidRPr="00087AE5">
              <w:t>20</w:t>
            </w:r>
          </w:p>
        </w:tc>
        <w:tc>
          <w:tcPr>
            <w:tcW w:w="3865" w:type="dxa"/>
          </w:tcPr>
          <w:p w14:paraId="31A594C9" w14:textId="0AFF2A07" w:rsidR="00E53BE1" w:rsidRPr="00087AE5" w:rsidRDefault="00E53BE1" w:rsidP="00E53BE1">
            <w:r w:rsidRPr="00345FDF">
              <w:t>JYOV0</w:t>
            </w:r>
            <w:r>
              <w:t>0</w:t>
            </w:r>
            <w:r w:rsidRPr="00345FDF">
              <w:t>00000</w:t>
            </w:r>
            <w:r>
              <w:t>0</w:t>
            </w:r>
          </w:p>
        </w:tc>
      </w:tr>
      <w:tr w:rsidR="00E53BE1" w:rsidRPr="00E80739" w14:paraId="79BD6A31" w14:textId="77777777" w:rsidTr="00074930">
        <w:tc>
          <w:tcPr>
            <w:tcW w:w="1795" w:type="dxa"/>
          </w:tcPr>
          <w:p w14:paraId="6A17BF2E" w14:textId="367EDB5A" w:rsidR="00E53BE1" w:rsidRPr="00087AE5" w:rsidRDefault="00E53BE1" w:rsidP="00E53BE1">
            <w:r w:rsidRPr="00087AE5">
              <w:t>ATCC 700780</w:t>
            </w:r>
          </w:p>
        </w:tc>
        <w:tc>
          <w:tcPr>
            <w:tcW w:w="3420" w:type="dxa"/>
          </w:tcPr>
          <w:p w14:paraId="2C0E32DC" w14:textId="3BB1D2F4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37C1F205" w14:textId="6B525774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t>20</w:t>
            </w:r>
          </w:p>
        </w:tc>
        <w:tc>
          <w:tcPr>
            <w:tcW w:w="3865" w:type="dxa"/>
          </w:tcPr>
          <w:p w14:paraId="266E8A53" w14:textId="36333DBE" w:rsidR="00E53BE1" w:rsidRPr="00087AE5" w:rsidRDefault="00E53BE1" w:rsidP="00E53BE1">
            <w:r w:rsidRPr="00141CDE">
              <w:t>GL732463</w:t>
            </w:r>
          </w:p>
        </w:tc>
      </w:tr>
      <w:tr w:rsidR="00E53BE1" w:rsidRPr="00E80739" w14:paraId="1119F51F" w14:textId="77777777" w:rsidTr="00074930">
        <w:tc>
          <w:tcPr>
            <w:tcW w:w="1795" w:type="dxa"/>
          </w:tcPr>
          <w:p w14:paraId="090EE27A" w14:textId="65F70CFD" w:rsidR="00E53BE1" w:rsidRPr="00087AE5" w:rsidRDefault="00E53BE1" w:rsidP="00E53BE1">
            <w:r w:rsidRPr="00087AE5">
              <w:t>900 SORA</w:t>
            </w:r>
          </w:p>
        </w:tc>
        <w:tc>
          <w:tcPr>
            <w:tcW w:w="3420" w:type="dxa"/>
          </w:tcPr>
          <w:p w14:paraId="1B130E9B" w14:textId="51BA2F09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45241132" w14:textId="6C0FE77A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t>20</w:t>
            </w:r>
          </w:p>
        </w:tc>
        <w:tc>
          <w:tcPr>
            <w:tcW w:w="3865" w:type="dxa"/>
          </w:tcPr>
          <w:p w14:paraId="13B4908C" w14:textId="66BF5476" w:rsidR="00E53BE1" w:rsidRPr="00087AE5" w:rsidRDefault="00E53BE1" w:rsidP="00E53BE1">
            <w:r w:rsidRPr="00C70E83">
              <w:t>JUOS0</w:t>
            </w:r>
            <w:r>
              <w:t>0</w:t>
            </w:r>
            <w:r w:rsidRPr="00C70E83">
              <w:t>00000</w:t>
            </w:r>
            <w:r>
              <w:t>0</w:t>
            </w:r>
          </w:p>
        </w:tc>
      </w:tr>
      <w:tr w:rsidR="00E53BE1" w:rsidRPr="00E80739" w14:paraId="4D8B68E5" w14:textId="77777777" w:rsidTr="00074930">
        <w:tc>
          <w:tcPr>
            <w:tcW w:w="1795" w:type="dxa"/>
          </w:tcPr>
          <w:p w14:paraId="333442BF" w14:textId="3562E4FE" w:rsidR="00E53BE1" w:rsidRPr="00087AE5" w:rsidRDefault="00E53BE1" w:rsidP="00E53BE1">
            <w:r w:rsidRPr="00087AE5">
              <w:t>ATCC 700779</w:t>
            </w:r>
          </w:p>
        </w:tc>
        <w:tc>
          <w:tcPr>
            <w:tcW w:w="3420" w:type="dxa"/>
          </w:tcPr>
          <w:p w14:paraId="76F1722C" w14:textId="2DF7A2B1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27B60B8E" w14:textId="08E21141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t>20</w:t>
            </w:r>
          </w:p>
        </w:tc>
        <w:tc>
          <w:tcPr>
            <w:tcW w:w="3865" w:type="dxa"/>
          </w:tcPr>
          <w:p w14:paraId="0DE60CF2" w14:textId="4D888F5C" w:rsidR="00E53BE1" w:rsidRPr="00087AE5" w:rsidRDefault="00E53BE1" w:rsidP="00E53BE1">
            <w:r w:rsidRPr="00466413">
              <w:t>GL732439</w:t>
            </w:r>
          </w:p>
        </w:tc>
      </w:tr>
      <w:tr w:rsidR="00E53BE1" w:rsidRPr="00E80739" w14:paraId="49D24710" w14:textId="77777777" w:rsidTr="00074930">
        <w:tc>
          <w:tcPr>
            <w:tcW w:w="1795" w:type="dxa"/>
          </w:tcPr>
          <w:p w14:paraId="11ACBD8B" w14:textId="7FECE5AD" w:rsidR="00E53BE1" w:rsidRPr="00087AE5" w:rsidRDefault="00E53BE1" w:rsidP="00E53BE1">
            <w:r w:rsidRPr="00087AE5">
              <w:t>SK1302</w:t>
            </w:r>
          </w:p>
        </w:tc>
        <w:tc>
          <w:tcPr>
            <w:tcW w:w="3420" w:type="dxa"/>
          </w:tcPr>
          <w:p w14:paraId="2AF0365E" w14:textId="3E340F5D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5C6288D1" w14:textId="58B8AB1E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t>20</w:t>
            </w:r>
          </w:p>
        </w:tc>
        <w:tc>
          <w:tcPr>
            <w:tcW w:w="3865" w:type="dxa"/>
          </w:tcPr>
          <w:p w14:paraId="4B279D81" w14:textId="6A12404B" w:rsidR="00E53BE1" w:rsidRPr="00087AE5" w:rsidRDefault="00E53BE1" w:rsidP="00E53BE1">
            <w:r w:rsidRPr="00466413">
              <w:t>AEDY0</w:t>
            </w:r>
            <w:r>
              <w:t>0</w:t>
            </w:r>
            <w:r w:rsidRPr="00466413">
              <w:t>000</w:t>
            </w:r>
            <w:r>
              <w:t>000</w:t>
            </w:r>
          </w:p>
        </w:tc>
      </w:tr>
      <w:tr w:rsidR="00E53BE1" w:rsidRPr="00E80739" w14:paraId="0731CB6E" w14:textId="77777777" w:rsidTr="00074930">
        <w:tc>
          <w:tcPr>
            <w:tcW w:w="1795" w:type="dxa"/>
          </w:tcPr>
          <w:p w14:paraId="13178B73" w14:textId="0D3BFC28" w:rsidR="00E53BE1" w:rsidRPr="00087AE5" w:rsidRDefault="00E53BE1" w:rsidP="00E53BE1">
            <w:r w:rsidRPr="00087AE5">
              <w:t>SK970</w:t>
            </w:r>
          </w:p>
        </w:tc>
        <w:tc>
          <w:tcPr>
            <w:tcW w:w="3420" w:type="dxa"/>
          </w:tcPr>
          <w:p w14:paraId="094D8615" w14:textId="51453DEE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7E1D9C28" w14:textId="6E747DDC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rPr>
                <w:rStyle w:val="id-label"/>
                <w:rFonts w:ascii="Segoe UI" w:hAnsi="Segoe UI" w:cs="Segoe UI"/>
                <w:color w:val="212121"/>
                <w:lang w:val="en"/>
              </w:rPr>
              <w:t>20</w:t>
            </w:r>
          </w:p>
        </w:tc>
        <w:tc>
          <w:tcPr>
            <w:tcW w:w="3865" w:type="dxa"/>
          </w:tcPr>
          <w:p w14:paraId="50FCA424" w14:textId="30FA9A6D" w:rsidR="00E53BE1" w:rsidRPr="00087AE5" w:rsidRDefault="00E53BE1" w:rsidP="00E53BE1">
            <w:r w:rsidRPr="00424430">
              <w:t>AFUT0</w:t>
            </w:r>
            <w:r>
              <w:t>0</w:t>
            </w:r>
            <w:r w:rsidRPr="00424430">
              <w:t>00000</w:t>
            </w:r>
            <w:r>
              <w:t>0</w:t>
            </w:r>
          </w:p>
        </w:tc>
      </w:tr>
      <w:tr w:rsidR="00E53BE1" w:rsidRPr="00E80739" w14:paraId="1DE50650" w14:textId="77777777" w:rsidTr="00074930">
        <w:tc>
          <w:tcPr>
            <w:tcW w:w="1795" w:type="dxa"/>
          </w:tcPr>
          <w:p w14:paraId="25892288" w14:textId="23314C8E" w:rsidR="00E53BE1" w:rsidRPr="00087AE5" w:rsidRDefault="00E53BE1" w:rsidP="00E53BE1">
            <w:r w:rsidRPr="00087AE5">
              <w:t>Spar10</w:t>
            </w:r>
          </w:p>
        </w:tc>
        <w:tc>
          <w:tcPr>
            <w:tcW w:w="3420" w:type="dxa"/>
          </w:tcPr>
          <w:p w14:paraId="18FE74E1" w14:textId="3552B170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74D69B6D" w14:textId="20C562A5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rPr>
                <w:rStyle w:val="id-label"/>
                <w:rFonts w:ascii="Segoe UI" w:hAnsi="Segoe UI" w:cs="Segoe UI"/>
                <w:color w:val="212121"/>
                <w:lang w:val="en"/>
              </w:rPr>
              <w:t>20</w:t>
            </w:r>
          </w:p>
        </w:tc>
        <w:tc>
          <w:tcPr>
            <w:tcW w:w="3865" w:type="dxa"/>
          </w:tcPr>
          <w:p w14:paraId="68158D92" w14:textId="71369D1D" w:rsidR="00E53BE1" w:rsidRPr="00087AE5" w:rsidRDefault="00E53BE1" w:rsidP="00E53BE1">
            <w:r w:rsidRPr="00FC2894">
              <w:t>ALCH0</w:t>
            </w:r>
            <w:r>
              <w:t>0</w:t>
            </w:r>
            <w:r w:rsidRPr="00FC2894">
              <w:t>00000</w:t>
            </w:r>
            <w:r>
              <w:t>0</w:t>
            </w:r>
          </w:p>
        </w:tc>
      </w:tr>
      <w:tr w:rsidR="00E53BE1" w:rsidRPr="00E80739" w14:paraId="0E263FB8" w14:textId="77777777" w:rsidTr="00074930">
        <w:tc>
          <w:tcPr>
            <w:tcW w:w="1795" w:type="dxa"/>
          </w:tcPr>
          <w:p w14:paraId="162BA051" w14:textId="52F591F3" w:rsidR="00E53BE1" w:rsidRPr="00087AE5" w:rsidRDefault="00E53BE1" w:rsidP="00E53BE1">
            <w:r w:rsidRPr="00087AE5">
              <w:t>UC921a</w:t>
            </w:r>
          </w:p>
        </w:tc>
        <w:tc>
          <w:tcPr>
            <w:tcW w:w="3420" w:type="dxa"/>
          </w:tcPr>
          <w:p w14:paraId="22B2121A" w14:textId="31ECF64A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246D3EA6" w14:textId="19AA34DD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rPr>
                <w:rStyle w:val="id-label"/>
                <w:rFonts w:ascii="Segoe UI" w:hAnsi="Segoe UI" w:cs="Segoe UI"/>
                <w:color w:val="212121"/>
                <w:lang w:val="en"/>
              </w:rPr>
              <w:t>20</w:t>
            </w:r>
          </w:p>
        </w:tc>
        <w:tc>
          <w:tcPr>
            <w:tcW w:w="3865" w:type="dxa"/>
          </w:tcPr>
          <w:p w14:paraId="0E09198F" w14:textId="73A36441" w:rsidR="00E53BE1" w:rsidRPr="00087AE5" w:rsidRDefault="00E53BE1" w:rsidP="00E53BE1">
            <w:r w:rsidRPr="00746BAA">
              <w:t>JYGT0</w:t>
            </w:r>
            <w:r>
              <w:t>0</w:t>
            </w:r>
            <w:r w:rsidRPr="00746BAA">
              <w:t>00000</w:t>
            </w:r>
            <w:r>
              <w:t>0</w:t>
            </w:r>
          </w:p>
        </w:tc>
      </w:tr>
      <w:tr w:rsidR="00E53BE1" w:rsidRPr="00E80739" w14:paraId="1F838427" w14:textId="77777777" w:rsidTr="00074930">
        <w:tc>
          <w:tcPr>
            <w:tcW w:w="1795" w:type="dxa"/>
          </w:tcPr>
          <w:p w14:paraId="5B99C10D" w14:textId="7378FF2D" w:rsidR="00E53BE1" w:rsidRPr="00087AE5" w:rsidRDefault="00E53BE1" w:rsidP="00E53BE1">
            <w:r w:rsidRPr="00087AE5">
              <w:t>x</w:t>
            </w:r>
          </w:p>
        </w:tc>
        <w:tc>
          <w:tcPr>
            <w:tcW w:w="3420" w:type="dxa"/>
          </w:tcPr>
          <w:p w14:paraId="348FF2B4" w14:textId="03E246A8" w:rsidR="00E53BE1" w:rsidRPr="00087AE5" w:rsidRDefault="00E53BE1" w:rsidP="00E53BE1">
            <w:pPr>
              <w:rPr>
                <w:i/>
                <w:iCs/>
              </w:rPr>
            </w:pPr>
            <w:r w:rsidRPr="00087AE5">
              <w:rPr>
                <w:i/>
                <w:iCs/>
              </w:rPr>
              <w:t>S. infantis</w:t>
            </w:r>
          </w:p>
        </w:tc>
        <w:tc>
          <w:tcPr>
            <w:tcW w:w="1265" w:type="dxa"/>
          </w:tcPr>
          <w:p w14:paraId="115EBB36" w14:textId="639C62D8" w:rsidR="00E53BE1" w:rsidRPr="00087AE5" w:rsidRDefault="00E53BE1" w:rsidP="00E53BE1">
            <w:pPr>
              <w:rPr>
                <w:rStyle w:val="id-label"/>
                <w:rFonts w:ascii="Segoe UI" w:hAnsi="Segoe UI" w:cs="Segoe UI"/>
                <w:color w:val="212121"/>
                <w:lang w:val="en"/>
              </w:rPr>
            </w:pPr>
            <w:r w:rsidRPr="00087AE5">
              <w:rPr>
                <w:rStyle w:val="id-label"/>
                <w:rFonts w:ascii="Segoe UI" w:hAnsi="Segoe UI" w:cs="Segoe UI"/>
                <w:color w:val="212121"/>
                <w:lang w:val="en"/>
              </w:rPr>
              <w:t>20</w:t>
            </w:r>
          </w:p>
        </w:tc>
        <w:tc>
          <w:tcPr>
            <w:tcW w:w="3865" w:type="dxa"/>
          </w:tcPr>
          <w:p w14:paraId="7A40B598" w14:textId="69E30868" w:rsidR="00E53BE1" w:rsidRPr="00087AE5" w:rsidRDefault="00E53BE1" w:rsidP="00E53BE1">
            <w:r w:rsidRPr="00990527">
              <w:t>AFUQ0</w:t>
            </w:r>
            <w:r>
              <w:t>0</w:t>
            </w:r>
            <w:r w:rsidRPr="00990527">
              <w:t>0000</w:t>
            </w:r>
            <w:r>
              <w:t>00</w:t>
            </w:r>
          </w:p>
        </w:tc>
      </w:tr>
    </w:tbl>
    <w:p w14:paraId="7CBC4020" w14:textId="0E4FC46B" w:rsidR="00C63BA6" w:rsidRPr="00CA6278" w:rsidRDefault="00C63BA6" w:rsidP="00154F08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 w:rsidR="000040F4">
        <w:rPr>
          <w:sz w:val="24"/>
          <w:szCs w:val="24"/>
        </w:rPr>
        <w:t>In order to potentially increase the depiction of</w:t>
      </w:r>
      <w:r w:rsidR="003E5DE2">
        <w:rPr>
          <w:sz w:val="24"/>
          <w:szCs w:val="24"/>
        </w:rPr>
        <w:t xml:space="preserve"> </w:t>
      </w:r>
      <w:r w:rsidR="003E5DE2">
        <w:rPr>
          <w:i/>
          <w:iCs/>
          <w:sz w:val="24"/>
          <w:szCs w:val="24"/>
        </w:rPr>
        <w:t xml:space="preserve">S. mitis </w:t>
      </w:r>
      <w:r w:rsidR="00116F05">
        <w:rPr>
          <w:sz w:val="24"/>
          <w:szCs w:val="24"/>
        </w:rPr>
        <w:t xml:space="preserve">and </w:t>
      </w:r>
      <w:r w:rsidR="00116F05">
        <w:rPr>
          <w:i/>
          <w:iCs/>
          <w:sz w:val="24"/>
          <w:szCs w:val="24"/>
        </w:rPr>
        <w:t xml:space="preserve">S. oralis </w:t>
      </w:r>
      <w:r w:rsidR="003E5DE2">
        <w:rPr>
          <w:sz w:val="24"/>
          <w:szCs w:val="24"/>
        </w:rPr>
        <w:t>strain diversity, strains</w:t>
      </w:r>
      <w:r w:rsidR="00DB56C1">
        <w:rPr>
          <w:sz w:val="24"/>
          <w:szCs w:val="24"/>
        </w:rPr>
        <w:t xml:space="preserve"> were included</w:t>
      </w:r>
      <w:r w:rsidR="00122093">
        <w:rPr>
          <w:sz w:val="24"/>
          <w:szCs w:val="24"/>
        </w:rPr>
        <w:t xml:space="preserve"> from the</w:t>
      </w:r>
      <w:r w:rsidR="00F50E3A">
        <w:rPr>
          <w:sz w:val="24"/>
          <w:szCs w:val="24"/>
        </w:rPr>
        <w:t xml:space="preserve"> CDC </w:t>
      </w:r>
      <w:r w:rsidR="00F50E3A">
        <w:rPr>
          <w:i/>
          <w:iCs/>
          <w:sz w:val="24"/>
          <w:szCs w:val="24"/>
        </w:rPr>
        <w:t xml:space="preserve">Streptococcus </w:t>
      </w:r>
      <w:r w:rsidR="00F50E3A">
        <w:rPr>
          <w:sz w:val="24"/>
          <w:szCs w:val="24"/>
        </w:rPr>
        <w:t>Lab and reference</w:t>
      </w:r>
      <w:r w:rsidR="00B10345">
        <w:rPr>
          <w:sz w:val="24"/>
          <w:szCs w:val="24"/>
        </w:rPr>
        <w:t xml:space="preserve"> </w:t>
      </w:r>
      <w:r w:rsidR="0023067F">
        <w:rPr>
          <w:sz w:val="24"/>
          <w:szCs w:val="24"/>
        </w:rPr>
        <w:t>30</w:t>
      </w:r>
      <w:r w:rsidR="00F50E3A">
        <w:rPr>
          <w:sz w:val="24"/>
          <w:szCs w:val="24"/>
        </w:rPr>
        <w:t xml:space="preserve"> that were known to</w:t>
      </w:r>
      <w:r w:rsidR="003E5DE2">
        <w:rPr>
          <w:sz w:val="24"/>
          <w:szCs w:val="24"/>
        </w:rPr>
        <w:t xml:space="preserve"> </w:t>
      </w:r>
      <w:r w:rsidR="00B10345">
        <w:rPr>
          <w:sz w:val="24"/>
          <w:szCs w:val="24"/>
        </w:rPr>
        <w:t>have one or more</w:t>
      </w:r>
      <w:r w:rsidR="003E5DE2">
        <w:rPr>
          <w:sz w:val="24"/>
          <w:szCs w:val="24"/>
        </w:rPr>
        <w:t xml:space="preserve"> unusual features that included isolation from invasive infections, </w:t>
      </w:r>
      <w:r w:rsidR="00CA6278">
        <w:rPr>
          <w:sz w:val="24"/>
          <w:szCs w:val="24"/>
        </w:rPr>
        <w:t xml:space="preserve">optochin-sensitivity, the presence of the serotype 37 – conferring </w:t>
      </w:r>
      <w:r w:rsidR="00CA6278">
        <w:rPr>
          <w:i/>
          <w:iCs/>
          <w:sz w:val="24"/>
          <w:szCs w:val="24"/>
        </w:rPr>
        <w:t xml:space="preserve">tts </w:t>
      </w:r>
      <w:r w:rsidR="00CA6278">
        <w:rPr>
          <w:sz w:val="24"/>
          <w:szCs w:val="24"/>
        </w:rPr>
        <w:t xml:space="preserve">gene, and the lack of the highly conserved </w:t>
      </w:r>
      <w:r w:rsidR="00CA6278">
        <w:rPr>
          <w:i/>
          <w:iCs/>
          <w:sz w:val="24"/>
          <w:szCs w:val="24"/>
        </w:rPr>
        <w:t xml:space="preserve">cps </w:t>
      </w:r>
      <w:r w:rsidR="00CA6278">
        <w:rPr>
          <w:sz w:val="24"/>
          <w:szCs w:val="24"/>
        </w:rPr>
        <w:t xml:space="preserve">operon gene </w:t>
      </w:r>
      <w:r w:rsidR="00CA6278">
        <w:rPr>
          <w:i/>
          <w:iCs/>
          <w:sz w:val="24"/>
          <w:szCs w:val="24"/>
        </w:rPr>
        <w:t>wzg</w:t>
      </w:r>
      <w:r w:rsidR="00DB56C1">
        <w:rPr>
          <w:i/>
          <w:iCs/>
          <w:sz w:val="24"/>
          <w:szCs w:val="24"/>
        </w:rPr>
        <w:t>.</w:t>
      </w:r>
    </w:p>
    <w:p w14:paraId="66533AA6" w14:textId="756B24AB" w:rsidR="00154F08" w:rsidRPr="00AB78CE" w:rsidRDefault="00C63BA6" w:rsidP="00154F08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 w:rsidR="008167D3" w:rsidRPr="00E80739">
        <w:rPr>
          <w:sz w:val="16"/>
          <w:szCs w:val="16"/>
        </w:rPr>
        <w:t xml:space="preserve"> </w:t>
      </w:r>
      <w:r w:rsidR="00AB78CE" w:rsidRPr="00AB78CE">
        <w:rPr>
          <w:sz w:val="24"/>
          <w:szCs w:val="24"/>
        </w:rPr>
        <w:t xml:space="preserve">Bioproject number for </w:t>
      </w:r>
      <w:r w:rsidR="0019336A">
        <w:rPr>
          <w:sz w:val="24"/>
          <w:szCs w:val="24"/>
        </w:rPr>
        <w:t>SAMN files</w:t>
      </w:r>
      <w:r w:rsidR="00AB78CE" w:rsidRPr="00AB78CE">
        <w:rPr>
          <w:sz w:val="24"/>
          <w:szCs w:val="24"/>
        </w:rPr>
        <w:t xml:space="preserve"> from this work</w:t>
      </w:r>
      <w:r w:rsidR="00475EBA">
        <w:rPr>
          <w:sz w:val="24"/>
          <w:szCs w:val="24"/>
        </w:rPr>
        <w:t xml:space="preserve"> as well as references </w:t>
      </w:r>
      <w:r w:rsidR="004A46EA">
        <w:rPr>
          <w:sz w:val="24"/>
          <w:szCs w:val="24"/>
        </w:rPr>
        <w:t>7-8</w:t>
      </w:r>
      <w:r w:rsidR="00AB78CE" w:rsidRPr="00AB78CE">
        <w:rPr>
          <w:sz w:val="24"/>
          <w:szCs w:val="24"/>
        </w:rPr>
        <w:t xml:space="preserve"> is </w:t>
      </w:r>
      <w:r w:rsidR="00AB78CE" w:rsidRPr="00AB78CE">
        <w:rPr>
          <w:rFonts w:ascii="Calibri" w:eastAsia="Times New Roman" w:hAnsi="Calibri" w:cs="Calibri"/>
          <w:color w:val="000000"/>
          <w:sz w:val="24"/>
          <w:szCs w:val="24"/>
        </w:rPr>
        <w:t>PRJNA480039</w:t>
      </w:r>
      <w:r w:rsidR="0062264C">
        <w:rPr>
          <w:rFonts w:ascii="Calibri" w:eastAsia="Times New Roman" w:hAnsi="Calibri" w:cs="Calibri"/>
          <w:color w:val="000000"/>
          <w:sz w:val="24"/>
          <w:szCs w:val="24"/>
        </w:rPr>
        <w:t>.</w:t>
      </w:r>
      <w:r w:rsidR="00DD0282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="00AB78CE" w:rsidRPr="00AB78CE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="008167D3" w:rsidRPr="00AB78CE">
        <w:rPr>
          <w:sz w:val="24"/>
          <w:szCs w:val="24"/>
        </w:rPr>
        <w:t xml:space="preserve">Species were assigned according to the phylogenetic clustering in Figure </w:t>
      </w:r>
      <w:r w:rsidR="006E0F5F">
        <w:rPr>
          <w:sz w:val="24"/>
          <w:szCs w:val="24"/>
        </w:rPr>
        <w:t>7</w:t>
      </w:r>
      <w:r w:rsidR="00986A8D" w:rsidRPr="00AB78CE">
        <w:rPr>
          <w:sz w:val="24"/>
          <w:szCs w:val="24"/>
        </w:rPr>
        <w:t>.</w:t>
      </w:r>
    </w:p>
    <w:p w14:paraId="0615E177" w14:textId="77777777" w:rsidR="00154F08" w:rsidRPr="00E80739" w:rsidRDefault="00154F08" w:rsidP="00154F08">
      <w:pPr>
        <w:rPr>
          <w:sz w:val="16"/>
          <w:szCs w:val="16"/>
        </w:rPr>
      </w:pPr>
    </w:p>
    <w:p w14:paraId="5F4913B8" w14:textId="77777777" w:rsidR="00154F08" w:rsidRPr="00E80739" w:rsidRDefault="00154F08" w:rsidP="00154F08">
      <w:pPr>
        <w:rPr>
          <w:sz w:val="16"/>
          <w:szCs w:val="16"/>
        </w:rPr>
      </w:pPr>
    </w:p>
    <w:p w14:paraId="1E1368C9" w14:textId="77777777" w:rsidR="004311F0" w:rsidRPr="00E80739" w:rsidRDefault="004311F0" w:rsidP="004311F0">
      <w:pPr>
        <w:rPr>
          <w:sz w:val="16"/>
          <w:szCs w:val="16"/>
        </w:rPr>
      </w:pPr>
    </w:p>
    <w:p w14:paraId="72E88E3E" w14:textId="77777777" w:rsidR="004311F0" w:rsidRPr="00E80739" w:rsidRDefault="004311F0" w:rsidP="004311F0">
      <w:pPr>
        <w:rPr>
          <w:sz w:val="16"/>
          <w:szCs w:val="16"/>
        </w:rPr>
      </w:pPr>
    </w:p>
    <w:p w14:paraId="610519D7" w14:textId="77777777" w:rsidR="004311F0" w:rsidRPr="00E80739" w:rsidRDefault="004311F0" w:rsidP="004311F0">
      <w:pPr>
        <w:rPr>
          <w:sz w:val="16"/>
          <w:szCs w:val="16"/>
        </w:rPr>
      </w:pPr>
    </w:p>
    <w:p w14:paraId="38A3E2D9" w14:textId="77777777" w:rsidR="004311F0" w:rsidRPr="00E80739" w:rsidRDefault="004311F0" w:rsidP="004311F0">
      <w:pPr>
        <w:rPr>
          <w:sz w:val="16"/>
          <w:szCs w:val="16"/>
        </w:rPr>
      </w:pPr>
    </w:p>
    <w:p w14:paraId="638386C5" w14:textId="77777777" w:rsidR="004311F0" w:rsidRPr="00E80739" w:rsidRDefault="004311F0" w:rsidP="004311F0">
      <w:pPr>
        <w:rPr>
          <w:sz w:val="16"/>
          <w:szCs w:val="16"/>
        </w:rPr>
      </w:pPr>
    </w:p>
    <w:p w14:paraId="6066B050" w14:textId="77777777" w:rsidR="004311F0" w:rsidRPr="00E80739" w:rsidRDefault="004311F0" w:rsidP="004311F0">
      <w:pPr>
        <w:rPr>
          <w:sz w:val="16"/>
          <w:szCs w:val="16"/>
        </w:rPr>
      </w:pPr>
    </w:p>
    <w:p w14:paraId="2E18BA5E" w14:textId="77777777" w:rsidR="004311F0" w:rsidRPr="00E80739" w:rsidRDefault="004311F0" w:rsidP="004311F0">
      <w:pPr>
        <w:rPr>
          <w:sz w:val="16"/>
          <w:szCs w:val="16"/>
        </w:rPr>
      </w:pPr>
    </w:p>
    <w:p w14:paraId="4DA430DD" w14:textId="77777777" w:rsidR="00115C4E" w:rsidRPr="00E80739" w:rsidRDefault="00115C4E" w:rsidP="00115C4E">
      <w:pPr>
        <w:rPr>
          <w:sz w:val="16"/>
          <w:szCs w:val="16"/>
        </w:rPr>
      </w:pPr>
    </w:p>
    <w:p w14:paraId="2EF37A42" w14:textId="77777777" w:rsidR="00115C4E" w:rsidRPr="00E80739" w:rsidRDefault="00115C4E" w:rsidP="00115C4E">
      <w:pPr>
        <w:rPr>
          <w:sz w:val="16"/>
          <w:szCs w:val="16"/>
        </w:rPr>
      </w:pPr>
    </w:p>
    <w:p w14:paraId="4DA60600" w14:textId="77777777" w:rsidR="00115C4E" w:rsidRPr="00E80739" w:rsidRDefault="00115C4E" w:rsidP="00115C4E">
      <w:pPr>
        <w:rPr>
          <w:sz w:val="16"/>
          <w:szCs w:val="16"/>
        </w:rPr>
      </w:pPr>
    </w:p>
    <w:p w14:paraId="75410789" w14:textId="77777777" w:rsidR="00115C4E" w:rsidRPr="00E80739" w:rsidRDefault="00115C4E" w:rsidP="00115C4E">
      <w:pPr>
        <w:rPr>
          <w:sz w:val="16"/>
          <w:szCs w:val="16"/>
        </w:rPr>
      </w:pPr>
    </w:p>
    <w:p w14:paraId="3BFCC845" w14:textId="77777777" w:rsidR="00863BE0" w:rsidRPr="00E80739" w:rsidRDefault="00863BE0">
      <w:pPr>
        <w:rPr>
          <w:sz w:val="16"/>
          <w:szCs w:val="16"/>
        </w:rPr>
      </w:pPr>
    </w:p>
    <w:sectPr w:rsidR="00863BE0" w:rsidRPr="00E80739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DA6B8" w14:textId="77777777" w:rsidR="00270D33" w:rsidRDefault="00270D33" w:rsidP="0071697D">
      <w:pPr>
        <w:spacing w:after="0" w:line="240" w:lineRule="auto"/>
      </w:pPr>
      <w:r>
        <w:separator/>
      </w:r>
    </w:p>
  </w:endnote>
  <w:endnote w:type="continuationSeparator" w:id="0">
    <w:p w14:paraId="6B86FFA5" w14:textId="77777777" w:rsidR="00270D33" w:rsidRDefault="00270D33" w:rsidP="00716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1-mini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752BB" w14:textId="77777777" w:rsidR="00270D33" w:rsidRDefault="00270D33" w:rsidP="0071697D">
      <w:pPr>
        <w:spacing w:after="0" w:line="240" w:lineRule="auto"/>
      </w:pPr>
      <w:r>
        <w:separator/>
      </w:r>
    </w:p>
  </w:footnote>
  <w:footnote w:type="continuationSeparator" w:id="0">
    <w:p w14:paraId="0860ACA3" w14:textId="77777777" w:rsidR="00270D33" w:rsidRDefault="00270D33" w:rsidP="00716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E0"/>
    <w:rsid w:val="000040F4"/>
    <w:rsid w:val="00007145"/>
    <w:rsid w:val="00013403"/>
    <w:rsid w:val="000149CB"/>
    <w:rsid w:val="00016A9D"/>
    <w:rsid w:val="000230DF"/>
    <w:rsid w:val="000345DC"/>
    <w:rsid w:val="0005697B"/>
    <w:rsid w:val="00065202"/>
    <w:rsid w:val="00072E2D"/>
    <w:rsid w:val="00074784"/>
    <w:rsid w:val="00074930"/>
    <w:rsid w:val="00074B5E"/>
    <w:rsid w:val="0007561D"/>
    <w:rsid w:val="00081687"/>
    <w:rsid w:val="00087AE5"/>
    <w:rsid w:val="00092FB6"/>
    <w:rsid w:val="00093F61"/>
    <w:rsid w:val="00096519"/>
    <w:rsid w:val="00097D93"/>
    <w:rsid w:val="000A0A4C"/>
    <w:rsid w:val="000A1C4C"/>
    <w:rsid w:val="000A64DD"/>
    <w:rsid w:val="000B040B"/>
    <w:rsid w:val="000B3613"/>
    <w:rsid w:val="000B61AA"/>
    <w:rsid w:val="000B7F4B"/>
    <w:rsid w:val="000C16EC"/>
    <w:rsid w:val="000C2223"/>
    <w:rsid w:val="000C4246"/>
    <w:rsid w:val="000D0F4F"/>
    <w:rsid w:val="000D37B3"/>
    <w:rsid w:val="000D4A62"/>
    <w:rsid w:val="000D4DE0"/>
    <w:rsid w:val="000D7D8D"/>
    <w:rsid w:val="000E3E5B"/>
    <w:rsid w:val="000F2D7C"/>
    <w:rsid w:val="000F2E21"/>
    <w:rsid w:val="00105BAF"/>
    <w:rsid w:val="00113BA0"/>
    <w:rsid w:val="00115C4E"/>
    <w:rsid w:val="00116F05"/>
    <w:rsid w:val="00122093"/>
    <w:rsid w:val="0012211B"/>
    <w:rsid w:val="00131B80"/>
    <w:rsid w:val="0013285F"/>
    <w:rsid w:val="00133D87"/>
    <w:rsid w:val="00137A50"/>
    <w:rsid w:val="00137B06"/>
    <w:rsid w:val="00141CDE"/>
    <w:rsid w:val="001468D6"/>
    <w:rsid w:val="00147676"/>
    <w:rsid w:val="001526B8"/>
    <w:rsid w:val="00154442"/>
    <w:rsid w:val="00154F08"/>
    <w:rsid w:val="00171ED5"/>
    <w:rsid w:val="00186F7F"/>
    <w:rsid w:val="0019336A"/>
    <w:rsid w:val="00193E4C"/>
    <w:rsid w:val="001D6723"/>
    <w:rsid w:val="001E109E"/>
    <w:rsid w:val="001E20EE"/>
    <w:rsid w:val="001F1454"/>
    <w:rsid w:val="0020083C"/>
    <w:rsid w:val="00205EBD"/>
    <w:rsid w:val="00224586"/>
    <w:rsid w:val="0023067F"/>
    <w:rsid w:val="002334A9"/>
    <w:rsid w:val="002366A2"/>
    <w:rsid w:val="00243535"/>
    <w:rsid w:val="00243C97"/>
    <w:rsid w:val="00246233"/>
    <w:rsid w:val="00246A28"/>
    <w:rsid w:val="00251AA5"/>
    <w:rsid w:val="00253486"/>
    <w:rsid w:val="0025353A"/>
    <w:rsid w:val="00253786"/>
    <w:rsid w:val="0025427E"/>
    <w:rsid w:val="00262AE4"/>
    <w:rsid w:val="00267D05"/>
    <w:rsid w:val="00270D33"/>
    <w:rsid w:val="002717A6"/>
    <w:rsid w:val="002807E7"/>
    <w:rsid w:val="00285822"/>
    <w:rsid w:val="002866C6"/>
    <w:rsid w:val="00297AB1"/>
    <w:rsid w:val="002A043D"/>
    <w:rsid w:val="002A3BA5"/>
    <w:rsid w:val="002B0683"/>
    <w:rsid w:val="002B2F87"/>
    <w:rsid w:val="002B3530"/>
    <w:rsid w:val="002C05FD"/>
    <w:rsid w:val="002C1BC1"/>
    <w:rsid w:val="002C644E"/>
    <w:rsid w:val="002D6345"/>
    <w:rsid w:val="002E026F"/>
    <w:rsid w:val="003171F4"/>
    <w:rsid w:val="003217C3"/>
    <w:rsid w:val="003243C5"/>
    <w:rsid w:val="00327638"/>
    <w:rsid w:val="00330815"/>
    <w:rsid w:val="00342CF8"/>
    <w:rsid w:val="00345FDF"/>
    <w:rsid w:val="003839F3"/>
    <w:rsid w:val="00387097"/>
    <w:rsid w:val="00387882"/>
    <w:rsid w:val="00393090"/>
    <w:rsid w:val="003A218C"/>
    <w:rsid w:val="003A293A"/>
    <w:rsid w:val="003B2D77"/>
    <w:rsid w:val="003C01FA"/>
    <w:rsid w:val="003C36D7"/>
    <w:rsid w:val="003C3ADD"/>
    <w:rsid w:val="003D2232"/>
    <w:rsid w:val="003E5DE2"/>
    <w:rsid w:val="003F1598"/>
    <w:rsid w:val="003F2B0E"/>
    <w:rsid w:val="003F2D24"/>
    <w:rsid w:val="003F42A2"/>
    <w:rsid w:val="00403C4C"/>
    <w:rsid w:val="00421A31"/>
    <w:rsid w:val="00422E2A"/>
    <w:rsid w:val="00424430"/>
    <w:rsid w:val="00427AB1"/>
    <w:rsid w:val="004311F0"/>
    <w:rsid w:val="00431A88"/>
    <w:rsid w:val="00432A47"/>
    <w:rsid w:val="00433F1D"/>
    <w:rsid w:val="00450C50"/>
    <w:rsid w:val="004535DA"/>
    <w:rsid w:val="00454200"/>
    <w:rsid w:val="00460E78"/>
    <w:rsid w:val="0046619F"/>
    <w:rsid w:val="00466413"/>
    <w:rsid w:val="00473028"/>
    <w:rsid w:val="00475EBA"/>
    <w:rsid w:val="00476F84"/>
    <w:rsid w:val="004A3C60"/>
    <w:rsid w:val="004A46EA"/>
    <w:rsid w:val="004A717A"/>
    <w:rsid w:val="004B18BD"/>
    <w:rsid w:val="004B3B27"/>
    <w:rsid w:val="004D267F"/>
    <w:rsid w:val="004D3640"/>
    <w:rsid w:val="004E3679"/>
    <w:rsid w:val="004E5CF4"/>
    <w:rsid w:val="004E7071"/>
    <w:rsid w:val="004E7643"/>
    <w:rsid w:val="00515416"/>
    <w:rsid w:val="00531C2A"/>
    <w:rsid w:val="00535A24"/>
    <w:rsid w:val="005428B9"/>
    <w:rsid w:val="00544328"/>
    <w:rsid w:val="00544A5A"/>
    <w:rsid w:val="0054592B"/>
    <w:rsid w:val="00545FDB"/>
    <w:rsid w:val="005476B5"/>
    <w:rsid w:val="0055016B"/>
    <w:rsid w:val="00551C78"/>
    <w:rsid w:val="005554E9"/>
    <w:rsid w:val="00562D96"/>
    <w:rsid w:val="005747F8"/>
    <w:rsid w:val="00580379"/>
    <w:rsid w:val="00590C9D"/>
    <w:rsid w:val="00594216"/>
    <w:rsid w:val="005A198D"/>
    <w:rsid w:val="005B07CC"/>
    <w:rsid w:val="005B470E"/>
    <w:rsid w:val="005C545D"/>
    <w:rsid w:val="005D12B6"/>
    <w:rsid w:val="005D62FF"/>
    <w:rsid w:val="005E4BF4"/>
    <w:rsid w:val="005F012F"/>
    <w:rsid w:val="005F4A80"/>
    <w:rsid w:val="00600E76"/>
    <w:rsid w:val="00601578"/>
    <w:rsid w:val="0060722A"/>
    <w:rsid w:val="00610B63"/>
    <w:rsid w:val="006121FE"/>
    <w:rsid w:val="00616B1A"/>
    <w:rsid w:val="00622299"/>
    <w:rsid w:val="0062264C"/>
    <w:rsid w:val="00652C7F"/>
    <w:rsid w:val="0065310B"/>
    <w:rsid w:val="00656646"/>
    <w:rsid w:val="006658D2"/>
    <w:rsid w:val="0068402A"/>
    <w:rsid w:val="00697324"/>
    <w:rsid w:val="006A1F77"/>
    <w:rsid w:val="006A571C"/>
    <w:rsid w:val="006A677F"/>
    <w:rsid w:val="006B23C5"/>
    <w:rsid w:val="006B7030"/>
    <w:rsid w:val="006B7F77"/>
    <w:rsid w:val="006C1423"/>
    <w:rsid w:val="006D0DB5"/>
    <w:rsid w:val="006D5970"/>
    <w:rsid w:val="006E0F5F"/>
    <w:rsid w:val="006E2299"/>
    <w:rsid w:val="00703185"/>
    <w:rsid w:val="0071697D"/>
    <w:rsid w:val="00746BAA"/>
    <w:rsid w:val="00746E6C"/>
    <w:rsid w:val="00752D55"/>
    <w:rsid w:val="00757088"/>
    <w:rsid w:val="00772845"/>
    <w:rsid w:val="00776347"/>
    <w:rsid w:val="00787627"/>
    <w:rsid w:val="00791501"/>
    <w:rsid w:val="007969A5"/>
    <w:rsid w:val="007B7F95"/>
    <w:rsid w:val="007C7219"/>
    <w:rsid w:val="007D2B65"/>
    <w:rsid w:val="007D37F1"/>
    <w:rsid w:val="007D5993"/>
    <w:rsid w:val="007E0C84"/>
    <w:rsid w:val="007E18BF"/>
    <w:rsid w:val="007E57DB"/>
    <w:rsid w:val="007E668E"/>
    <w:rsid w:val="008006CD"/>
    <w:rsid w:val="0080504F"/>
    <w:rsid w:val="008167D3"/>
    <w:rsid w:val="00823F51"/>
    <w:rsid w:val="008249F5"/>
    <w:rsid w:val="00830124"/>
    <w:rsid w:val="0083076B"/>
    <w:rsid w:val="00840E10"/>
    <w:rsid w:val="0085219E"/>
    <w:rsid w:val="00854D70"/>
    <w:rsid w:val="008564BA"/>
    <w:rsid w:val="00862783"/>
    <w:rsid w:val="00863BE0"/>
    <w:rsid w:val="0088368C"/>
    <w:rsid w:val="008A081D"/>
    <w:rsid w:val="008B0458"/>
    <w:rsid w:val="008B5D70"/>
    <w:rsid w:val="008C312A"/>
    <w:rsid w:val="008C3990"/>
    <w:rsid w:val="008D4245"/>
    <w:rsid w:val="008D5802"/>
    <w:rsid w:val="008E1ABC"/>
    <w:rsid w:val="008F5940"/>
    <w:rsid w:val="008F6CB9"/>
    <w:rsid w:val="00921C9F"/>
    <w:rsid w:val="00924FE0"/>
    <w:rsid w:val="00943B8B"/>
    <w:rsid w:val="00944DEA"/>
    <w:rsid w:val="00944E01"/>
    <w:rsid w:val="0094715D"/>
    <w:rsid w:val="00962053"/>
    <w:rsid w:val="0096462A"/>
    <w:rsid w:val="00976FE0"/>
    <w:rsid w:val="009770CB"/>
    <w:rsid w:val="009844FA"/>
    <w:rsid w:val="00986A8D"/>
    <w:rsid w:val="00990527"/>
    <w:rsid w:val="009923BD"/>
    <w:rsid w:val="0099381B"/>
    <w:rsid w:val="009943BB"/>
    <w:rsid w:val="009A2DF7"/>
    <w:rsid w:val="009C3D85"/>
    <w:rsid w:val="009D346B"/>
    <w:rsid w:val="009E79FA"/>
    <w:rsid w:val="009F2CE3"/>
    <w:rsid w:val="009F77DF"/>
    <w:rsid w:val="00A04419"/>
    <w:rsid w:val="00A106F1"/>
    <w:rsid w:val="00A106F4"/>
    <w:rsid w:val="00A1183F"/>
    <w:rsid w:val="00A130CF"/>
    <w:rsid w:val="00A30F68"/>
    <w:rsid w:val="00A31A3D"/>
    <w:rsid w:val="00A4094F"/>
    <w:rsid w:val="00A4600B"/>
    <w:rsid w:val="00A51248"/>
    <w:rsid w:val="00A5291E"/>
    <w:rsid w:val="00A60DCA"/>
    <w:rsid w:val="00A632EF"/>
    <w:rsid w:val="00A673C6"/>
    <w:rsid w:val="00A825D5"/>
    <w:rsid w:val="00A85319"/>
    <w:rsid w:val="00A90567"/>
    <w:rsid w:val="00AA2585"/>
    <w:rsid w:val="00AA25EE"/>
    <w:rsid w:val="00AA4821"/>
    <w:rsid w:val="00AB29EF"/>
    <w:rsid w:val="00AB5EFD"/>
    <w:rsid w:val="00AB78CE"/>
    <w:rsid w:val="00AD5E5E"/>
    <w:rsid w:val="00AD7DE7"/>
    <w:rsid w:val="00AF1D5B"/>
    <w:rsid w:val="00AF5932"/>
    <w:rsid w:val="00AF6EC6"/>
    <w:rsid w:val="00B017E1"/>
    <w:rsid w:val="00B0495E"/>
    <w:rsid w:val="00B10345"/>
    <w:rsid w:val="00B132DB"/>
    <w:rsid w:val="00B15E23"/>
    <w:rsid w:val="00B22F45"/>
    <w:rsid w:val="00B233C7"/>
    <w:rsid w:val="00B43C8F"/>
    <w:rsid w:val="00B5031D"/>
    <w:rsid w:val="00B54914"/>
    <w:rsid w:val="00B55195"/>
    <w:rsid w:val="00B711B9"/>
    <w:rsid w:val="00B71EB3"/>
    <w:rsid w:val="00B75E66"/>
    <w:rsid w:val="00B8528A"/>
    <w:rsid w:val="00BA1220"/>
    <w:rsid w:val="00BA6E0C"/>
    <w:rsid w:val="00BB132A"/>
    <w:rsid w:val="00BB1DF9"/>
    <w:rsid w:val="00BC4C88"/>
    <w:rsid w:val="00BE7E7D"/>
    <w:rsid w:val="00C072FA"/>
    <w:rsid w:val="00C076B2"/>
    <w:rsid w:val="00C134BD"/>
    <w:rsid w:val="00C1543B"/>
    <w:rsid w:val="00C17D2C"/>
    <w:rsid w:val="00C26ABE"/>
    <w:rsid w:val="00C34AFA"/>
    <w:rsid w:val="00C4076A"/>
    <w:rsid w:val="00C409F5"/>
    <w:rsid w:val="00C41230"/>
    <w:rsid w:val="00C5090E"/>
    <w:rsid w:val="00C5204C"/>
    <w:rsid w:val="00C549B8"/>
    <w:rsid w:val="00C55A1D"/>
    <w:rsid w:val="00C63BA6"/>
    <w:rsid w:val="00C669E9"/>
    <w:rsid w:val="00C70E83"/>
    <w:rsid w:val="00C736CD"/>
    <w:rsid w:val="00CA0342"/>
    <w:rsid w:val="00CA6278"/>
    <w:rsid w:val="00CA6FFB"/>
    <w:rsid w:val="00CC148D"/>
    <w:rsid w:val="00CC7DE5"/>
    <w:rsid w:val="00CD0BC6"/>
    <w:rsid w:val="00CD3B71"/>
    <w:rsid w:val="00CD5BA4"/>
    <w:rsid w:val="00CF7967"/>
    <w:rsid w:val="00D126DC"/>
    <w:rsid w:val="00D14427"/>
    <w:rsid w:val="00D20229"/>
    <w:rsid w:val="00D214F0"/>
    <w:rsid w:val="00D22BED"/>
    <w:rsid w:val="00D26908"/>
    <w:rsid w:val="00D2781F"/>
    <w:rsid w:val="00D31F10"/>
    <w:rsid w:val="00D33DC3"/>
    <w:rsid w:val="00D352CB"/>
    <w:rsid w:val="00D37AA2"/>
    <w:rsid w:val="00D565E2"/>
    <w:rsid w:val="00D846CA"/>
    <w:rsid w:val="00D85B03"/>
    <w:rsid w:val="00D9439B"/>
    <w:rsid w:val="00DB0506"/>
    <w:rsid w:val="00DB56C1"/>
    <w:rsid w:val="00DB6CFF"/>
    <w:rsid w:val="00DB7ADE"/>
    <w:rsid w:val="00DD0282"/>
    <w:rsid w:val="00DD33B7"/>
    <w:rsid w:val="00DD3FB3"/>
    <w:rsid w:val="00DD76C5"/>
    <w:rsid w:val="00DE09FA"/>
    <w:rsid w:val="00DE11D6"/>
    <w:rsid w:val="00DF3D8C"/>
    <w:rsid w:val="00DF57DA"/>
    <w:rsid w:val="00E04870"/>
    <w:rsid w:val="00E0639C"/>
    <w:rsid w:val="00E125D1"/>
    <w:rsid w:val="00E36FA8"/>
    <w:rsid w:val="00E37C0D"/>
    <w:rsid w:val="00E53BE1"/>
    <w:rsid w:val="00E738C6"/>
    <w:rsid w:val="00E771D4"/>
    <w:rsid w:val="00E80739"/>
    <w:rsid w:val="00E83A76"/>
    <w:rsid w:val="00E84D9B"/>
    <w:rsid w:val="00E929C2"/>
    <w:rsid w:val="00E94CD8"/>
    <w:rsid w:val="00EA1E87"/>
    <w:rsid w:val="00EA3341"/>
    <w:rsid w:val="00EA7F34"/>
    <w:rsid w:val="00EB3E70"/>
    <w:rsid w:val="00EC3197"/>
    <w:rsid w:val="00EC66D8"/>
    <w:rsid w:val="00ED041A"/>
    <w:rsid w:val="00ED68CE"/>
    <w:rsid w:val="00EE4761"/>
    <w:rsid w:val="00EF4DBB"/>
    <w:rsid w:val="00EF6A11"/>
    <w:rsid w:val="00EF7F74"/>
    <w:rsid w:val="00F019FA"/>
    <w:rsid w:val="00F062CA"/>
    <w:rsid w:val="00F128A0"/>
    <w:rsid w:val="00F234D0"/>
    <w:rsid w:val="00F25773"/>
    <w:rsid w:val="00F359E2"/>
    <w:rsid w:val="00F376E5"/>
    <w:rsid w:val="00F41BD9"/>
    <w:rsid w:val="00F4248F"/>
    <w:rsid w:val="00F46432"/>
    <w:rsid w:val="00F50E3A"/>
    <w:rsid w:val="00F51139"/>
    <w:rsid w:val="00F5234C"/>
    <w:rsid w:val="00F544AE"/>
    <w:rsid w:val="00F65E2D"/>
    <w:rsid w:val="00F6629C"/>
    <w:rsid w:val="00F66EAC"/>
    <w:rsid w:val="00F7257E"/>
    <w:rsid w:val="00F80964"/>
    <w:rsid w:val="00F813DD"/>
    <w:rsid w:val="00F84709"/>
    <w:rsid w:val="00F969C1"/>
    <w:rsid w:val="00FA0196"/>
    <w:rsid w:val="00FA65D2"/>
    <w:rsid w:val="00FA694F"/>
    <w:rsid w:val="00FB53E2"/>
    <w:rsid w:val="00FC2894"/>
    <w:rsid w:val="00FC70C6"/>
    <w:rsid w:val="00FD33D5"/>
    <w:rsid w:val="00FE016A"/>
    <w:rsid w:val="00FE153D"/>
    <w:rsid w:val="00FE673C"/>
    <w:rsid w:val="00FE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3A846"/>
  <w15:chartTrackingRefBased/>
  <w15:docId w15:val="{ACC3ED12-2E0E-4D44-BFC2-74C6F344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3B71"/>
    <w:rPr>
      <w:b/>
      <w:bCs/>
    </w:rPr>
  </w:style>
  <w:style w:type="character" w:customStyle="1" w:styleId="id-label">
    <w:name w:val="id-label"/>
    <w:basedOn w:val="DefaultParagraphFont"/>
    <w:rsid w:val="00CD3B71"/>
  </w:style>
  <w:style w:type="paragraph" w:customStyle="1" w:styleId="paragraph">
    <w:name w:val="paragraph"/>
    <w:basedOn w:val="Normal"/>
    <w:rsid w:val="008167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8167D3"/>
  </w:style>
  <w:style w:type="character" w:customStyle="1" w:styleId="eop">
    <w:name w:val="eop"/>
    <w:basedOn w:val="DefaultParagraphFont"/>
    <w:rsid w:val="008167D3"/>
  </w:style>
  <w:style w:type="character" w:styleId="Hyperlink">
    <w:name w:val="Hyperlink"/>
    <w:basedOn w:val="DefaultParagraphFont"/>
    <w:uiPriority w:val="99"/>
    <w:unhideWhenUsed/>
    <w:rsid w:val="000B36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6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6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78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1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3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02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245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7004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814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012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843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384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855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76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278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01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43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1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5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555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1323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771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730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5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7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64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4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7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474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2613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779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787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4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82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21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347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36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894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566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6194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1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0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9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98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961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744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033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6855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8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2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7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5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2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83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8759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58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1857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19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039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8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07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335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594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440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757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6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8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09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59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3474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594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854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9385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3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23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04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17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87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84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996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826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5798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043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uto"/>
                                                        <w:left w:val="none" w:sz="0" w:space="0" w:color="auto"/>
                                                        <w:bottom w:val="single" w:sz="6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8039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031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5907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4605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4160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2837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0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9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4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03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306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89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222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037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07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941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562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uto"/>
                                                        <w:left w:val="none" w:sz="0" w:space="0" w:color="auto"/>
                                                        <w:bottom w:val="single" w:sz="6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41649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7661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4202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5322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47865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1173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4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59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079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173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494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188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327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7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35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3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2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384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2672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157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22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85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5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6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4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893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774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07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7554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1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8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0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88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605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660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634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2781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783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154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1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050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1245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719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165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585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6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4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549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3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06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1501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618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463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4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7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6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3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5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50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723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4382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309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1848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0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3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9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1894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1480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140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288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3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18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249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35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560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848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138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7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49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4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4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8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574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670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2167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8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28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5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12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9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3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911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9897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57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5762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1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227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73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54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9057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469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1365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0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4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4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857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32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369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102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510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9315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3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2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7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2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8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2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6091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389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70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8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9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02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9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284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991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01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84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126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0" ma:contentTypeDescription="Create a new document." ma:contentTypeScope="" ma:versionID="5ff5269f9bd6906a1c46bd1c640668c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9f41fdbccd950e872fd927df0f915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D06DD0-123E-4FC6-923E-160CE80CC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CC9DB5-B608-4494-8E48-5B3D59E4B9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B26E5A-C205-487C-B905-DC122F7C4B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5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ll, Bernard (CDC/DDID/NCIRD/DBD)</dc:creator>
  <cp:keywords/>
  <dc:description/>
  <cp:lastModifiedBy>Beall, Bernard (CDC/DDID/NCIRD/DBD)</cp:lastModifiedBy>
  <cp:revision>142</cp:revision>
  <dcterms:created xsi:type="dcterms:W3CDTF">2020-11-25T18:05:00Z</dcterms:created>
  <dcterms:modified xsi:type="dcterms:W3CDTF">2021-04-0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F0E117DAFE54CBE067C431C77F64B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0-11-17T02:22:21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afc5402a-e548-44b3-9215-bf34678a41b2</vt:lpwstr>
  </property>
  <property fmtid="{D5CDD505-2E9C-101B-9397-08002B2CF9AE}" pid="9" name="MSIP_Label_8af03ff0-41c5-4c41-b55e-fabb8fae94be_ContentBits">
    <vt:lpwstr>0</vt:lpwstr>
  </property>
</Properties>
</file>